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2" w:rightFromText="142" w:horzAnchor="margin" w:tblpYSpec="top"/>
        <w:tblW w:w="14430" w:type="dxa"/>
        <w:tblLook w:val="04A0" w:firstRow="1" w:lastRow="0" w:firstColumn="1" w:lastColumn="0" w:noHBand="0" w:noVBand="1"/>
      </w:tblPr>
      <w:tblGrid>
        <w:gridCol w:w="1577"/>
        <w:gridCol w:w="3442"/>
        <w:gridCol w:w="5342"/>
        <w:gridCol w:w="4069"/>
      </w:tblGrid>
      <w:tr w:rsidR="00115458" w:rsidRPr="009F36E9" w14:paraId="2E646929" w14:textId="77777777" w:rsidTr="00115458">
        <w:trPr>
          <w:trHeight w:val="290"/>
        </w:trPr>
        <w:tc>
          <w:tcPr>
            <w:tcW w:w="1577" w:type="dxa"/>
            <w:shd w:val="clear" w:color="auto" w:fill="FF99CC"/>
            <w:noWrap/>
          </w:tcPr>
          <w:p w14:paraId="7D270706" w14:textId="77777777" w:rsidR="00115458" w:rsidRPr="009F36E9" w:rsidRDefault="00115458" w:rsidP="00C30700"/>
        </w:tc>
        <w:tc>
          <w:tcPr>
            <w:tcW w:w="8784" w:type="dxa"/>
            <w:gridSpan w:val="2"/>
            <w:shd w:val="clear" w:color="auto" w:fill="FF99CC"/>
            <w:noWrap/>
          </w:tcPr>
          <w:p w14:paraId="5D45702F" w14:textId="16FB23B9" w:rsidR="00115458" w:rsidRPr="00C832E9" w:rsidRDefault="00115458" w:rsidP="00BC521A">
            <w:pPr>
              <w:rPr>
                <w:b/>
                <w:bCs/>
              </w:rPr>
            </w:pPr>
            <w:r w:rsidRPr="0009242E">
              <w:t>Fragenbereich: Struktur</w:t>
            </w:r>
            <w:r>
              <w:t>merkmale</w:t>
            </w:r>
          </w:p>
        </w:tc>
        <w:tc>
          <w:tcPr>
            <w:tcW w:w="4069" w:type="dxa"/>
            <w:shd w:val="clear" w:color="auto" w:fill="FF99CC"/>
            <w:noWrap/>
          </w:tcPr>
          <w:p w14:paraId="4BED906B" w14:textId="77777777" w:rsidR="00115458" w:rsidRPr="009F36E9" w:rsidRDefault="00115458" w:rsidP="00C30700"/>
        </w:tc>
      </w:tr>
      <w:tr w:rsidR="00115458" w:rsidRPr="009F36E9" w14:paraId="40F5179A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1A287315" w14:textId="50EC23EE" w:rsidR="00115458" w:rsidRPr="009F36E9" w:rsidRDefault="00115458" w:rsidP="00C30700">
            <w:r>
              <w:t>1.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7F94E7C0" w14:textId="3E26CADA" w:rsidR="00115458" w:rsidRPr="009F36E9" w:rsidRDefault="00115458" w:rsidP="00216ABC">
            <w:r>
              <w:t>Ist Ihre Palliativstation eine eigenständige Palliativstation oder ist sie mit Palliativbetten in eine andere integriert?</w:t>
            </w:r>
          </w:p>
        </w:tc>
        <w:tc>
          <w:tcPr>
            <w:tcW w:w="4069" w:type="dxa"/>
            <w:shd w:val="clear" w:color="auto" w:fill="D5BFD2"/>
            <w:noWrap/>
          </w:tcPr>
          <w:p w14:paraId="0E8BAEB5" w14:textId="6FC288AB" w:rsidR="00115458" w:rsidRPr="009F36E9" w:rsidRDefault="00115458" w:rsidP="00C30700">
            <w:r>
              <w:t>Single Antwortmöglichkeit</w:t>
            </w:r>
          </w:p>
        </w:tc>
      </w:tr>
      <w:tr w:rsidR="00115458" w:rsidRPr="009F36E9" w14:paraId="50262D59" w14:textId="77777777" w:rsidTr="00115458">
        <w:trPr>
          <w:trHeight w:val="290"/>
        </w:trPr>
        <w:tc>
          <w:tcPr>
            <w:tcW w:w="1577" w:type="dxa"/>
            <w:noWrap/>
          </w:tcPr>
          <w:p w14:paraId="249E4DC1" w14:textId="77777777" w:rsidR="00115458" w:rsidRPr="009F36E9" w:rsidRDefault="00115458" w:rsidP="00C30700"/>
        </w:tc>
        <w:tc>
          <w:tcPr>
            <w:tcW w:w="3442" w:type="dxa"/>
            <w:noWrap/>
          </w:tcPr>
          <w:p w14:paraId="6819B270" w14:textId="77777777" w:rsidR="00115458" w:rsidRPr="009F36E9" w:rsidRDefault="00115458" w:rsidP="00C30700"/>
        </w:tc>
        <w:tc>
          <w:tcPr>
            <w:tcW w:w="5342" w:type="dxa"/>
            <w:noWrap/>
          </w:tcPr>
          <w:p w14:paraId="3CDF6969" w14:textId="7140D1D4" w:rsidR="00115458" w:rsidRPr="009F36E9" w:rsidRDefault="00115458" w:rsidP="00C30700">
            <w:r w:rsidRPr="00617981">
              <w:rPr>
                <w:rFonts w:eastAsia="Times New Roman"/>
                <w:sz w:val="24"/>
                <w:szCs w:val="24"/>
              </w:rPr>
              <w:t>Eigenständige Palliativstation (ohne Zuordnung zu einem anderen Fachgebiet – eigene Klinik)</w:t>
            </w:r>
          </w:p>
        </w:tc>
        <w:tc>
          <w:tcPr>
            <w:tcW w:w="4069" w:type="dxa"/>
            <w:noWrap/>
          </w:tcPr>
          <w:p w14:paraId="61DBC6E5" w14:textId="77777777" w:rsidR="00115458" w:rsidRPr="009F36E9" w:rsidRDefault="00115458" w:rsidP="00C30700"/>
        </w:tc>
      </w:tr>
      <w:tr w:rsidR="00115458" w:rsidRPr="009F36E9" w14:paraId="471CD665" w14:textId="77777777" w:rsidTr="00115458">
        <w:trPr>
          <w:trHeight w:val="290"/>
        </w:trPr>
        <w:tc>
          <w:tcPr>
            <w:tcW w:w="1577" w:type="dxa"/>
            <w:noWrap/>
          </w:tcPr>
          <w:p w14:paraId="40818AAA" w14:textId="77777777" w:rsidR="00115458" w:rsidRPr="009F36E9" w:rsidRDefault="00115458" w:rsidP="00C30700"/>
        </w:tc>
        <w:tc>
          <w:tcPr>
            <w:tcW w:w="3442" w:type="dxa"/>
            <w:noWrap/>
          </w:tcPr>
          <w:p w14:paraId="44B160D7" w14:textId="77777777" w:rsidR="00115458" w:rsidRPr="009F36E9" w:rsidRDefault="00115458" w:rsidP="00C30700"/>
        </w:tc>
        <w:tc>
          <w:tcPr>
            <w:tcW w:w="5342" w:type="dxa"/>
            <w:noWrap/>
          </w:tcPr>
          <w:p w14:paraId="63DD0413" w14:textId="3859CA91" w:rsidR="00115458" w:rsidRPr="00617981" w:rsidRDefault="00115458" w:rsidP="00C30700">
            <w:pPr>
              <w:rPr>
                <w:rFonts w:eastAsia="Times New Roman"/>
                <w:sz w:val="24"/>
                <w:szCs w:val="24"/>
              </w:rPr>
            </w:pPr>
            <w:r w:rsidRPr="00617981">
              <w:rPr>
                <w:rFonts w:eastAsia="Times New Roman"/>
                <w:sz w:val="24"/>
                <w:szCs w:val="24"/>
              </w:rPr>
              <w:t>Eigenständige Palliativstation (die einer anderen Abteilung zugeordnet ist – z.B. Onkologie, Innere, Anästhesie, usw.)</w:t>
            </w:r>
          </w:p>
        </w:tc>
        <w:tc>
          <w:tcPr>
            <w:tcW w:w="4069" w:type="dxa"/>
            <w:noWrap/>
          </w:tcPr>
          <w:p w14:paraId="30F2434A" w14:textId="77777777" w:rsidR="00115458" w:rsidRPr="009F36E9" w:rsidRDefault="00115458" w:rsidP="00C30700"/>
        </w:tc>
      </w:tr>
      <w:tr w:rsidR="00115458" w:rsidRPr="009F36E9" w14:paraId="61B96532" w14:textId="77777777" w:rsidTr="00115458">
        <w:trPr>
          <w:trHeight w:val="290"/>
        </w:trPr>
        <w:tc>
          <w:tcPr>
            <w:tcW w:w="1577" w:type="dxa"/>
            <w:noWrap/>
          </w:tcPr>
          <w:p w14:paraId="3FBBD94F" w14:textId="77777777" w:rsidR="00115458" w:rsidRPr="009F36E9" w:rsidRDefault="00115458" w:rsidP="00C30700"/>
        </w:tc>
        <w:tc>
          <w:tcPr>
            <w:tcW w:w="3442" w:type="dxa"/>
            <w:noWrap/>
          </w:tcPr>
          <w:p w14:paraId="248C9281" w14:textId="77777777" w:rsidR="00115458" w:rsidRPr="009F36E9" w:rsidRDefault="00115458" w:rsidP="00C30700"/>
        </w:tc>
        <w:tc>
          <w:tcPr>
            <w:tcW w:w="5342" w:type="dxa"/>
            <w:noWrap/>
          </w:tcPr>
          <w:p w14:paraId="3FDD1A6E" w14:textId="0E143A54" w:rsidR="00115458" w:rsidRPr="009F36E9" w:rsidRDefault="00115458" w:rsidP="00C30700">
            <w:r>
              <w:t>Palliativbetten auf einer anderen Station</w:t>
            </w:r>
          </w:p>
        </w:tc>
        <w:tc>
          <w:tcPr>
            <w:tcW w:w="4069" w:type="dxa"/>
            <w:noWrap/>
          </w:tcPr>
          <w:p w14:paraId="204BD750" w14:textId="77777777" w:rsidR="00115458" w:rsidRPr="009F36E9" w:rsidRDefault="00115458" w:rsidP="00C30700"/>
        </w:tc>
      </w:tr>
      <w:tr w:rsidR="00115458" w:rsidRPr="009F36E9" w14:paraId="4EBE04E2" w14:textId="77777777" w:rsidTr="00115458">
        <w:trPr>
          <w:trHeight w:val="290"/>
        </w:trPr>
        <w:tc>
          <w:tcPr>
            <w:tcW w:w="1577" w:type="dxa"/>
            <w:noWrap/>
          </w:tcPr>
          <w:p w14:paraId="7EC0F444" w14:textId="77777777" w:rsidR="00115458" w:rsidRDefault="00115458" w:rsidP="00C30700"/>
        </w:tc>
        <w:tc>
          <w:tcPr>
            <w:tcW w:w="8784" w:type="dxa"/>
            <w:gridSpan w:val="2"/>
            <w:noWrap/>
          </w:tcPr>
          <w:p w14:paraId="684BA671" w14:textId="7667B6E4" w:rsidR="00115458" w:rsidRDefault="00115458" w:rsidP="00C30700">
            <w:r>
              <w:t>Die folgende Frage wird nur eingeblendet, wenn bei 1 " Palliativbetten auf einer anderen Station</w:t>
            </w:r>
            <w:r w:rsidRPr="009F36E9">
              <w:t xml:space="preserve"> " angegeben wird:</w:t>
            </w:r>
          </w:p>
        </w:tc>
        <w:tc>
          <w:tcPr>
            <w:tcW w:w="4069" w:type="dxa"/>
            <w:noWrap/>
          </w:tcPr>
          <w:p w14:paraId="393D2966" w14:textId="77777777" w:rsidR="00115458" w:rsidRPr="009F36E9" w:rsidRDefault="00115458" w:rsidP="00C30700"/>
        </w:tc>
      </w:tr>
      <w:tr w:rsidR="00115458" w:rsidRPr="009F36E9" w14:paraId="3B74A16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6D70C783" w14:textId="544F804E" w:rsidR="00115458" w:rsidRPr="009F36E9" w:rsidRDefault="00115458" w:rsidP="00C30700">
            <w:r>
              <w:t>1a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74779B1D" w14:textId="4DF70E4F" w:rsidR="00115458" w:rsidRDefault="00115458" w:rsidP="00C30700">
            <w:r>
              <w:t>Welche Fachrichtung hat diese Station?</w:t>
            </w:r>
          </w:p>
        </w:tc>
        <w:tc>
          <w:tcPr>
            <w:tcW w:w="4069" w:type="dxa"/>
            <w:shd w:val="clear" w:color="auto" w:fill="D5BFD2"/>
            <w:noWrap/>
          </w:tcPr>
          <w:p w14:paraId="2B86AB8F" w14:textId="77777777" w:rsidR="00115458" w:rsidRPr="009F36E9" w:rsidRDefault="00115458" w:rsidP="00C30700"/>
        </w:tc>
      </w:tr>
      <w:tr w:rsidR="00115458" w:rsidRPr="009F36E9" w14:paraId="2D2D1200" w14:textId="77777777" w:rsidTr="00115458">
        <w:trPr>
          <w:trHeight w:val="290"/>
        </w:trPr>
        <w:tc>
          <w:tcPr>
            <w:tcW w:w="1577" w:type="dxa"/>
            <w:noWrap/>
          </w:tcPr>
          <w:p w14:paraId="38506AEB" w14:textId="77777777" w:rsidR="00115458" w:rsidRPr="009F36E9" w:rsidRDefault="00115458" w:rsidP="00C30700"/>
        </w:tc>
        <w:tc>
          <w:tcPr>
            <w:tcW w:w="3442" w:type="dxa"/>
            <w:noWrap/>
          </w:tcPr>
          <w:p w14:paraId="0022849A" w14:textId="77777777" w:rsidR="00115458" w:rsidRPr="009F36E9" w:rsidRDefault="00115458" w:rsidP="00C30700"/>
        </w:tc>
        <w:tc>
          <w:tcPr>
            <w:tcW w:w="5342" w:type="dxa"/>
            <w:noWrap/>
          </w:tcPr>
          <w:p w14:paraId="4745C982" w14:textId="0926E796" w:rsidR="00115458" w:rsidRPr="00690D2F" w:rsidRDefault="00115458" w:rsidP="00C30700">
            <w:pPr>
              <w:rPr>
                <w:i/>
                <w:iCs/>
              </w:rPr>
            </w:pPr>
            <w:r w:rsidRPr="00690D2F">
              <w:rPr>
                <w:i/>
                <w:iCs/>
              </w:rPr>
              <w:t>Freitext</w:t>
            </w:r>
          </w:p>
        </w:tc>
        <w:tc>
          <w:tcPr>
            <w:tcW w:w="4069" w:type="dxa"/>
            <w:noWrap/>
          </w:tcPr>
          <w:p w14:paraId="5B505798" w14:textId="77777777" w:rsidR="00115458" w:rsidRPr="009F36E9" w:rsidRDefault="00115458" w:rsidP="00C30700"/>
        </w:tc>
      </w:tr>
      <w:tr w:rsidR="00115458" w:rsidRPr="009F36E9" w14:paraId="7300D168" w14:textId="77777777" w:rsidTr="00115458">
        <w:trPr>
          <w:trHeight w:val="290"/>
        </w:trPr>
        <w:tc>
          <w:tcPr>
            <w:tcW w:w="1577" w:type="dxa"/>
            <w:noWrap/>
          </w:tcPr>
          <w:p w14:paraId="111930F3" w14:textId="77777777" w:rsidR="00115458" w:rsidRPr="009F36E9" w:rsidRDefault="00115458" w:rsidP="00C30700"/>
        </w:tc>
        <w:tc>
          <w:tcPr>
            <w:tcW w:w="8784" w:type="dxa"/>
            <w:gridSpan w:val="2"/>
            <w:noWrap/>
          </w:tcPr>
          <w:p w14:paraId="1D5A81B5" w14:textId="75C5D26D" w:rsidR="00115458" w:rsidRPr="00690D2F" w:rsidRDefault="00115458" w:rsidP="00C30700">
            <w:pPr>
              <w:rPr>
                <w:i/>
                <w:iCs/>
              </w:rPr>
            </w:pPr>
            <w:r>
              <w:t>Im Folgenden verwenden wir nur noch den Begriff der Palliativstation, auch wenn es sich um Palliativbetten auf einer anderen Station handelt.</w:t>
            </w:r>
          </w:p>
        </w:tc>
        <w:tc>
          <w:tcPr>
            <w:tcW w:w="4069" w:type="dxa"/>
            <w:noWrap/>
          </w:tcPr>
          <w:p w14:paraId="342EC297" w14:textId="77777777" w:rsidR="00115458" w:rsidRPr="009F36E9" w:rsidRDefault="00115458" w:rsidP="00C30700"/>
        </w:tc>
      </w:tr>
      <w:tr w:rsidR="00115458" w:rsidRPr="009F36E9" w14:paraId="2D13220E" w14:textId="77777777" w:rsidTr="00115458">
        <w:trPr>
          <w:trHeight w:val="283"/>
        </w:trPr>
        <w:tc>
          <w:tcPr>
            <w:tcW w:w="1577" w:type="dxa"/>
            <w:shd w:val="clear" w:color="auto" w:fill="D5BFD2"/>
            <w:noWrap/>
          </w:tcPr>
          <w:p w14:paraId="19D6539D" w14:textId="0E108AAC" w:rsidR="00115458" w:rsidRPr="009F36E9" w:rsidRDefault="00115458" w:rsidP="00C30700">
            <w:r>
              <w:t>2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4E52640F" w14:textId="513B88F5" w:rsidR="00115458" w:rsidRPr="00C832E9" w:rsidRDefault="00115458" w:rsidP="00602212">
            <w:r w:rsidRPr="00C832E9">
              <w:t>Was ist die vertragliche Abrechnungsgrundlage für Ihre Palliativstation</w:t>
            </w:r>
            <w:r>
              <w:t>/</w:t>
            </w:r>
          </w:p>
        </w:tc>
        <w:tc>
          <w:tcPr>
            <w:tcW w:w="4069" w:type="dxa"/>
            <w:shd w:val="clear" w:color="auto" w:fill="D5BFD2"/>
            <w:noWrap/>
          </w:tcPr>
          <w:p w14:paraId="49D56BDD" w14:textId="77777777" w:rsidR="00115458" w:rsidRPr="00C832E9" w:rsidRDefault="00115458" w:rsidP="00C30700">
            <w:r w:rsidRPr="009F36E9">
              <w:t>Single Antwortmöglichkeit</w:t>
            </w:r>
          </w:p>
        </w:tc>
      </w:tr>
      <w:tr w:rsidR="00115458" w:rsidRPr="009F36E9" w14:paraId="174FE1CF" w14:textId="77777777" w:rsidTr="00115458">
        <w:trPr>
          <w:trHeight w:val="290"/>
        </w:trPr>
        <w:tc>
          <w:tcPr>
            <w:tcW w:w="1577" w:type="dxa"/>
            <w:noWrap/>
          </w:tcPr>
          <w:p w14:paraId="520E3A31" w14:textId="77777777" w:rsidR="00115458" w:rsidRPr="009F36E9" w:rsidRDefault="00115458" w:rsidP="00C30700"/>
        </w:tc>
        <w:tc>
          <w:tcPr>
            <w:tcW w:w="3442" w:type="dxa"/>
            <w:shd w:val="clear" w:color="auto" w:fill="auto"/>
            <w:noWrap/>
          </w:tcPr>
          <w:p w14:paraId="06DB521B" w14:textId="77777777" w:rsidR="00115458" w:rsidRPr="00C832E9" w:rsidRDefault="00115458" w:rsidP="00C30700">
            <w:r w:rsidRPr="00C832E9">
              <w:t> </w:t>
            </w:r>
          </w:p>
        </w:tc>
        <w:tc>
          <w:tcPr>
            <w:tcW w:w="5342" w:type="dxa"/>
            <w:shd w:val="clear" w:color="auto" w:fill="auto"/>
            <w:noWrap/>
          </w:tcPr>
          <w:p w14:paraId="26E9834B" w14:textId="77777777" w:rsidR="00115458" w:rsidRPr="00C832E9" w:rsidRDefault="00115458" w:rsidP="00C30700">
            <w:r w:rsidRPr="00C832E9">
              <w:t>DRG System (OPS)</w:t>
            </w:r>
          </w:p>
        </w:tc>
        <w:tc>
          <w:tcPr>
            <w:tcW w:w="4069" w:type="dxa"/>
            <w:shd w:val="clear" w:color="auto" w:fill="auto"/>
            <w:noWrap/>
          </w:tcPr>
          <w:p w14:paraId="675E9189" w14:textId="77777777" w:rsidR="00115458" w:rsidRPr="00C832E9" w:rsidRDefault="00115458" w:rsidP="00C30700">
            <w:r w:rsidRPr="00C832E9">
              <w:t> </w:t>
            </w:r>
          </w:p>
        </w:tc>
      </w:tr>
      <w:tr w:rsidR="00115458" w:rsidRPr="009F36E9" w14:paraId="3C4AE0C3" w14:textId="77777777" w:rsidTr="00115458">
        <w:trPr>
          <w:trHeight w:val="290"/>
        </w:trPr>
        <w:tc>
          <w:tcPr>
            <w:tcW w:w="1577" w:type="dxa"/>
            <w:noWrap/>
          </w:tcPr>
          <w:p w14:paraId="1F46BFEC" w14:textId="77777777" w:rsidR="00115458" w:rsidRPr="009F36E9" w:rsidRDefault="00115458" w:rsidP="00C30700"/>
        </w:tc>
        <w:tc>
          <w:tcPr>
            <w:tcW w:w="3442" w:type="dxa"/>
            <w:shd w:val="clear" w:color="auto" w:fill="auto"/>
            <w:noWrap/>
          </w:tcPr>
          <w:p w14:paraId="783D7196" w14:textId="77777777" w:rsidR="00115458" w:rsidRPr="00C832E9" w:rsidRDefault="00115458" w:rsidP="00C30700"/>
        </w:tc>
        <w:tc>
          <w:tcPr>
            <w:tcW w:w="5342" w:type="dxa"/>
            <w:shd w:val="clear" w:color="auto" w:fill="auto"/>
            <w:noWrap/>
          </w:tcPr>
          <w:p w14:paraId="683B71D0" w14:textId="754174F3" w:rsidR="00115458" w:rsidRPr="00C832E9" w:rsidRDefault="00115458" w:rsidP="00C30700">
            <w:r w:rsidRPr="00C832E9">
              <w:t>Besondere Einrichtung (Tagessätze)</w:t>
            </w:r>
          </w:p>
        </w:tc>
        <w:tc>
          <w:tcPr>
            <w:tcW w:w="4069" w:type="dxa"/>
            <w:shd w:val="clear" w:color="auto" w:fill="auto"/>
            <w:noWrap/>
          </w:tcPr>
          <w:p w14:paraId="4B8A2F2C" w14:textId="77777777" w:rsidR="00115458" w:rsidRPr="00C832E9" w:rsidRDefault="00115458" w:rsidP="00C30700"/>
        </w:tc>
      </w:tr>
      <w:tr w:rsidR="00115458" w:rsidRPr="009F36E9" w14:paraId="5EDF8C66" w14:textId="77777777" w:rsidTr="00115458">
        <w:trPr>
          <w:trHeight w:val="290"/>
        </w:trPr>
        <w:tc>
          <w:tcPr>
            <w:tcW w:w="1577" w:type="dxa"/>
            <w:noWrap/>
          </w:tcPr>
          <w:p w14:paraId="61A2C448" w14:textId="77777777" w:rsidR="00115458" w:rsidRPr="009F36E9" w:rsidRDefault="00115458" w:rsidP="00C30700"/>
        </w:tc>
        <w:tc>
          <w:tcPr>
            <w:tcW w:w="3442" w:type="dxa"/>
            <w:shd w:val="clear" w:color="auto" w:fill="auto"/>
            <w:noWrap/>
          </w:tcPr>
          <w:p w14:paraId="3C50DDFD" w14:textId="77777777" w:rsidR="00115458" w:rsidRPr="00C832E9" w:rsidRDefault="00115458" w:rsidP="00C30700"/>
        </w:tc>
        <w:tc>
          <w:tcPr>
            <w:tcW w:w="5342" w:type="dxa"/>
            <w:shd w:val="clear" w:color="auto" w:fill="auto"/>
            <w:noWrap/>
          </w:tcPr>
          <w:p w14:paraId="056118F7" w14:textId="5A94A6F7" w:rsidR="00115458" w:rsidRPr="00C832E9" w:rsidRDefault="00115458" w:rsidP="00C30700">
            <w:r>
              <w:t>Andere</w:t>
            </w:r>
            <w:r>
              <w:t xml:space="preserve"> (bitte angeben)</w:t>
            </w:r>
          </w:p>
        </w:tc>
        <w:tc>
          <w:tcPr>
            <w:tcW w:w="4069" w:type="dxa"/>
            <w:shd w:val="clear" w:color="auto" w:fill="auto"/>
            <w:noWrap/>
          </w:tcPr>
          <w:p w14:paraId="79077E57" w14:textId="77777777" w:rsidR="00115458" w:rsidRPr="00C832E9" w:rsidRDefault="00115458" w:rsidP="00C30700"/>
        </w:tc>
      </w:tr>
      <w:tr w:rsidR="00115458" w:rsidRPr="009F36E9" w14:paraId="180030C8" w14:textId="77777777" w:rsidTr="00115458">
        <w:trPr>
          <w:trHeight w:val="290"/>
        </w:trPr>
        <w:tc>
          <w:tcPr>
            <w:tcW w:w="1577" w:type="dxa"/>
            <w:shd w:val="clear" w:color="auto" w:fill="auto"/>
            <w:noWrap/>
          </w:tcPr>
          <w:p w14:paraId="3B23E380" w14:textId="77777777" w:rsidR="00115458" w:rsidRPr="009F36E9" w:rsidRDefault="00115458" w:rsidP="00C30700"/>
        </w:tc>
        <w:tc>
          <w:tcPr>
            <w:tcW w:w="8784" w:type="dxa"/>
            <w:gridSpan w:val="2"/>
            <w:shd w:val="clear" w:color="auto" w:fill="auto"/>
            <w:noWrap/>
          </w:tcPr>
          <w:p w14:paraId="7E1C0787" w14:textId="44C6F21C" w:rsidR="00115458" w:rsidRPr="00C832E9" w:rsidRDefault="00115458" w:rsidP="00C30700">
            <w:r>
              <w:t xml:space="preserve">Die folgende Frage wird nur eingeblendet, wenn bei der obigen Frage " DRG System </w:t>
            </w:r>
            <w:r w:rsidRPr="009F36E9">
              <w:t>" angegeben wird:</w:t>
            </w:r>
          </w:p>
        </w:tc>
        <w:tc>
          <w:tcPr>
            <w:tcW w:w="4069" w:type="dxa"/>
            <w:shd w:val="clear" w:color="auto" w:fill="auto"/>
            <w:noWrap/>
          </w:tcPr>
          <w:p w14:paraId="1459D024" w14:textId="6D03B307" w:rsidR="00115458" w:rsidRPr="00C832E9" w:rsidRDefault="00115458" w:rsidP="00C30700"/>
        </w:tc>
      </w:tr>
      <w:tr w:rsidR="00115458" w:rsidRPr="009F36E9" w14:paraId="38A0226C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55704BB2" w14:textId="4D5FA8C2" w:rsidR="00115458" w:rsidRPr="009F36E9" w:rsidRDefault="00115458" w:rsidP="00857EDC">
            <w:r>
              <w:t>2a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5014D876" w14:textId="7401FD43" w:rsidR="00115458" w:rsidRDefault="00115458" w:rsidP="00857EDC">
            <w:r>
              <w:t>Welche</w:t>
            </w:r>
            <w:r>
              <w:t xml:space="preserve"> palliativmedizinischen </w:t>
            </w:r>
            <w:r>
              <w:t xml:space="preserve"> OPS-Codes finde</w:t>
            </w:r>
            <w:r>
              <w:t>n</w:t>
            </w:r>
            <w:r>
              <w:t xml:space="preserve"> bei Ihnen Anwendung?</w:t>
            </w:r>
          </w:p>
        </w:tc>
        <w:tc>
          <w:tcPr>
            <w:tcW w:w="4069" w:type="dxa"/>
            <w:shd w:val="clear" w:color="auto" w:fill="D5BFD2"/>
            <w:noWrap/>
          </w:tcPr>
          <w:p w14:paraId="4AC0F6D1" w14:textId="2C2271F4" w:rsidR="00115458" w:rsidRPr="009F36E9" w:rsidRDefault="00115458" w:rsidP="00857EDC">
            <w:r w:rsidRPr="009F36E9">
              <w:t>Mehrfache Antworten möglich</w:t>
            </w:r>
          </w:p>
        </w:tc>
      </w:tr>
      <w:tr w:rsidR="00115458" w:rsidRPr="009F36E9" w14:paraId="2617FC6E" w14:textId="77777777" w:rsidTr="00115458">
        <w:trPr>
          <w:trHeight w:val="290"/>
        </w:trPr>
        <w:tc>
          <w:tcPr>
            <w:tcW w:w="1577" w:type="dxa"/>
            <w:noWrap/>
          </w:tcPr>
          <w:p w14:paraId="1266239B" w14:textId="77777777" w:rsidR="00115458" w:rsidRPr="009F36E9" w:rsidRDefault="00115458" w:rsidP="00857EDC"/>
        </w:tc>
        <w:tc>
          <w:tcPr>
            <w:tcW w:w="3442" w:type="dxa"/>
            <w:shd w:val="clear" w:color="auto" w:fill="auto"/>
            <w:noWrap/>
          </w:tcPr>
          <w:p w14:paraId="7370BB09" w14:textId="77777777" w:rsidR="00115458" w:rsidRPr="00C832E9" w:rsidRDefault="00115458" w:rsidP="00857EDC"/>
        </w:tc>
        <w:tc>
          <w:tcPr>
            <w:tcW w:w="5342" w:type="dxa"/>
            <w:shd w:val="clear" w:color="auto" w:fill="auto"/>
            <w:noWrap/>
          </w:tcPr>
          <w:p w14:paraId="46C43E48" w14:textId="01B05D82" w:rsidR="00115458" w:rsidRPr="00C832E9" w:rsidRDefault="00115458" w:rsidP="00857EDC">
            <w:r>
              <w:t>8-98e</w:t>
            </w:r>
          </w:p>
        </w:tc>
        <w:tc>
          <w:tcPr>
            <w:tcW w:w="4069" w:type="dxa"/>
            <w:shd w:val="clear" w:color="auto" w:fill="auto"/>
            <w:noWrap/>
          </w:tcPr>
          <w:p w14:paraId="71962D4A" w14:textId="77777777" w:rsidR="00115458" w:rsidRPr="00C832E9" w:rsidRDefault="00115458" w:rsidP="00857EDC"/>
        </w:tc>
      </w:tr>
      <w:tr w:rsidR="00115458" w:rsidRPr="009F36E9" w14:paraId="0254C67A" w14:textId="77777777" w:rsidTr="00115458">
        <w:trPr>
          <w:trHeight w:val="290"/>
        </w:trPr>
        <w:tc>
          <w:tcPr>
            <w:tcW w:w="1577" w:type="dxa"/>
            <w:noWrap/>
          </w:tcPr>
          <w:p w14:paraId="080E0860" w14:textId="77777777" w:rsidR="00115458" w:rsidRPr="009F36E9" w:rsidRDefault="00115458" w:rsidP="00857EDC"/>
        </w:tc>
        <w:tc>
          <w:tcPr>
            <w:tcW w:w="3442" w:type="dxa"/>
            <w:shd w:val="clear" w:color="auto" w:fill="auto"/>
            <w:noWrap/>
          </w:tcPr>
          <w:p w14:paraId="1D63FC2E" w14:textId="77777777" w:rsidR="00115458" w:rsidRPr="00C832E9" w:rsidRDefault="00115458" w:rsidP="00857EDC"/>
        </w:tc>
        <w:tc>
          <w:tcPr>
            <w:tcW w:w="5342" w:type="dxa"/>
            <w:shd w:val="clear" w:color="auto" w:fill="auto"/>
            <w:noWrap/>
          </w:tcPr>
          <w:p w14:paraId="1FCE381F" w14:textId="180C3CA4" w:rsidR="00115458" w:rsidRPr="00C832E9" w:rsidRDefault="00115458" w:rsidP="00857EDC">
            <w:r>
              <w:t>8-982</w:t>
            </w:r>
          </w:p>
        </w:tc>
        <w:tc>
          <w:tcPr>
            <w:tcW w:w="4069" w:type="dxa"/>
            <w:shd w:val="clear" w:color="auto" w:fill="auto"/>
            <w:noWrap/>
          </w:tcPr>
          <w:p w14:paraId="454BB4B5" w14:textId="77777777" w:rsidR="00115458" w:rsidRPr="00C832E9" w:rsidRDefault="00115458" w:rsidP="00857EDC"/>
        </w:tc>
      </w:tr>
      <w:tr w:rsidR="00115458" w:rsidRPr="009F36E9" w14:paraId="47756FC5" w14:textId="77777777" w:rsidTr="00115458">
        <w:trPr>
          <w:trHeight w:val="290"/>
        </w:trPr>
        <w:tc>
          <w:tcPr>
            <w:tcW w:w="1577" w:type="dxa"/>
            <w:noWrap/>
          </w:tcPr>
          <w:p w14:paraId="6E9674C6" w14:textId="77777777" w:rsidR="00115458" w:rsidRPr="009F36E9" w:rsidRDefault="00115458" w:rsidP="00857EDC"/>
        </w:tc>
        <w:tc>
          <w:tcPr>
            <w:tcW w:w="3442" w:type="dxa"/>
            <w:shd w:val="clear" w:color="auto" w:fill="auto"/>
            <w:noWrap/>
          </w:tcPr>
          <w:p w14:paraId="1D0AC113" w14:textId="77777777" w:rsidR="00115458" w:rsidRPr="00C832E9" w:rsidRDefault="00115458" w:rsidP="00857EDC">
            <w:r w:rsidRPr="00C832E9">
              <w:t> </w:t>
            </w:r>
          </w:p>
        </w:tc>
        <w:tc>
          <w:tcPr>
            <w:tcW w:w="5342" w:type="dxa"/>
            <w:shd w:val="clear" w:color="auto" w:fill="auto"/>
            <w:noWrap/>
          </w:tcPr>
          <w:p w14:paraId="409DB42B" w14:textId="657FB5C8" w:rsidR="00115458" w:rsidRPr="00C832E9" w:rsidRDefault="00115458" w:rsidP="00857EDC">
            <w:r>
              <w:t>Andere</w:t>
            </w:r>
            <w:r>
              <w:t xml:space="preserve"> (bitte angeben)</w:t>
            </w:r>
          </w:p>
        </w:tc>
        <w:tc>
          <w:tcPr>
            <w:tcW w:w="4069" w:type="dxa"/>
            <w:shd w:val="clear" w:color="auto" w:fill="auto"/>
            <w:noWrap/>
          </w:tcPr>
          <w:p w14:paraId="7D15AD49" w14:textId="77777777" w:rsidR="00115458" w:rsidRPr="00C832E9" w:rsidRDefault="00115458" w:rsidP="00857EDC">
            <w:r w:rsidRPr="00C832E9">
              <w:t> </w:t>
            </w:r>
          </w:p>
        </w:tc>
      </w:tr>
      <w:tr w:rsidR="00115458" w:rsidRPr="009F36E9" w14:paraId="6A129D4C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37F46E5D" w14:textId="5918090F" w:rsidR="00115458" w:rsidRPr="009F36E9" w:rsidRDefault="00115458" w:rsidP="00857EDC">
            <w:r>
              <w:t>3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373AA94C" w14:textId="0B5DE084" w:rsidR="00115458" w:rsidRPr="009F36E9" w:rsidRDefault="00115458" w:rsidP="00602212">
            <w:r w:rsidRPr="0009242E">
              <w:t xml:space="preserve">Wie viele </w:t>
            </w:r>
            <w:r>
              <w:t>Mitarbeiter:innen</w:t>
            </w:r>
            <w:r w:rsidRPr="0009242E" w:rsidDel="001B4CB7">
              <w:t xml:space="preserve"> </w:t>
            </w:r>
            <w:r w:rsidRPr="0009242E">
              <w:t xml:space="preserve"> (VK) hat die </w:t>
            </w:r>
            <w:r>
              <w:t>Palliativs</w:t>
            </w:r>
            <w:r w:rsidRPr="0009242E">
              <w:t>tation?</w:t>
            </w:r>
          </w:p>
        </w:tc>
        <w:tc>
          <w:tcPr>
            <w:tcW w:w="4069" w:type="dxa"/>
            <w:shd w:val="clear" w:color="auto" w:fill="D5BFD2"/>
            <w:noWrap/>
          </w:tcPr>
          <w:p w14:paraId="607D9556" w14:textId="77777777" w:rsidR="00115458" w:rsidRPr="009F36E9" w:rsidRDefault="00115458" w:rsidP="00857EDC">
            <w:r w:rsidRPr="009F36E9">
              <w:t>Single Antwortmöglichkeit</w:t>
            </w:r>
          </w:p>
        </w:tc>
      </w:tr>
      <w:tr w:rsidR="00115458" w:rsidRPr="009F36E9" w14:paraId="5249D820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5717E4D2" w14:textId="77777777" w:rsidR="00115458" w:rsidRDefault="00115458" w:rsidP="00857EDC"/>
        </w:tc>
        <w:tc>
          <w:tcPr>
            <w:tcW w:w="8784" w:type="dxa"/>
            <w:gridSpan w:val="2"/>
            <w:shd w:val="clear" w:color="auto" w:fill="D5BFD2"/>
            <w:noWrap/>
          </w:tcPr>
          <w:p w14:paraId="4AB2284D" w14:textId="2B7ACE18" w:rsidR="00115458" w:rsidRPr="0009242E" w:rsidRDefault="00115458" w:rsidP="00602212">
            <w:r>
              <w:t xml:space="preserve">VK=Vollzeitkräfte (bitte addieren Sie hierzu die Teilzeitkräfte). </w:t>
            </w:r>
            <w:r w:rsidRPr="00B64C41">
              <w:t>Erläuterung: Hierzu zählen alle Mita</w:t>
            </w:r>
            <w:r>
              <w:t xml:space="preserve">rbeiter:innen, die der </w:t>
            </w:r>
            <w:r w:rsidRPr="00B64C41">
              <w:t>Pall</w:t>
            </w:r>
            <w:r>
              <w:t>iativstation</w:t>
            </w:r>
            <w:r w:rsidRPr="00B64C41">
              <w:t xml:space="preserve">  mit einem festen Stellenanteil zugeordnet sind, auch wenn diese formell über andere Strukturen angestellt sind (z.B. Psychoonkologie, Sozialdienst)</w:t>
            </w:r>
          </w:p>
        </w:tc>
        <w:tc>
          <w:tcPr>
            <w:tcW w:w="4069" w:type="dxa"/>
            <w:shd w:val="clear" w:color="auto" w:fill="D5BFD2"/>
            <w:noWrap/>
          </w:tcPr>
          <w:p w14:paraId="2FC0EDE9" w14:textId="77777777" w:rsidR="00115458" w:rsidRPr="009F36E9" w:rsidRDefault="00115458" w:rsidP="00857EDC"/>
        </w:tc>
      </w:tr>
      <w:tr w:rsidR="00115458" w:rsidRPr="009F36E9" w14:paraId="3F38D642" w14:textId="77777777" w:rsidTr="00115458">
        <w:trPr>
          <w:trHeight w:val="290"/>
        </w:trPr>
        <w:tc>
          <w:tcPr>
            <w:tcW w:w="1577" w:type="dxa"/>
            <w:noWrap/>
          </w:tcPr>
          <w:p w14:paraId="67596D3A" w14:textId="77777777" w:rsidR="00115458" w:rsidRPr="009F36E9" w:rsidRDefault="00115458" w:rsidP="00857EDC"/>
        </w:tc>
        <w:tc>
          <w:tcPr>
            <w:tcW w:w="3442" w:type="dxa"/>
            <w:noWrap/>
          </w:tcPr>
          <w:p w14:paraId="6CC03BF5" w14:textId="77777777" w:rsidR="00115458" w:rsidRPr="0009242E" w:rsidRDefault="00115458" w:rsidP="00857EDC"/>
        </w:tc>
        <w:tc>
          <w:tcPr>
            <w:tcW w:w="5342" w:type="dxa"/>
            <w:noWrap/>
          </w:tcPr>
          <w:p w14:paraId="25C929CE" w14:textId="43E90294" w:rsidR="00115458" w:rsidRPr="0009242E" w:rsidRDefault="00115458" w:rsidP="00857EDC">
            <w:r>
              <w:rPr>
                <w:rFonts w:cstheme="minorHAnsi"/>
              </w:rPr>
              <w:t>≤</w:t>
            </w:r>
            <w:r>
              <w:t xml:space="preserve"> 5</w:t>
            </w:r>
          </w:p>
        </w:tc>
        <w:tc>
          <w:tcPr>
            <w:tcW w:w="4069" w:type="dxa"/>
            <w:noWrap/>
          </w:tcPr>
          <w:p w14:paraId="31558ACB" w14:textId="77777777" w:rsidR="00115458" w:rsidRPr="009F36E9" w:rsidRDefault="00115458" w:rsidP="00857EDC"/>
        </w:tc>
      </w:tr>
      <w:tr w:rsidR="00115458" w:rsidRPr="009F36E9" w14:paraId="5D98E021" w14:textId="77777777" w:rsidTr="00115458">
        <w:trPr>
          <w:trHeight w:val="290"/>
        </w:trPr>
        <w:tc>
          <w:tcPr>
            <w:tcW w:w="1577" w:type="dxa"/>
            <w:noWrap/>
          </w:tcPr>
          <w:p w14:paraId="67296C5C" w14:textId="77777777" w:rsidR="00115458" w:rsidRPr="009F36E9" w:rsidRDefault="00115458" w:rsidP="00857EDC"/>
        </w:tc>
        <w:tc>
          <w:tcPr>
            <w:tcW w:w="3442" w:type="dxa"/>
            <w:noWrap/>
          </w:tcPr>
          <w:p w14:paraId="3B2EFA03" w14:textId="77777777" w:rsidR="00115458" w:rsidRPr="009F36E9" w:rsidRDefault="00115458" w:rsidP="00857EDC">
            <w:r w:rsidRPr="0009242E">
              <w:t> </w:t>
            </w:r>
          </w:p>
        </w:tc>
        <w:tc>
          <w:tcPr>
            <w:tcW w:w="5342" w:type="dxa"/>
            <w:noWrap/>
          </w:tcPr>
          <w:p w14:paraId="143A10D8" w14:textId="4846149D" w:rsidR="00115458" w:rsidRPr="009F36E9" w:rsidRDefault="00115458" w:rsidP="00857EDC">
            <w:r>
              <w:t>6</w:t>
            </w:r>
            <w:r>
              <w:rPr>
                <w:rFonts w:cstheme="minorHAnsi"/>
              </w:rPr>
              <w:t>-</w:t>
            </w:r>
            <w:r w:rsidRPr="0009242E">
              <w:t xml:space="preserve"> 10</w:t>
            </w:r>
          </w:p>
        </w:tc>
        <w:tc>
          <w:tcPr>
            <w:tcW w:w="4069" w:type="dxa"/>
            <w:noWrap/>
          </w:tcPr>
          <w:p w14:paraId="12A4FA73" w14:textId="77777777" w:rsidR="00115458" w:rsidRPr="009F36E9" w:rsidRDefault="00115458" w:rsidP="00857EDC"/>
        </w:tc>
      </w:tr>
      <w:tr w:rsidR="00115458" w:rsidRPr="009F36E9" w14:paraId="402C9583" w14:textId="77777777" w:rsidTr="00115458">
        <w:trPr>
          <w:trHeight w:val="290"/>
        </w:trPr>
        <w:tc>
          <w:tcPr>
            <w:tcW w:w="1577" w:type="dxa"/>
            <w:noWrap/>
          </w:tcPr>
          <w:p w14:paraId="4CDB27A2" w14:textId="77777777" w:rsidR="00115458" w:rsidRPr="009F36E9" w:rsidRDefault="00115458" w:rsidP="00857EDC"/>
        </w:tc>
        <w:tc>
          <w:tcPr>
            <w:tcW w:w="3442" w:type="dxa"/>
            <w:noWrap/>
          </w:tcPr>
          <w:p w14:paraId="0E8C3CEF" w14:textId="77777777" w:rsidR="00115458" w:rsidRPr="009F36E9" w:rsidRDefault="00115458" w:rsidP="00857EDC">
            <w:r w:rsidRPr="0009242E">
              <w:t> </w:t>
            </w:r>
          </w:p>
        </w:tc>
        <w:tc>
          <w:tcPr>
            <w:tcW w:w="5342" w:type="dxa"/>
            <w:noWrap/>
          </w:tcPr>
          <w:p w14:paraId="350A5073" w14:textId="77777777" w:rsidR="00115458" w:rsidRPr="009F36E9" w:rsidRDefault="00115458" w:rsidP="00857EDC">
            <w:r w:rsidRPr="0009242E">
              <w:t>11-15</w:t>
            </w:r>
          </w:p>
        </w:tc>
        <w:tc>
          <w:tcPr>
            <w:tcW w:w="4069" w:type="dxa"/>
            <w:noWrap/>
          </w:tcPr>
          <w:p w14:paraId="67BD2B62" w14:textId="77777777" w:rsidR="00115458" w:rsidRPr="009F36E9" w:rsidRDefault="00115458" w:rsidP="00857EDC"/>
        </w:tc>
      </w:tr>
      <w:tr w:rsidR="00115458" w:rsidRPr="009F36E9" w14:paraId="4D9BDB4C" w14:textId="77777777" w:rsidTr="00115458">
        <w:trPr>
          <w:trHeight w:val="290"/>
        </w:trPr>
        <w:tc>
          <w:tcPr>
            <w:tcW w:w="1577" w:type="dxa"/>
            <w:noWrap/>
          </w:tcPr>
          <w:p w14:paraId="0970874E" w14:textId="77777777" w:rsidR="00115458" w:rsidRPr="009F36E9" w:rsidRDefault="00115458" w:rsidP="00857EDC"/>
        </w:tc>
        <w:tc>
          <w:tcPr>
            <w:tcW w:w="3442" w:type="dxa"/>
            <w:noWrap/>
          </w:tcPr>
          <w:p w14:paraId="3D035E1A" w14:textId="77777777" w:rsidR="00115458" w:rsidRPr="009F36E9" w:rsidRDefault="00115458" w:rsidP="00857EDC">
            <w:r w:rsidRPr="0009242E">
              <w:t> </w:t>
            </w:r>
          </w:p>
        </w:tc>
        <w:tc>
          <w:tcPr>
            <w:tcW w:w="5342" w:type="dxa"/>
            <w:noWrap/>
          </w:tcPr>
          <w:p w14:paraId="453DF013" w14:textId="77777777" w:rsidR="00115458" w:rsidRPr="009F36E9" w:rsidRDefault="00115458" w:rsidP="00857EDC">
            <w:r w:rsidRPr="0009242E">
              <w:t>16-20</w:t>
            </w:r>
          </w:p>
        </w:tc>
        <w:tc>
          <w:tcPr>
            <w:tcW w:w="4069" w:type="dxa"/>
            <w:noWrap/>
          </w:tcPr>
          <w:p w14:paraId="742FE091" w14:textId="77777777" w:rsidR="00115458" w:rsidRPr="009F36E9" w:rsidRDefault="00115458" w:rsidP="00857EDC"/>
        </w:tc>
      </w:tr>
      <w:tr w:rsidR="00115458" w:rsidRPr="009F36E9" w14:paraId="6444AF4D" w14:textId="77777777" w:rsidTr="00115458">
        <w:trPr>
          <w:trHeight w:val="290"/>
        </w:trPr>
        <w:tc>
          <w:tcPr>
            <w:tcW w:w="1577" w:type="dxa"/>
            <w:noWrap/>
          </w:tcPr>
          <w:p w14:paraId="57CDFCEB" w14:textId="77777777" w:rsidR="00115458" w:rsidRPr="009F36E9" w:rsidRDefault="00115458" w:rsidP="00857EDC"/>
        </w:tc>
        <w:tc>
          <w:tcPr>
            <w:tcW w:w="3442" w:type="dxa"/>
            <w:noWrap/>
          </w:tcPr>
          <w:p w14:paraId="146CA335" w14:textId="77777777" w:rsidR="00115458" w:rsidRPr="0009242E" w:rsidRDefault="00115458" w:rsidP="00857EDC"/>
        </w:tc>
        <w:tc>
          <w:tcPr>
            <w:tcW w:w="5342" w:type="dxa"/>
            <w:noWrap/>
          </w:tcPr>
          <w:p w14:paraId="26BDE7F2" w14:textId="09010E14" w:rsidR="00115458" w:rsidRPr="0009242E" w:rsidRDefault="00115458" w:rsidP="00857EDC">
            <w:r>
              <w:t>21-25</w:t>
            </w:r>
          </w:p>
        </w:tc>
        <w:tc>
          <w:tcPr>
            <w:tcW w:w="4069" w:type="dxa"/>
            <w:noWrap/>
          </w:tcPr>
          <w:p w14:paraId="5E77F186" w14:textId="77777777" w:rsidR="00115458" w:rsidRPr="009F36E9" w:rsidRDefault="00115458" w:rsidP="00857EDC"/>
        </w:tc>
      </w:tr>
      <w:tr w:rsidR="00115458" w:rsidRPr="009F36E9" w14:paraId="2CC212BC" w14:textId="77777777" w:rsidTr="00115458">
        <w:trPr>
          <w:trHeight w:val="290"/>
        </w:trPr>
        <w:tc>
          <w:tcPr>
            <w:tcW w:w="1577" w:type="dxa"/>
            <w:noWrap/>
          </w:tcPr>
          <w:p w14:paraId="6F38E360" w14:textId="77777777" w:rsidR="00115458" w:rsidRPr="009F36E9" w:rsidRDefault="00115458" w:rsidP="00857EDC"/>
        </w:tc>
        <w:tc>
          <w:tcPr>
            <w:tcW w:w="3442" w:type="dxa"/>
            <w:noWrap/>
          </w:tcPr>
          <w:p w14:paraId="7477C1DF" w14:textId="77777777" w:rsidR="00115458" w:rsidRPr="009F36E9" w:rsidRDefault="00115458" w:rsidP="00857EDC">
            <w:r w:rsidRPr="0009242E">
              <w:t> </w:t>
            </w:r>
          </w:p>
        </w:tc>
        <w:tc>
          <w:tcPr>
            <w:tcW w:w="5342" w:type="dxa"/>
            <w:noWrap/>
          </w:tcPr>
          <w:p w14:paraId="31558CB6" w14:textId="28C7ED1F" w:rsidR="00115458" w:rsidRPr="009F36E9" w:rsidRDefault="00115458" w:rsidP="00857EDC">
            <w:r w:rsidRPr="0009242E">
              <w:t>&gt;2</w:t>
            </w:r>
            <w:r>
              <w:t>5</w:t>
            </w:r>
          </w:p>
        </w:tc>
        <w:tc>
          <w:tcPr>
            <w:tcW w:w="4069" w:type="dxa"/>
            <w:noWrap/>
          </w:tcPr>
          <w:p w14:paraId="3A03EFF8" w14:textId="77777777" w:rsidR="00115458" w:rsidRPr="009F36E9" w:rsidRDefault="00115458" w:rsidP="00857EDC"/>
        </w:tc>
      </w:tr>
      <w:tr w:rsidR="00115458" w:rsidRPr="009F36E9" w14:paraId="24B85FC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2C556EF2" w14:textId="6F63359A" w:rsidR="00115458" w:rsidRPr="009F36E9" w:rsidRDefault="00115458" w:rsidP="00857EDC">
            <w:r>
              <w:t>4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648DF9AD" w14:textId="214133A8" w:rsidR="00115458" w:rsidRPr="0009242E" w:rsidRDefault="00115458" w:rsidP="00602212">
            <w:r>
              <w:t>Über wie viele Betten verfügt Ihre Palliativstation?</w:t>
            </w:r>
          </w:p>
        </w:tc>
        <w:tc>
          <w:tcPr>
            <w:tcW w:w="4069" w:type="dxa"/>
            <w:shd w:val="clear" w:color="auto" w:fill="D5BFD2"/>
            <w:noWrap/>
          </w:tcPr>
          <w:p w14:paraId="35B051CB" w14:textId="77777777" w:rsidR="00115458" w:rsidRPr="009F36E9" w:rsidRDefault="00115458" w:rsidP="00857EDC">
            <w:r w:rsidRPr="009F36E9">
              <w:t>Single Antwortmöglichkeit</w:t>
            </w:r>
          </w:p>
        </w:tc>
      </w:tr>
      <w:tr w:rsidR="00115458" w:rsidRPr="009F36E9" w14:paraId="07799C7A" w14:textId="77777777" w:rsidTr="00115458">
        <w:trPr>
          <w:trHeight w:val="290"/>
        </w:trPr>
        <w:tc>
          <w:tcPr>
            <w:tcW w:w="1577" w:type="dxa"/>
            <w:noWrap/>
          </w:tcPr>
          <w:p w14:paraId="504051DA" w14:textId="77777777" w:rsidR="00115458" w:rsidRPr="009F36E9" w:rsidRDefault="00115458" w:rsidP="00857EDC"/>
        </w:tc>
        <w:tc>
          <w:tcPr>
            <w:tcW w:w="3442" w:type="dxa"/>
            <w:noWrap/>
          </w:tcPr>
          <w:p w14:paraId="4E91073D" w14:textId="77777777" w:rsidR="00115458" w:rsidRPr="0009242E" w:rsidRDefault="00115458" w:rsidP="00857EDC"/>
        </w:tc>
        <w:tc>
          <w:tcPr>
            <w:tcW w:w="5342" w:type="dxa"/>
            <w:noWrap/>
          </w:tcPr>
          <w:p w14:paraId="2CCF9058" w14:textId="7EC8825D" w:rsidR="00115458" w:rsidRPr="0009242E" w:rsidRDefault="00115458" w:rsidP="00857EDC">
            <w:r w:rsidRPr="0009242E">
              <w:t xml:space="preserve">≤ </w:t>
            </w:r>
            <w:r>
              <w:t>5</w:t>
            </w:r>
          </w:p>
        </w:tc>
        <w:tc>
          <w:tcPr>
            <w:tcW w:w="4069" w:type="dxa"/>
            <w:noWrap/>
          </w:tcPr>
          <w:p w14:paraId="31E14A00" w14:textId="77777777" w:rsidR="00115458" w:rsidRPr="009F36E9" w:rsidRDefault="00115458" w:rsidP="00857EDC"/>
        </w:tc>
      </w:tr>
      <w:tr w:rsidR="00115458" w:rsidRPr="009F36E9" w14:paraId="486826C6" w14:textId="77777777" w:rsidTr="00115458">
        <w:trPr>
          <w:trHeight w:val="290"/>
        </w:trPr>
        <w:tc>
          <w:tcPr>
            <w:tcW w:w="1577" w:type="dxa"/>
            <w:noWrap/>
          </w:tcPr>
          <w:p w14:paraId="7097FA56" w14:textId="77777777" w:rsidR="00115458" w:rsidRPr="009F36E9" w:rsidRDefault="00115458" w:rsidP="00857EDC"/>
        </w:tc>
        <w:tc>
          <w:tcPr>
            <w:tcW w:w="3442" w:type="dxa"/>
            <w:noWrap/>
          </w:tcPr>
          <w:p w14:paraId="116B9CCC" w14:textId="77777777" w:rsidR="00115458" w:rsidRPr="0009242E" w:rsidRDefault="00115458" w:rsidP="00857EDC"/>
        </w:tc>
        <w:tc>
          <w:tcPr>
            <w:tcW w:w="5342" w:type="dxa"/>
            <w:noWrap/>
          </w:tcPr>
          <w:p w14:paraId="686AF2C8" w14:textId="19C8DAD7" w:rsidR="00115458" w:rsidRPr="0009242E" w:rsidRDefault="00115458" w:rsidP="00857EDC">
            <w:r>
              <w:t>6-10</w:t>
            </w:r>
          </w:p>
        </w:tc>
        <w:tc>
          <w:tcPr>
            <w:tcW w:w="4069" w:type="dxa"/>
            <w:noWrap/>
          </w:tcPr>
          <w:p w14:paraId="69F0D718" w14:textId="77777777" w:rsidR="00115458" w:rsidRPr="009F36E9" w:rsidRDefault="00115458" w:rsidP="00857EDC"/>
        </w:tc>
      </w:tr>
      <w:tr w:rsidR="00115458" w:rsidRPr="009F36E9" w14:paraId="25F64002" w14:textId="77777777" w:rsidTr="00115458">
        <w:trPr>
          <w:trHeight w:val="290"/>
        </w:trPr>
        <w:tc>
          <w:tcPr>
            <w:tcW w:w="1577" w:type="dxa"/>
            <w:noWrap/>
          </w:tcPr>
          <w:p w14:paraId="5F7499DC" w14:textId="77777777" w:rsidR="00115458" w:rsidRPr="009F36E9" w:rsidRDefault="00115458" w:rsidP="00857EDC"/>
        </w:tc>
        <w:tc>
          <w:tcPr>
            <w:tcW w:w="3442" w:type="dxa"/>
            <w:noWrap/>
          </w:tcPr>
          <w:p w14:paraId="173F66D7" w14:textId="77777777" w:rsidR="00115458" w:rsidRPr="0009242E" w:rsidRDefault="00115458" w:rsidP="00857EDC"/>
        </w:tc>
        <w:tc>
          <w:tcPr>
            <w:tcW w:w="5342" w:type="dxa"/>
            <w:noWrap/>
          </w:tcPr>
          <w:p w14:paraId="7658F861" w14:textId="77777777" w:rsidR="00115458" w:rsidRPr="0009242E" w:rsidRDefault="00115458" w:rsidP="00857EDC">
            <w:r w:rsidRPr="0009242E">
              <w:t>11-15</w:t>
            </w:r>
          </w:p>
        </w:tc>
        <w:tc>
          <w:tcPr>
            <w:tcW w:w="4069" w:type="dxa"/>
            <w:noWrap/>
          </w:tcPr>
          <w:p w14:paraId="4E3D9CDF" w14:textId="77777777" w:rsidR="00115458" w:rsidRPr="009F36E9" w:rsidRDefault="00115458" w:rsidP="00857EDC"/>
        </w:tc>
      </w:tr>
      <w:tr w:rsidR="00115458" w:rsidRPr="009F36E9" w14:paraId="3A4A3CAC" w14:textId="77777777" w:rsidTr="00115458">
        <w:trPr>
          <w:trHeight w:val="290"/>
        </w:trPr>
        <w:tc>
          <w:tcPr>
            <w:tcW w:w="1577" w:type="dxa"/>
            <w:noWrap/>
          </w:tcPr>
          <w:p w14:paraId="73026238" w14:textId="77777777" w:rsidR="00115458" w:rsidRPr="009F36E9" w:rsidRDefault="00115458" w:rsidP="00857EDC"/>
        </w:tc>
        <w:tc>
          <w:tcPr>
            <w:tcW w:w="3442" w:type="dxa"/>
            <w:noWrap/>
          </w:tcPr>
          <w:p w14:paraId="3D7EE1D9" w14:textId="77777777" w:rsidR="00115458" w:rsidRPr="0009242E" w:rsidRDefault="00115458" w:rsidP="00857EDC"/>
        </w:tc>
        <w:tc>
          <w:tcPr>
            <w:tcW w:w="5342" w:type="dxa"/>
            <w:noWrap/>
          </w:tcPr>
          <w:p w14:paraId="47AB2410" w14:textId="262C53AD" w:rsidR="00115458" w:rsidRPr="0009242E" w:rsidRDefault="00115458" w:rsidP="00857EDC">
            <w:r>
              <w:t>16-20</w:t>
            </w:r>
          </w:p>
        </w:tc>
        <w:tc>
          <w:tcPr>
            <w:tcW w:w="4069" w:type="dxa"/>
            <w:noWrap/>
          </w:tcPr>
          <w:p w14:paraId="0B9358AD" w14:textId="77777777" w:rsidR="00115458" w:rsidRPr="009F36E9" w:rsidRDefault="00115458" w:rsidP="00857EDC"/>
        </w:tc>
      </w:tr>
      <w:tr w:rsidR="00115458" w:rsidRPr="009F36E9" w14:paraId="063E1049" w14:textId="77777777" w:rsidTr="00115458">
        <w:trPr>
          <w:trHeight w:val="290"/>
        </w:trPr>
        <w:tc>
          <w:tcPr>
            <w:tcW w:w="1577" w:type="dxa"/>
            <w:noWrap/>
          </w:tcPr>
          <w:p w14:paraId="512DAABD" w14:textId="77777777" w:rsidR="00115458" w:rsidRPr="009F36E9" w:rsidRDefault="00115458" w:rsidP="00857EDC"/>
        </w:tc>
        <w:tc>
          <w:tcPr>
            <w:tcW w:w="3442" w:type="dxa"/>
            <w:noWrap/>
          </w:tcPr>
          <w:p w14:paraId="5FFC002E" w14:textId="77777777" w:rsidR="00115458" w:rsidRPr="0009242E" w:rsidRDefault="00115458" w:rsidP="00857EDC"/>
        </w:tc>
        <w:tc>
          <w:tcPr>
            <w:tcW w:w="5342" w:type="dxa"/>
            <w:noWrap/>
          </w:tcPr>
          <w:p w14:paraId="619FD7A6" w14:textId="4300604B" w:rsidR="00115458" w:rsidRDefault="00115458" w:rsidP="00857EDC">
            <w:r>
              <w:t>&gt;20</w:t>
            </w:r>
          </w:p>
        </w:tc>
        <w:tc>
          <w:tcPr>
            <w:tcW w:w="4069" w:type="dxa"/>
            <w:noWrap/>
          </w:tcPr>
          <w:p w14:paraId="4C20ED92" w14:textId="77777777" w:rsidR="00115458" w:rsidRPr="009F36E9" w:rsidRDefault="00115458" w:rsidP="00857EDC"/>
        </w:tc>
      </w:tr>
      <w:tr w:rsidR="00115458" w:rsidRPr="009F36E9" w14:paraId="7B70D4F3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4D065372" w14:textId="5023F3D5" w:rsidR="00115458" w:rsidRPr="009F36E9" w:rsidRDefault="00115458" w:rsidP="00857EDC">
            <w:r>
              <w:t>5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06BC28C4" w14:textId="77777777" w:rsidR="00115458" w:rsidRPr="0009242E" w:rsidRDefault="00115458" w:rsidP="00857EDC">
            <w:r w:rsidRPr="0009242E">
              <w:t>Wie viele Patient:innen werden pro Jahr auf Ihrer Station versorgt?</w:t>
            </w:r>
          </w:p>
        </w:tc>
        <w:tc>
          <w:tcPr>
            <w:tcW w:w="4069" w:type="dxa"/>
            <w:shd w:val="clear" w:color="auto" w:fill="D5BFD2"/>
            <w:noWrap/>
          </w:tcPr>
          <w:p w14:paraId="7B748D57" w14:textId="77777777" w:rsidR="00115458" w:rsidRPr="009F36E9" w:rsidRDefault="00115458" w:rsidP="00857EDC">
            <w:r w:rsidRPr="009F36E9">
              <w:t>Single Antwortmöglichkeit</w:t>
            </w:r>
          </w:p>
        </w:tc>
      </w:tr>
      <w:tr w:rsidR="00115458" w:rsidRPr="009F36E9" w14:paraId="6A0AC294" w14:textId="77777777" w:rsidTr="00115458">
        <w:trPr>
          <w:trHeight w:val="290"/>
        </w:trPr>
        <w:tc>
          <w:tcPr>
            <w:tcW w:w="1577" w:type="dxa"/>
            <w:noWrap/>
          </w:tcPr>
          <w:p w14:paraId="32A66CE8" w14:textId="77777777" w:rsidR="00115458" w:rsidRPr="009F36E9" w:rsidRDefault="00115458" w:rsidP="00857EDC"/>
        </w:tc>
        <w:tc>
          <w:tcPr>
            <w:tcW w:w="3442" w:type="dxa"/>
            <w:noWrap/>
          </w:tcPr>
          <w:p w14:paraId="35ACD939" w14:textId="77777777" w:rsidR="00115458" w:rsidRPr="0009242E" w:rsidRDefault="00115458" w:rsidP="00857EDC">
            <w:r w:rsidRPr="0009242E">
              <w:t> </w:t>
            </w:r>
          </w:p>
        </w:tc>
        <w:tc>
          <w:tcPr>
            <w:tcW w:w="5342" w:type="dxa"/>
            <w:noWrap/>
          </w:tcPr>
          <w:p w14:paraId="43162A7C" w14:textId="77777777" w:rsidR="00115458" w:rsidRPr="0009242E" w:rsidRDefault="00115458" w:rsidP="00857EDC">
            <w:r w:rsidRPr="0009242E">
              <w:t>≤  150</w:t>
            </w:r>
          </w:p>
        </w:tc>
        <w:tc>
          <w:tcPr>
            <w:tcW w:w="4069" w:type="dxa"/>
            <w:noWrap/>
          </w:tcPr>
          <w:p w14:paraId="4468BB87" w14:textId="77777777" w:rsidR="00115458" w:rsidRPr="009F36E9" w:rsidRDefault="00115458" w:rsidP="00857EDC"/>
        </w:tc>
      </w:tr>
      <w:tr w:rsidR="00115458" w:rsidRPr="009F36E9" w14:paraId="3EB4B9EF" w14:textId="77777777" w:rsidTr="00115458">
        <w:trPr>
          <w:trHeight w:val="290"/>
        </w:trPr>
        <w:tc>
          <w:tcPr>
            <w:tcW w:w="1577" w:type="dxa"/>
            <w:noWrap/>
          </w:tcPr>
          <w:p w14:paraId="39D784D4" w14:textId="77777777" w:rsidR="00115458" w:rsidRPr="009F36E9" w:rsidRDefault="00115458" w:rsidP="00857EDC"/>
        </w:tc>
        <w:tc>
          <w:tcPr>
            <w:tcW w:w="3442" w:type="dxa"/>
            <w:noWrap/>
          </w:tcPr>
          <w:p w14:paraId="1C0F8EE3" w14:textId="77777777" w:rsidR="00115458" w:rsidRPr="0009242E" w:rsidRDefault="00115458" w:rsidP="00857EDC">
            <w:r w:rsidRPr="0009242E">
              <w:t> </w:t>
            </w:r>
          </w:p>
        </w:tc>
        <w:tc>
          <w:tcPr>
            <w:tcW w:w="5342" w:type="dxa"/>
            <w:noWrap/>
          </w:tcPr>
          <w:p w14:paraId="1BE95416" w14:textId="77777777" w:rsidR="00115458" w:rsidRPr="0009242E" w:rsidRDefault="00115458" w:rsidP="00857EDC">
            <w:r w:rsidRPr="0009242E">
              <w:t>150-300</w:t>
            </w:r>
          </w:p>
        </w:tc>
        <w:tc>
          <w:tcPr>
            <w:tcW w:w="4069" w:type="dxa"/>
            <w:noWrap/>
          </w:tcPr>
          <w:p w14:paraId="614B9D9E" w14:textId="77777777" w:rsidR="00115458" w:rsidRPr="009F36E9" w:rsidRDefault="00115458" w:rsidP="00857EDC"/>
        </w:tc>
      </w:tr>
      <w:tr w:rsidR="00115458" w:rsidRPr="009F36E9" w14:paraId="48D8BA14" w14:textId="77777777" w:rsidTr="00115458">
        <w:trPr>
          <w:trHeight w:val="290"/>
        </w:trPr>
        <w:tc>
          <w:tcPr>
            <w:tcW w:w="1577" w:type="dxa"/>
            <w:noWrap/>
          </w:tcPr>
          <w:p w14:paraId="364DE3B6" w14:textId="77777777" w:rsidR="00115458" w:rsidRPr="009F36E9" w:rsidRDefault="00115458" w:rsidP="00857EDC"/>
        </w:tc>
        <w:tc>
          <w:tcPr>
            <w:tcW w:w="3442" w:type="dxa"/>
            <w:noWrap/>
          </w:tcPr>
          <w:p w14:paraId="65258772" w14:textId="77777777" w:rsidR="00115458" w:rsidRPr="0009242E" w:rsidRDefault="00115458" w:rsidP="00857EDC">
            <w:r w:rsidRPr="0009242E">
              <w:t> </w:t>
            </w:r>
          </w:p>
        </w:tc>
        <w:tc>
          <w:tcPr>
            <w:tcW w:w="5342" w:type="dxa"/>
            <w:noWrap/>
          </w:tcPr>
          <w:p w14:paraId="6BCA0172" w14:textId="77777777" w:rsidR="00115458" w:rsidRPr="0009242E" w:rsidRDefault="00115458" w:rsidP="00857EDC">
            <w:r w:rsidRPr="0009242E">
              <w:t>&gt;300</w:t>
            </w:r>
          </w:p>
        </w:tc>
        <w:tc>
          <w:tcPr>
            <w:tcW w:w="4069" w:type="dxa"/>
            <w:noWrap/>
          </w:tcPr>
          <w:p w14:paraId="3FA654DF" w14:textId="77777777" w:rsidR="00115458" w:rsidRPr="009F36E9" w:rsidRDefault="00115458" w:rsidP="00857EDC"/>
        </w:tc>
      </w:tr>
      <w:tr w:rsidR="00115458" w:rsidRPr="009F36E9" w14:paraId="2E283C60" w14:textId="77777777" w:rsidTr="00115458">
        <w:trPr>
          <w:trHeight w:val="290"/>
        </w:trPr>
        <w:tc>
          <w:tcPr>
            <w:tcW w:w="1577" w:type="dxa"/>
            <w:noWrap/>
          </w:tcPr>
          <w:p w14:paraId="4BA4AB98" w14:textId="77777777" w:rsidR="00115458" w:rsidRPr="009F36E9" w:rsidRDefault="00115458" w:rsidP="00857EDC"/>
        </w:tc>
        <w:tc>
          <w:tcPr>
            <w:tcW w:w="8784" w:type="dxa"/>
            <w:gridSpan w:val="2"/>
            <w:noWrap/>
          </w:tcPr>
          <w:p w14:paraId="4C924F92" w14:textId="2A0816EC" w:rsidR="00115458" w:rsidRPr="0009242E" w:rsidRDefault="00115458" w:rsidP="00857EDC">
            <w:r>
              <w:t>Was war ihre durchschnittliche Belegungsquote in den Letzten 12 Monate?</w:t>
            </w:r>
          </w:p>
        </w:tc>
        <w:tc>
          <w:tcPr>
            <w:tcW w:w="4069" w:type="dxa"/>
            <w:noWrap/>
          </w:tcPr>
          <w:p w14:paraId="24036257" w14:textId="77777777" w:rsidR="00115458" w:rsidRPr="009F36E9" w:rsidRDefault="00115458" w:rsidP="00857EDC"/>
        </w:tc>
      </w:tr>
      <w:tr w:rsidR="00115458" w:rsidRPr="009F36E9" w14:paraId="4411A501" w14:textId="77777777" w:rsidTr="00115458">
        <w:trPr>
          <w:trHeight w:val="290"/>
        </w:trPr>
        <w:tc>
          <w:tcPr>
            <w:tcW w:w="1577" w:type="dxa"/>
            <w:noWrap/>
          </w:tcPr>
          <w:p w14:paraId="14FE610E" w14:textId="77777777" w:rsidR="00115458" w:rsidRPr="009F36E9" w:rsidRDefault="00115458" w:rsidP="00857EDC"/>
        </w:tc>
        <w:tc>
          <w:tcPr>
            <w:tcW w:w="3442" w:type="dxa"/>
            <w:noWrap/>
          </w:tcPr>
          <w:p w14:paraId="7DDE1FA9" w14:textId="77777777" w:rsidR="00115458" w:rsidRDefault="00115458" w:rsidP="00857EDC"/>
        </w:tc>
        <w:tc>
          <w:tcPr>
            <w:tcW w:w="5342" w:type="dxa"/>
            <w:noWrap/>
          </w:tcPr>
          <w:p w14:paraId="4D71A4D5" w14:textId="77777777" w:rsidR="00115458" w:rsidRPr="0009242E" w:rsidRDefault="00115458" w:rsidP="00857EDC"/>
        </w:tc>
        <w:tc>
          <w:tcPr>
            <w:tcW w:w="4069" w:type="dxa"/>
            <w:noWrap/>
          </w:tcPr>
          <w:p w14:paraId="1BCD64C2" w14:textId="3C0EB2F9" w:rsidR="00115458" w:rsidRPr="009F36E9" w:rsidRDefault="00115458" w:rsidP="00857EDC">
            <w:r>
              <w:t>(Freitext, keine Pflichtfrage)</w:t>
            </w:r>
          </w:p>
        </w:tc>
      </w:tr>
      <w:tr w:rsidR="00115458" w:rsidRPr="009F36E9" w14:paraId="53AAC12F" w14:textId="77777777" w:rsidTr="00115458">
        <w:trPr>
          <w:trHeight w:val="290"/>
        </w:trPr>
        <w:tc>
          <w:tcPr>
            <w:tcW w:w="1577" w:type="dxa"/>
            <w:noWrap/>
          </w:tcPr>
          <w:p w14:paraId="67792C91" w14:textId="77777777" w:rsidR="00115458" w:rsidRPr="009F36E9" w:rsidRDefault="00115458" w:rsidP="00857EDC"/>
        </w:tc>
        <w:tc>
          <w:tcPr>
            <w:tcW w:w="3442" w:type="dxa"/>
            <w:noWrap/>
          </w:tcPr>
          <w:p w14:paraId="2EAFA9D8" w14:textId="77777777" w:rsidR="00115458" w:rsidRDefault="00115458" w:rsidP="00857EDC"/>
        </w:tc>
        <w:tc>
          <w:tcPr>
            <w:tcW w:w="5342" w:type="dxa"/>
            <w:noWrap/>
          </w:tcPr>
          <w:p w14:paraId="24137DEA" w14:textId="77777777" w:rsidR="00115458" w:rsidRPr="0009242E" w:rsidRDefault="00115458" w:rsidP="00857EDC"/>
        </w:tc>
        <w:tc>
          <w:tcPr>
            <w:tcW w:w="4069" w:type="dxa"/>
            <w:noWrap/>
          </w:tcPr>
          <w:p w14:paraId="1AD24790" w14:textId="77777777" w:rsidR="00115458" w:rsidRPr="009F36E9" w:rsidRDefault="00115458" w:rsidP="00857EDC"/>
        </w:tc>
      </w:tr>
      <w:tr w:rsidR="00115458" w:rsidRPr="009F36E9" w14:paraId="466CB1C1" w14:textId="77777777" w:rsidTr="00115458">
        <w:trPr>
          <w:trHeight w:val="290"/>
        </w:trPr>
        <w:tc>
          <w:tcPr>
            <w:tcW w:w="1577" w:type="dxa"/>
            <w:shd w:val="clear" w:color="auto" w:fill="FF99CC"/>
            <w:noWrap/>
            <w:hideMark/>
          </w:tcPr>
          <w:p w14:paraId="7EACA006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8784" w:type="dxa"/>
            <w:gridSpan w:val="2"/>
            <w:shd w:val="clear" w:color="auto" w:fill="FF99CC"/>
            <w:noWrap/>
            <w:hideMark/>
          </w:tcPr>
          <w:p w14:paraId="3F840509" w14:textId="77777777" w:rsidR="00115458" w:rsidRPr="003B22CD" w:rsidRDefault="00115458" w:rsidP="00857EDC">
            <w:pPr>
              <w:rPr>
                <w:b/>
                <w:bCs/>
              </w:rPr>
            </w:pPr>
            <w:r w:rsidRPr="003B22CD">
              <w:rPr>
                <w:b/>
                <w:bCs/>
              </w:rPr>
              <w:t>Dokumentationsprozesse</w:t>
            </w:r>
          </w:p>
        </w:tc>
        <w:tc>
          <w:tcPr>
            <w:tcW w:w="4069" w:type="dxa"/>
            <w:shd w:val="clear" w:color="auto" w:fill="FF99CC"/>
            <w:noWrap/>
            <w:hideMark/>
          </w:tcPr>
          <w:p w14:paraId="46C1F1AD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530908A9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BE21952" w14:textId="0766499D" w:rsidR="00115458" w:rsidRPr="009F36E9" w:rsidRDefault="00115458" w:rsidP="00857EDC">
            <w:r>
              <w:t>1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BF22D17" w14:textId="39F2FF00" w:rsidR="00115458" w:rsidRPr="009F36E9" w:rsidRDefault="00115458" w:rsidP="009E5359">
            <w:r w:rsidRPr="009F36E9">
              <w:t>Nutzen</w:t>
            </w:r>
            <w:r>
              <w:t xml:space="preserve"> Sie ein elektronisches Dokumentationssystem</w:t>
            </w:r>
            <w:r w:rsidRPr="009F36E9">
              <w:t>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44B8A98A" w14:textId="77777777" w:rsidR="00115458" w:rsidRPr="009F36E9" w:rsidRDefault="00115458" w:rsidP="00857EDC">
            <w:r w:rsidRPr="009F36E9">
              <w:t>Single Antwortmöglichkeit</w:t>
            </w:r>
          </w:p>
        </w:tc>
      </w:tr>
      <w:tr w:rsidR="00115458" w:rsidRPr="009F36E9" w14:paraId="2C53DFD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C9E1B3B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887661F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D659C3C" w14:textId="77777777" w:rsidR="00115458" w:rsidRPr="009F36E9" w:rsidRDefault="00115458" w:rsidP="00857EDC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E279612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10F59521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8BEA18F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448A0C0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14BA942" w14:textId="77777777" w:rsidR="00115458" w:rsidRPr="009F36E9" w:rsidRDefault="00115458" w:rsidP="00857EDC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2EA93C11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4F2EBFF6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3866C604" w14:textId="15052A13" w:rsidR="00115458" w:rsidRPr="009F36E9" w:rsidRDefault="00115458" w:rsidP="00857EDC">
            <w:r w:rsidRPr="009F36E9">
              <w:t>Die folgenden Fragen wer</w:t>
            </w:r>
            <w:r>
              <w:t>den nur eingeblendet, wenn bei 2</w:t>
            </w:r>
            <w:r w:rsidRPr="009F36E9">
              <w:t xml:space="preserve"> "ja" angegeben wird:</w:t>
            </w:r>
          </w:p>
        </w:tc>
      </w:tr>
      <w:tr w:rsidR="00115458" w:rsidRPr="009F36E9" w14:paraId="39BF20B4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4F8732B5" w14:textId="299F68A5" w:rsidR="00115458" w:rsidRPr="009F36E9" w:rsidRDefault="00115458" w:rsidP="00857EDC">
            <w:r>
              <w:t>2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10B12AA4" w14:textId="762FD42C" w:rsidR="00115458" w:rsidRPr="009F36E9" w:rsidRDefault="00115458" w:rsidP="00857EDC">
            <w:r w:rsidRPr="009F36E9">
              <w:t xml:space="preserve">Welches der folgenden Systeme nutzen Sie </w:t>
            </w:r>
            <w:r w:rsidRPr="00B31ABF">
              <w:rPr>
                <w:b/>
              </w:rPr>
              <w:t>hauptsächlich</w:t>
            </w:r>
            <w:r>
              <w:t xml:space="preserve"> </w:t>
            </w:r>
            <w:r w:rsidRPr="009F36E9">
              <w:t xml:space="preserve">als </w:t>
            </w:r>
            <w:r>
              <w:t xml:space="preserve">digitale Dokumentation? 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77BD83BB" w14:textId="77777777" w:rsidR="00115458" w:rsidRPr="009F36E9" w:rsidRDefault="00115458" w:rsidP="00857EDC">
            <w:r w:rsidRPr="009F36E9">
              <w:t>Mehrfach Antwortmöglichkeit</w:t>
            </w:r>
          </w:p>
        </w:tc>
      </w:tr>
      <w:tr w:rsidR="00115458" w:rsidRPr="009F36E9" w14:paraId="3C5D1AF1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4567A58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4A083D2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EDE0E4" w14:textId="77777777" w:rsidR="00115458" w:rsidRPr="009F36E9" w:rsidRDefault="00115458" w:rsidP="00857EDC">
            <w:r w:rsidRPr="009F36E9">
              <w:t>ISPC</w:t>
            </w:r>
          </w:p>
        </w:tc>
        <w:tc>
          <w:tcPr>
            <w:tcW w:w="4069" w:type="dxa"/>
            <w:noWrap/>
            <w:hideMark/>
          </w:tcPr>
          <w:p w14:paraId="1CD936E3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0E6DE59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ADF5F0C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64E44D9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B40B7A" w14:textId="77777777" w:rsidR="00115458" w:rsidRPr="009F36E9" w:rsidRDefault="00115458" w:rsidP="00857EDC">
            <w:r w:rsidRPr="009F36E9">
              <w:t>PalliDoc</w:t>
            </w:r>
          </w:p>
        </w:tc>
        <w:tc>
          <w:tcPr>
            <w:tcW w:w="4069" w:type="dxa"/>
            <w:noWrap/>
            <w:hideMark/>
          </w:tcPr>
          <w:p w14:paraId="6D292E92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27BA78F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90CDD92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D9CE11C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74DC6B" w14:textId="77777777" w:rsidR="00115458" w:rsidRPr="009F36E9" w:rsidRDefault="00115458" w:rsidP="00857EDC">
            <w:r w:rsidRPr="009F36E9">
              <w:t>Meona</w:t>
            </w:r>
          </w:p>
        </w:tc>
        <w:tc>
          <w:tcPr>
            <w:tcW w:w="4069" w:type="dxa"/>
            <w:noWrap/>
            <w:hideMark/>
          </w:tcPr>
          <w:p w14:paraId="3C38C86B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24F8EDD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7BF2420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AD9A04A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9E7075B" w14:textId="77777777" w:rsidR="00115458" w:rsidRPr="009F36E9" w:rsidRDefault="00115458" w:rsidP="00857EDC">
            <w:r w:rsidRPr="009F36E9">
              <w:t>ORBIS</w:t>
            </w:r>
          </w:p>
        </w:tc>
        <w:tc>
          <w:tcPr>
            <w:tcW w:w="4069" w:type="dxa"/>
            <w:noWrap/>
            <w:hideMark/>
          </w:tcPr>
          <w:p w14:paraId="3F120B0C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58D239AC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CCA3B9B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55DA0F7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3F52715" w14:textId="77777777" w:rsidR="00115458" w:rsidRPr="009F36E9" w:rsidRDefault="00115458" w:rsidP="00857EDC">
            <w:r>
              <w:t xml:space="preserve">PalliLive by </w:t>
            </w:r>
            <w:r w:rsidRPr="009F36E9">
              <w:t>Geridoc</w:t>
            </w:r>
          </w:p>
        </w:tc>
        <w:tc>
          <w:tcPr>
            <w:tcW w:w="4069" w:type="dxa"/>
            <w:noWrap/>
            <w:hideMark/>
          </w:tcPr>
          <w:p w14:paraId="0EE91425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7A1B1A1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3FB7386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08B8EB5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4EE83FA" w14:textId="77777777" w:rsidR="00115458" w:rsidRPr="009F36E9" w:rsidRDefault="00115458" w:rsidP="00857EDC">
            <w:r w:rsidRPr="009F36E9">
              <w:t>iMed</w:t>
            </w:r>
          </w:p>
        </w:tc>
        <w:tc>
          <w:tcPr>
            <w:tcW w:w="4069" w:type="dxa"/>
            <w:noWrap/>
            <w:hideMark/>
          </w:tcPr>
          <w:p w14:paraId="7D49FFEF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4202504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CC4955B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CA2BC79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A251D8A" w14:textId="77777777" w:rsidR="00115458" w:rsidRPr="009F36E9" w:rsidRDefault="00115458" w:rsidP="00857EDC">
            <w:r w:rsidRPr="009F36E9">
              <w:t>Medico</w:t>
            </w:r>
          </w:p>
        </w:tc>
        <w:tc>
          <w:tcPr>
            <w:tcW w:w="4069" w:type="dxa"/>
            <w:noWrap/>
            <w:hideMark/>
          </w:tcPr>
          <w:p w14:paraId="6CEAF7B8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3DDA178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DCF6400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83C3F86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A5DC455" w14:textId="77777777" w:rsidR="00115458" w:rsidRPr="009F36E9" w:rsidRDefault="00115458" w:rsidP="00857EDC">
            <w:r w:rsidRPr="009F36E9">
              <w:t>Soarian</w:t>
            </w:r>
          </w:p>
        </w:tc>
        <w:tc>
          <w:tcPr>
            <w:tcW w:w="4069" w:type="dxa"/>
            <w:noWrap/>
            <w:hideMark/>
          </w:tcPr>
          <w:p w14:paraId="0A41C3C1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56BA1FA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2C4CE55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32C999B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10D7333" w14:textId="77777777" w:rsidR="00115458" w:rsidRPr="009F36E9" w:rsidRDefault="00115458" w:rsidP="00857EDC">
            <w:r w:rsidRPr="009F36E9">
              <w:t>Nexus</w:t>
            </w:r>
          </w:p>
        </w:tc>
        <w:tc>
          <w:tcPr>
            <w:tcW w:w="4069" w:type="dxa"/>
            <w:noWrap/>
            <w:hideMark/>
          </w:tcPr>
          <w:p w14:paraId="5C094598" w14:textId="77777777" w:rsidR="00115458" w:rsidRPr="009F36E9" w:rsidRDefault="00115458" w:rsidP="00857EDC">
            <w:r w:rsidRPr="009F36E9">
              <w:t> </w:t>
            </w:r>
          </w:p>
        </w:tc>
      </w:tr>
      <w:tr w:rsidR="00115458" w:rsidRPr="009F36E9" w14:paraId="6EF7C55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D5CF37A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1F576CC" w14:textId="77777777" w:rsidR="00115458" w:rsidRPr="009F36E9" w:rsidRDefault="00115458" w:rsidP="00857ED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0DB4408" w14:textId="6B745E83" w:rsidR="00115458" w:rsidRPr="009F36E9" w:rsidRDefault="00115458" w:rsidP="00857EDC">
            <w:r>
              <w:t>Sonstige</w:t>
            </w:r>
            <w:r>
              <w:t xml:space="preserve"> (bitte ageben)</w:t>
            </w:r>
          </w:p>
        </w:tc>
        <w:tc>
          <w:tcPr>
            <w:tcW w:w="4069" w:type="dxa"/>
            <w:noWrap/>
            <w:hideMark/>
          </w:tcPr>
          <w:p w14:paraId="66CDAB2A" w14:textId="76ECC856" w:rsidR="00115458" w:rsidRPr="009F36E9" w:rsidRDefault="00115458" w:rsidP="00857EDC">
            <w:r w:rsidRPr="009F36E9">
              <w:t> </w:t>
            </w:r>
            <w:r>
              <w:t>(Freitext)</w:t>
            </w:r>
          </w:p>
        </w:tc>
      </w:tr>
      <w:tr w:rsidR="00115458" w:rsidRPr="009F36E9" w14:paraId="67EDA71B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76A93FAB" w14:textId="7F0A368D" w:rsidR="00115458" w:rsidRPr="009F36E9" w:rsidRDefault="00115458" w:rsidP="00857EDC">
            <w:r>
              <w:t>2b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4FA382CD" w14:textId="23EBA0C2" w:rsidR="00115458" w:rsidRPr="009F36E9" w:rsidRDefault="00115458" w:rsidP="00857EDC">
            <w:r>
              <w:t>Werden alle palliativmedizinischen Informationen in</w:t>
            </w:r>
            <w:r w:rsidRPr="00510296">
              <w:rPr>
                <w:u w:val="single"/>
              </w:rPr>
              <w:t xml:space="preserve"> </w:t>
            </w:r>
            <w:r w:rsidRPr="00510296">
              <w:rPr>
                <w:b/>
                <w:bCs/>
                <w:u w:val="single"/>
              </w:rPr>
              <w:t>einem</w:t>
            </w:r>
            <w:r>
              <w:t xml:space="preserve"> elektronischen Dokumentationssystem erfasst?</w:t>
            </w:r>
          </w:p>
        </w:tc>
        <w:tc>
          <w:tcPr>
            <w:tcW w:w="4069" w:type="dxa"/>
            <w:shd w:val="clear" w:color="auto" w:fill="D5BFD2"/>
            <w:noWrap/>
          </w:tcPr>
          <w:p w14:paraId="4EDDCB56" w14:textId="77777777" w:rsidR="00115458" w:rsidRPr="009F36E9" w:rsidRDefault="00115458" w:rsidP="00857EDC"/>
        </w:tc>
      </w:tr>
      <w:tr w:rsidR="00115458" w:rsidRPr="009F36E9" w14:paraId="15CECB8B" w14:textId="77777777" w:rsidTr="00115458">
        <w:trPr>
          <w:trHeight w:val="290"/>
        </w:trPr>
        <w:tc>
          <w:tcPr>
            <w:tcW w:w="1577" w:type="dxa"/>
            <w:noWrap/>
          </w:tcPr>
          <w:p w14:paraId="7833F05C" w14:textId="77777777" w:rsidR="00115458" w:rsidRPr="009F36E9" w:rsidRDefault="00115458" w:rsidP="00857EDC"/>
        </w:tc>
        <w:tc>
          <w:tcPr>
            <w:tcW w:w="3442" w:type="dxa"/>
            <w:noWrap/>
          </w:tcPr>
          <w:p w14:paraId="7B98F400" w14:textId="77777777" w:rsidR="00115458" w:rsidRPr="009F36E9" w:rsidRDefault="00115458" w:rsidP="00857EDC"/>
        </w:tc>
        <w:tc>
          <w:tcPr>
            <w:tcW w:w="5342" w:type="dxa"/>
            <w:noWrap/>
          </w:tcPr>
          <w:p w14:paraId="35D5AA7F" w14:textId="7B790306" w:rsidR="00115458" w:rsidRPr="009F36E9" w:rsidRDefault="00115458" w:rsidP="00857EDC">
            <w:r>
              <w:t xml:space="preserve">Ja </w:t>
            </w:r>
          </w:p>
        </w:tc>
        <w:tc>
          <w:tcPr>
            <w:tcW w:w="4069" w:type="dxa"/>
            <w:noWrap/>
          </w:tcPr>
          <w:p w14:paraId="60FAA5C6" w14:textId="77777777" w:rsidR="00115458" w:rsidRPr="009F36E9" w:rsidRDefault="00115458" w:rsidP="00857EDC"/>
        </w:tc>
      </w:tr>
      <w:tr w:rsidR="00115458" w:rsidRPr="009F36E9" w14:paraId="27E4A135" w14:textId="77777777" w:rsidTr="00115458">
        <w:trPr>
          <w:trHeight w:val="290"/>
        </w:trPr>
        <w:tc>
          <w:tcPr>
            <w:tcW w:w="1577" w:type="dxa"/>
            <w:noWrap/>
          </w:tcPr>
          <w:p w14:paraId="258A70AF" w14:textId="77777777" w:rsidR="00115458" w:rsidRPr="009F36E9" w:rsidRDefault="00115458" w:rsidP="00857EDC"/>
        </w:tc>
        <w:tc>
          <w:tcPr>
            <w:tcW w:w="3442" w:type="dxa"/>
            <w:noWrap/>
          </w:tcPr>
          <w:p w14:paraId="4B11BF24" w14:textId="77777777" w:rsidR="00115458" w:rsidRPr="009F36E9" w:rsidRDefault="00115458" w:rsidP="00857EDC"/>
        </w:tc>
        <w:tc>
          <w:tcPr>
            <w:tcW w:w="5342" w:type="dxa"/>
            <w:noWrap/>
          </w:tcPr>
          <w:p w14:paraId="02DEB28E" w14:textId="74CE7F4E" w:rsidR="00115458" w:rsidRPr="009F36E9" w:rsidRDefault="00115458" w:rsidP="00857EDC">
            <w:r>
              <w:t>Nein, wir nutzen mehrere elektronische Dokumentationssysteme</w:t>
            </w:r>
          </w:p>
        </w:tc>
        <w:tc>
          <w:tcPr>
            <w:tcW w:w="4069" w:type="dxa"/>
            <w:noWrap/>
          </w:tcPr>
          <w:p w14:paraId="3474A955" w14:textId="77777777" w:rsidR="00115458" w:rsidRPr="009F36E9" w:rsidRDefault="00115458" w:rsidP="00857EDC"/>
        </w:tc>
      </w:tr>
      <w:tr w:rsidR="00115458" w:rsidRPr="009F36E9" w14:paraId="435FEBB9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72989402" w14:textId="0F7A413F" w:rsidR="00115458" w:rsidRPr="009F36E9" w:rsidRDefault="00115458" w:rsidP="00930F17">
            <w:r>
              <w:t>2b-1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27305B0" w14:textId="4FBB4917" w:rsidR="00115458" w:rsidRPr="009F36E9" w:rsidRDefault="00115458" w:rsidP="00930F17">
            <w:r w:rsidRPr="009F36E9">
              <w:t xml:space="preserve">Welches der folgenden Systeme nutzen Sie </w:t>
            </w:r>
            <w:r w:rsidRPr="00101D0B">
              <w:rPr>
                <w:b/>
              </w:rPr>
              <w:t>zusätzlich</w:t>
            </w:r>
            <w:r>
              <w:t xml:space="preserve"> als</w:t>
            </w:r>
            <w:r w:rsidRPr="009F36E9">
              <w:t xml:space="preserve"> </w:t>
            </w:r>
            <w:r>
              <w:t xml:space="preserve">digitale Dokumentation? 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71AE1F9B" w14:textId="77777777" w:rsidR="00115458" w:rsidRPr="009F36E9" w:rsidRDefault="00115458" w:rsidP="00930F17">
            <w:r w:rsidRPr="009F36E9">
              <w:t>Mehrfach Antwortmöglichkeit</w:t>
            </w:r>
          </w:p>
        </w:tc>
      </w:tr>
      <w:tr w:rsidR="00115458" w:rsidRPr="009F36E9" w14:paraId="12A7FF60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1E301D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CCB0CB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4B4BB39" w14:textId="77777777" w:rsidR="00115458" w:rsidRPr="009F36E9" w:rsidRDefault="00115458" w:rsidP="00930F17">
            <w:r w:rsidRPr="009F36E9">
              <w:t>ISPC</w:t>
            </w:r>
          </w:p>
        </w:tc>
        <w:tc>
          <w:tcPr>
            <w:tcW w:w="4069" w:type="dxa"/>
            <w:noWrap/>
            <w:hideMark/>
          </w:tcPr>
          <w:p w14:paraId="047F709F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D14B90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1FCCC0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A2B432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8BC8551" w14:textId="77777777" w:rsidR="00115458" w:rsidRPr="009F36E9" w:rsidRDefault="00115458" w:rsidP="00930F17">
            <w:r w:rsidRPr="009F36E9">
              <w:t>PalliDoc</w:t>
            </w:r>
          </w:p>
        </w:tc>
        <w:tc>
          <w:tcPr>
            <w:tcW w:w="4069" w:type="dxa"/>
            <w:noWrap/>
            <w:hideMark/>
          </w:tcPr>
          <w:p w14:paraId="13532CD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7AA464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F0B289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A20398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14B3394" w14:textId="77777777" w:rsidR="00115458" w:rsidRPr="009F36E9" w:rsidRDefault="00115458" w:rsidP="00930F17">
            <w:r w:rsidRPr="009F36E9">
              <w:t>Meona</w:t>
            </w:r>
          </w:p>
        </w:tc>
        <w:tc>
          <w:tcPr>
            <w:tcW w:w="4069" w:type="dxa"/>
            <w:noWrap/>
            <w:hideMark/>
          </w:tcPr>
          <w:p w14:paraId="2D06783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AF5A5E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A56702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1194CA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29E7D41" w14:textId="77777777" w:rsidR="00115458" w:rsidRPr="009F36E9" w:rsidRDefault="00115458" w:rsidP="00930F17">
            <w:r w:rsidRPr="009F36E9">
              <w:t>ORBIS</w:t>
            </w:r>
          </w:p>
        </w:tc>
        <w:tc>
          <w:tcPr>
            <w:tcW w:w="4069" w:type="dxa"/>
            <w:noWrap/>
            <w:hideMark/>
          </w:tcPr>
          <w:p w14:paraId="453817AE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686DFB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CEB669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DCC75F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7D76CC4" w14:textId="77777777" w:rsidR="00115458" w:rsidRPr="009F36E9" w:rsidRDefault="00115458" w:rsidP="00930F17">
            <w:r>
              <w:t xml:space="preserve">PalliLive by </w:t>
            </w:r>
            <w:r w:rsidRPr="009F36E9">
              <w:t>Geridoc</w:t>
            </w:r>
          </w:p>
        </w:tc>
        <w:tc>
          <w:tcPr>
            <w:tcW w:w="4069" w:type="dxa"/>
            <w:noWrap/>
            <w:hideMark/>
          </w:tcPr>
          <w:p w14:paraId="6E74465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DDD0FC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F40CE6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43C748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E504BB8" w14:textId="77777777" w:rsidR="00115458" w:rsidRPr="009F36E9" w:rsidRDefault="00115458" w:rsidP="00930F17">
            <w:r w:rsidRPr="009F36E9">
              <w:t>iMed</w:t>
            </w:r>
          </w:p>
        </w:tc>
        <w:tc>
          <w:tcPr>
            <w:tcW w:w="4069" w:type="dxa"/>
            <w:noWrap/>
            <w:hideMark/>
          </w:tcPr>
          <w:p w14:paraId="2975AD68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B170AD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4B282A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F4C3B0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A826CDD" w14:textId="77777777" w:rsidR="00115458" w:rsidRPr="009F36E9" w:rsidRDefault="00115458" w:rsidP="00930F17">
            <w:r w:rsidRPr="009F36E9">
              <w:t>Medico</w:t>
            </w:r>
          </w:p>
        </w:tc>
        <w:tc>
          <w:tcPr>
            <w:tcW w:w="4069" w:type="dxa"/>
            <w:noWrap/>
            <w:hideMark/>
          </w:tcPr>
          <w:p w14:paraId="08973FE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9367AE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E07701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E62D1C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015BEF1" w14:textId="77777777" w:rsidR="00115458" w:rsidRPr="009F36E9" w:rsidRDefault="00115458" w:rsidP="00930F17">
            <w:r w:rsidRPr="009F36E9">
              <w:t>Soarian</w:t>
            </w:r>
          </w:p>
        </w:tc>
        <w:tc>
          <w:tcPr>
            <w:tcW w:w="4069" w:type="dxa"/>
            <w:noWrap/>
            <w:hideMark/>
          </w:tcPr>
          <w:p w14:paraId="6D4AF79E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34E64F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A150EE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4E8EBB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6A694E1" w14:textId="77777777" w:rsidR="00115458" w:rsidRPr="009F36E9" w:rsidRDefault="00115458" w:rsidP="00930F17">
            <w:r w:rsidRPr="009F36E9">
              <w:t>Nexus</w:t>
            </w:r>
          </w:p>
        </w:tc>
        <w:tc>
          <w:tcPr>
            <w:tcW w:w="4069" w:type="dxa"/>
            <w:noWrap/>
            <w:hideMark/>
          </w:tcPr>
          <w:p w14:paraId="1FAA62B1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454989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1835AF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745F21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1659BA7" w14:textId="44FE593B" w:rsidR="00115458" w:rsidRPr="009F36E9" w:rsidRDefault="00115458" w:rsidP="00930F17">
            <w:r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  <w:hideMark/>
          </w:tcPr>
          <w:p w14:paraId="3210FEBB" w14:textId="77777777" w:rsidR="00115458" w:rsidRPr="009F36E9" w:rsidRDefault="00115458" w:rsidP="00930F17">
            <w:r w:rsidRPr="009F36E9">
              <w:t> </w:t>
            </w:r>
            <w:r>
              <w:t>(Freitext)</w:t>
            </w:r>
          </w:p>
        </w:tc>
      </w:tr>
      <w:tr w:rsidR="00115458" w:rsidRPr="009F36E9" w14:paraId="2AAACBD6" w14:textId="77777777" w:rsidTr="00115458">
        <w:trPr>
          <w:trHeight w:val="290"/>
        </w:trPr>
        <w:tc>
          <w:tcPr>
            <w:tcW w:w="1577" w:type="dxa"/>
            <w:noWrap/>
          </w:tcPr>
          <w:p w14:paraId="06420A99" w14:textId="77777777" w:rsidR="00115458" w:rsidRPr="009F36E9" w:rsidRDefault="00115458" w:rsidP="00930F17"/>
        </w:tc>
        <w:tc>
          <w:tcPr>
            <w:tcW w:w="8784" w:type="dxa"/>
            <w:gridSpan w:val="2"/>
            <w:noWrap/>
          </w:tcPr>
          <w:p w14:paraId="2E9D4C46" w14:textId="77777777" w:rsidR="00115458" w:rsidRDefault="00115458" w:rsidP="00930F17"/>
        </w:tc>
        <w:tc>
          <w:tcPr>
            <w:tcW w:w="4069" w:type="dxa"/>
            <w:noWrap/>
          </w:tcPr>
          <w:p w14:paraId="6383F836" w14:textId="77777777" w:rsidR="00115458" w:rsidRDefault="00115458" w:rsidP="00930F17"/>
        </w:tc>
      </w:tr>
      <w:tr w:rsidR="00115458" w:rsidRPr="009F36E9" w14:paraId="01568953" w14:textId="77777777" w:rsidTr="00115458">
        <w:trPr>
          <w:gridAfter w:val="3"/>
          <w:wAfter w:w="12853" w:type="dxa"/>
          <w:trHeight w:val="290"/>
        </w:trPr>
        <w:tc>
          <w:tcPr>
            <w:tcW w:w="1577" w:type="dxa"/>
            <w:noWrap/>
          </w:tcPr>
          <w:p w14:paraId="624A87F0" w14:textId="3BA17F98" w:rsidR="00115458" w:rsidRPr="009F36E9" w:rsidRDefault="00115458" w:rsidP="00930F17">
            <w:r>
              <w:t xml:space="preserve">Text </w:t>
            </w:r>
          </w:p>
        </w:tc>
      </w:tr>
      <w:tr w:rsidR="00115458" w:rsidRPr="009F36E9" w14:paraId="56168BCA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259FD03" w14:textId="7F2A620E" w:rsidR="00115458" w:rsidRPr="009F36E9" w:rsidRDefault="00115458" w:rsidP="00930F17">
            <w:r>
              <w:t>2c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414C194E" w14:textId="45EAF4AD" w:rsidR="00115458" w:rsidRPr="009F36E9" w:rsidRDefault="00115458" w:rsidP="00930F17">
            <w:r w:rsidRPr="009F36E9">
              <w:t>Rechnen Sie Ihre Leistungen über</w:t>
            </w:r>
            <w:r>
              <w:t xml:space="preserve"> das elektronische</w:t>
            </w:r>
            <w:r w:rsidRPr="009F36E9">
              <w:t xml:space="preserve"> </w:t>
            </w:r>
            <w:r>
              <w:t>Dokumentationssystem</w:t>
            </w:r>
            <w:r w:rsidRPr="009F36E9">
              <w:t xml:space="preserve"> ab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1F73AE8A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101E9C0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9FDB90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5B0D41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BC4F17B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D71034E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6D1DC3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15456E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B9631F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C0768A2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345F20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7AACC2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BFB251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CCBCDA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19CA29B" w14:textId="77777777" w:rsidR="00115458" w:rsidRPr="009F36E9" w:rsidRDefault="00115458" w:rsidP="00930F17">
            <w:r w:rsidRPr="009F36E9">
              <w:t>Weiß ich nicht</w:t>
            </w:r>
          </w:p>
        </w:tc>
        <w:tc>
          <w:tcPr>
            <w:tcW w:w="4069" w:type="dxa"/>
            <w:noWrap/>
            <w:hideMark/>
          </w:tcPr>
          <w:p w14:paraId="3116FD96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8CBA120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6E681C1C" w14:textId="1A75EB28" w:rsidR="00115458" w:rsidRPr="009F36E9" w:rsidRDefault="00115458" w:rsidP="00930F17">
            <w:r>
              <w:t>2d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2B0B53E3" w14:textId="36A097E7" w:rsidR="00115458" w:rsidRPr="009F36E9" w:rsidRDefault="00115458" w:rsidP="00930F17">
            <w:r>
              <w:t>Werden in dem elektronischen</w:t>
            </w:r>
            <w:r w:rsidRPr="009F36E9">
              <w:t xml:space="preserve"> </w:t>
            </w:r>
            <w:r>
              <w:t>Dokumentationssystem</w:t>
            </w:r>
            <w:r w:rsidRPr="009F36E9">
              <w:t xml:space="preserve"> </w:t>
            </w:r>
            <w:r>
              <w:t>s</w:t>
            </w:r>
            <w:r w:rsidRPr="009F36E9">
              <w:t>oziodemografische Daten</w:t>
            </w:r>
            <w:r>
              <w:t xml:space="preserve"> wie z.B. Alter, Geschlecht, Wohnsituation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C9DECBA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17E88BE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6F1435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0B1F3A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5DDB965" w14:textId="2FEF894B" w:rsidR="00115458" w:rsidRPr="009F36E9" w:rsidRDefault="00115458" w:rsidP="00930F17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461E1C1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951F0C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F4CD94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237DB3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E0F0AB" w14:textId="26129948" w:rsidR="00115458" w:rsidRPr="009F36E9" w:rsidRDefault="00115458" w:rsidP="00930F17">
            <w:r w:rsidRPr="009F36E9">
              <w:t xml:space="preserve">Ja, </w:t>
            </w:r>
            <w:r>
              <w:t xml:space="preserve">diese werden für alle Patient:innen,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</w:p>
        </w:tc>
        <w:tc>
          <w:tcPr>
            <w:tcW w:w="4069" w:type="dxa"/>
            <w:noWrap/>
            <w:hideMark/>
          </w:tcPr>
          <w:p w14:paraId="277DB25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10B258E" w14:textId="77777777" w:rsidTr="00115458">
        <w:trPr>
          <w:trHeight w:val="290"/>
        </w:trPr>
        <w:tc>
          <w:tcPr>
            <w:tcW w:w="1577" w:type="dxa"/>
            <w:noWrap/>
          </w:tcPr>
          <w:p w14:paraId="4AC21206" w14:textId="77777777" w:rsidR="00115458" w:rsidRPr="009F36E9" w:rsidRDefault="00115458" w:rsidP="00930F17"/>
        </w:tc>
        <w:tc>
          <w:tcPr>
            <w:tcW w:w="3442" w:type="dxa"/>
            <w:noWrap/>
          </w:tcPr>
          <w:p w14:paraId="123A4C32" w14:textId="77777777" w:rsidR="00115458" w:rsidRPr="009F36E9" w:rsidRDefault="00115458" w:rsidP="00930F17"/>
        </w:tc>
        <w:tc>
          <w:tcPr>
            <w:tcW w:w="5342" w:type="dxa"/>
            <w:noWrap/>
          </w:tcPr>
          <w:p w14:paraId="6189CFBC" w14:textId="51AA49E9" w:rsidR="00115458" w:rsidRPr="009F36E9" w:rsidRDefault="00115458" w:rsidP="00930F17">
            <w:r>
              <w:t xml:space="preserve">Ja, diese werden vollständig in dem elektronischen Dokumentationssystem erfasst, aber nicht für alle Patient:innen </w:t>
            </w:r>
          </w:p>
        </w:tc>
        <w:tc>
          <w:tcPr>
            <w:tcW w:w="4069" w:type="dxa"/>
            <w:noWrap/>
          </w:tcPr>
          <w:p w14:paraId="7EF35AA0" w14:textId="77777777" w:rsidR="00115458" w:rsidRPr="009F36E9" w:rsidRDefault="00115458" w:rsidP="00930F17"/>
        </w:tc>
      </w:tr>
      <w:tr w:rsidR="00115458" w:rsidRPr="009F36E9" w14:paraId="54A4C17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78ED41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D6C43D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D743B44" w14:textId="39833C41" w:rsidR="00115458" w:rsidRPr="009F36E9" w:rsidRDefault="00115458" w:rsidP="00930F17">
            <w:r w:rsidRPr="009F36E9">
              <w:t>Nein</w:t>
            </w:r>
            <w:r>
              <w:t>, werden nicht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4F129291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F057F6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4D92663A" w14:textId="0B395CC4" w:rsidR="00115458" w:rsidRPr="009F36E9" w:rsidRDefault="00115458" w:rsidP="00930F17">
            <w:r>
              <w:t>2e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0468919C" w14:textId="02CA958F" w:rsidR="00115458" w:rsidRPr="009F36E9" w:rsidRDefault="00115458" w:rsidP="00930F17">
            <w:r w:rsidRPr="009F36E9">
              <w:t xml:space="preserve">Werden </w:t>
            </w:r>
            <w:r>
              <w:t>in dem elektronischen Dokumentationssystem</w:t>
            </w:r>
            <w:r w:rsidRPr="009F36E9">
              <w:t xml:space="preserve"> krankheitsbezogene Daten wie z.B. Diagnose</w:t>
            </w:r>
            <w:r>
              <w:t>n, Vorbefunde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3AA6B0E4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23F2239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0F6B55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397B9A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EB9F6A3" w14:textId="6EFB450A" w:rsidR="00115458" w:rsidRPr="009F36E9" w:rsidRDefault="00115458" w:rsidP="00930F17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2F37A32F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618F149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B4C8FC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335A8E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9D824F" w14:textId="38948AD7" w:rsidR="00115458" w:rsidRPr="009F36E9" w:rsidRDefault="00115458" w:rsidP="00930F17">
            <w:r w:rsidRPr="009F36E9">
              <w:t xml:space="preserve">Ja, </w:t>
            </w:r>
            <w:r>
              <w:t xml:space="preserve">diese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19CC2C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EE80E90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5ED44A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A6E966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F8DA771" w14:textId="359F3DD6" w:rsidR="00115458" w:rsidRPr="009F36E9" w:rsidRDefault="00115458" w:rsidP="00930F17">
            <w:r>
              <w:t>Ja, diese werden in dem elektronischen Dokumentationssystem erfasst, aber nicht für alle Patient:innen</w:t>
            </w:r>
          </w:p>
        </w:tc>
        <w:tc>
          <w:tcPr>
            <w:tcW w:w="4069" w:type="dxa"/>
            <w:noWrap/>
            <w:hideMark/>
          </w:tcPr>
          <w:p w14:paraId="385D7DB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B94497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783A99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10EDD4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24ACBB2" w14:textId="2788D7D8" w:rsidR="00115458" w:rsidRPr="00522E7B" w:rsidRDefault="00115458" w:rsidP="00930F17">
            <w:r w:rsidRPr="009F36E9">
              <w:t>Nein</w:t>
            </w:r>
            <w:r>
              <w:t>, werden nicht in dem elektronischen Dokumentationsystem erfasst</w:t>
            </w:r>
          </w:p>
        </w:tc>
        <w:tc>
          <w:tcPr>
            <w:tcW w:w="4069" w:type="dxa"/>
            <w:noWrap/>
            <w:hideMark/>
          </w:tcPr>
          <w:p w14:paraId="6A7557C9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2A93A1E1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B4241B4" w14:textId="2DE7271A" w:rsidR="00115458" w:rsidRPr="009F36E9" w:rsidRDefault="00115458" w:rsidP="00930F17">
            <w:r>
              <w:t>2f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57DF6357" w14:textId="77777777" w:rsidR="00115458" w:rsidRPr="009F36E9" w:rsidRDefault="00115458" w:rsidP="00930F17">
            <w:r>
              <w:t>Wird der Medikamentenplan in dem elektronischen Dokumentationssystem erfass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2FF2EF5A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t>Single Antwortmöglichkeit</w:t>
            </w:r>
          </w:p>
        </w:tc>
      </w:tr>
      <w:tr w:rsidR="00115458" w:rsidRPr="009F36E9" w14:paraId="3FD8B1E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CB5F86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C073BB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C8AD397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t xml:space="preserve">Ja, </w:t>
            </w:r>
            <w:r>
              <w:t xml:space="preserve">dieser wird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24E4284A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0DD2D081" w14:textId="77777777" w:rsidTr="00115458">
        <w:trPr>
          <w:trHeight w:val="290"/>
        </w:trPr>
        <w:tc>
          <w:tcPr>
            <w:tcW w:w="1577" w:type="dxa"/>
            <w:noWrap/>
          </w:tcPr>
          <w:p w14:paraId="772CEFCF" w14:textId="77777777" w:rsidR="00115458" w:rsidRPr="009F36E9" w:rsidRDefault="00115458" w:rsidP="00930F17"/>
        </w:tc>
        <w:tc>
          <w:tcPr>
            <w:tcW w:w="3442" w:type="dxa"/>
            <w:noWrap/>
          </w:tcPr>
          <w:p w14:paraId="11F8C7B2" w14:textId="77777777" w:rsidR="00115458" w:rsidRPr="009F36E9" w:rsidRDefault="00115458" w:rsidP="00930F17"/>
        </w:tc>
        <w:tc>
          <w:tcPr>
            <w:tcW w:w="5342" w:type="dxa"/>
            <w:noWrap/>
          </w:tcPr>
          <w:p w14:paraId="1011B5EF" w14:textId="1A9E6423" w:rsidR="00115458" w:rsidRDefault="00115458" w:rsidP="00930F17">
            <w:pPr>
              <w:rPr>
                <w:i/>
                <w:iCs/>
              </w:rPr>
            </w:pPr>
            <w:r w:rsidRPr="009F36E9">
              <w:t xml:space="preserve">Ja, </w:t>
            </w:r>
            <w:r>
              <w:t xml:space="preserve">dieser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</w:tcPr>
          <w:p w14:paraId="127D4321" w14:textId="77777777" w:rsidR="00115458" w:rsidRPr="009F36E9" w:rsidRDefault="00115458" w:rsidP="00930F17">
            <w:pPr>
              <w:rPr>
                <w:i/>
                <w:iCs/>
              </w:rPr>
            </w:pPr>
          </w:p>
        </w:tc>
      </w:tr>
      <w:tr w:rsidR="00115458" w:rsidRPr="009F36E9" w14:paraId="7029A9DB" w14:textId="77777777" w:rsidTr="00115458">
        <w:trPr>
          <w:trHeight w:val="290"/>
        </w:trPr>
        <w:tc>
          <w:tcPr>
            <w:tcW w:w="1577" w:type="dxa"/>
            <w:noWrap/>
          </w:tcPr>
          <w:p w14:paraId="6B95A839" w14:textId="77777777" w:rsidR="00115458" w:rsidRPr="009F36E9" w:rsidRDefault="00115458" w:rsidP="00930F17"/>
        </w:tc>
        <w:tc>
          <w:tcPr>
            <w:tcW w:w="3442" w:type="dxa"/>
            <w:noWrap/>
          </w:tcPr>
          <w:p w14:paraId="676377DC" w14:textId="77777777" w:rsidR="00115458" w:rsidRPr="009F36E9" w:rsidRDefault="00115458" w:rsidP="00930F17"/>
        </w:tc>
        <w:tc>
          <w:tcPr>
            <w:tcW w:w="5342" w:type="dxa"/>
            <w:noWrap/>
          </w:tcPr>
          <w:p w14:paraId="6DFA1526" w14:textId="77777777" w:rsidR="00115458" w:rsidRDefault="00115458" w:rsidP="00930F17">
            <w:pPr>
              <w:rPr>
                <w:i/>
                <w:iCs/>
              </w:rPr>
            </w:pPr>
            <w:r>
              <w:t>Ja, dieser wird in dem elektronischen Dokumentationssystem erfasst, aber nicht für alle Patient:innen</w:t>
            </w:r>
          </w:p>
        </w:tc>
        <w:tc>
          <w:tcPr>
            <w:tcW w:w="4069" w:type="dxa"/>
            <w:noWrap/>
          </w:tcPr>
          <w:p w14:paraId="2E0A5807" w14:textId="77777777" w:rsidR="00115458" w:rsidRPr="009F36E9" w:rsidRDefault="00115458" w:rsidP="00930F17">
            <w:pPr>
              <w:rPr>
                <w:i/>
                <w:iCs/>
              </w:rPr>
            </w:pPr>
          </w:p>
        </w:tc>
      </w:tr>
      <w:tr w:rsidR="00115458" w:rsidRPr="009F36E9" w14:paraId="2F57DE4C" w14:textId="77777777" w:rsidTr="00115458">
        <w:trPr>
          <w:trHeight w:val="290"/>
        </w:trPr>
        <w:tc>
          <w:tcPr>
            <w:tcW w:w="1577" w:type="dxa"/>
            <w:noWrap/>
          </w:tcPr>
          <w:p w14:paraId="09663C02" w14:textId="77777777" w:rsidR="00115458" w:rsidRPr="009F36E9" w:rsidRDefault="00115458" w:rsidP="00930F17"/>
        </w:tc>
        <w:tc>
          <w:tcPr>
            <w:tcW w:w="3442" w:type="dxa"/>
            <w:noWrap/>
          </w:tcPr>
          <w:p w14:paraId="3218DF89" w14:textId="77777777" w:rsidR="00115458" w:rsidRPr="009F36E9" w:rsidRDefault="00115458" w:rsidP="00930F17"/>
        </w:tc>
        <w:tc>
          <w:tcPr>
            <w:tcW w:w="5342" w:type="dxa"/>
            <w:noWrap/>
          </w:tcPr>
          <w:p w14:paraId="7F445731" w14:textId="77777777" w:rsidR="00115458" w:rsidRDefault="00115458" w:rsidP="00930F17">
            <w:pPr>
              <w:rPr>
                <w:i/>
                <w:iCs/>
              </w:rPr>
            </w:pPr>
            <w:r w:rsidRPr="009F36E9">
              <w:t>Nein</w:t>
            </w:r>
            <w:r>
              <w:t>, wird nicht in dem elektronischen Dokumentationssystem erfasst</w:t>
            </w:r>
          </w:p>
        </w:tc>
        <w:tc>
          <w:tcPr>
            <w:tcW w:w="4069" w:type="dxa"/>
            <w:noWrap/>
          </w:tcPr>
          <w:p w14:paraId="7BD1FD7D" w14:textId="77777777" w:rsidR="00115458" w:rsidRPr="009F36E9" w:rsidRDefault="00115458" w:rsidP="00930F17">
            <w:pPr>
              <w:rPr>
                <w:i/>
                <w:iCs/>
              </w:rPr>
            </w:pPr>
          </w:p>
        </w:tc>
      </w:tr>
      <w:tr w:rsidR="00115458" w:rsidRPr="009F36E9" w14:paraId="3DE4F986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02D3D099" w14:textId="4A741913" w:rsidR="00115458" w:rsidRPr="009F36E9" w:rsidRDefault="00115458" w:rsidP="00930F17">
            <w:r>
              <w:t>2g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12F63A0D" w14:textId="448D4704" w:rsidR="00115458" w:rsidRPr="009F36E9" w:rsidRDefault="00115458" w:rsidP="00930F17">
            <w:r>
              <w:t>Werden in dem elektronischen Dokumentationssystem</w:t>
            </w:r>
            <w:r w:rsidRPr="009F36E9">
              <w:t xml:space="preserve"> Symptome erfass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B1DCE9C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2E2E697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44555A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2F3EEE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3215B87" w14:textId="75A70CC7" w:rsidR="00115458" w:rsidRPr="009F36E9" w:rsidRDefault="00115458" w:rsidP="00930F17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51C11FAF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A6F03C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58FF3B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E864B6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107EC5D" w14:textId="7B016559" w:rsidR="00115458" w:rsidRPr="009F36E9" w:rsidRDefault="00115458" w:rsidP="00930F17">
            <w:r w:rsidRPr="009F36E9">
              <w:t xml:space="preserve">Ja, </w:t>
            </w:r>
            <w:r>
              <w:t xml:space="preserve">diese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80370DE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91C2820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FF10F8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DEEBD1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AD9C50B" w14:textId="24A2220F" w:rsidR="00115458" w:rsidRPr="009F36E9" w:rsidRDefault="00115458" w:rsidP="00930F17">
            <w:r>
              <w:t>Ja, diese werden in dem elektronischen Dokumentationssystem erfasst, aber nicht für alle Patient:innen</w:t>
            </w:r>
          </w:p>
        </w:tc>
        <w:tc>
          <w:tcPr>
            <w:tcW w:w="4069" w:type="dxa"/>
            <w:noWrap/>
            <w:hideMark/>
          </w:tcPr>
          <w:p w14:paraId="6F692A1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7182D0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83C33F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8A314A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5C16CC" w14:textId="7F9A079B" w:rsidR="00115458" w:rsidRPr="009F36E9" w:rsidRDefault="00115458" w:rsidP="00930F17">
            <w:pPr>
              <w:rPr>
                <w:i/>
                <w:iCs/>
              </w:rPr>
            </w:pPr>
            <w:r w:rsidRPr="009F36E9">
              <w:t>Nein</w:t>
            </w:r>
            <w:r>
              <w:t>, werden nicht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3EE35891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3130DCC0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7584764D" w14:textId="2C35E186" w:rsidR="00115458" w:rsidRPr="009F36E9" w:rsidRDefault="00115458" w:rsidP="00930F17">
            <w:r w:rsidRPr="009F36E9">
              <w:t>Die folgende Frag</w:t>
            </w:r>
            <w:r>
              <w:t>e wird nur eingeblendet, wenn 2g</w:t>
            </w:r>
            <w:r w:rsidRPr="009F36E9">
              <w:t xml:space="preserve"> mit "ja, </w:t>
            </w:r>
            <w:r>
              <w:t xml:space="preserve">…..“ </w:t>
            </w:r>
            <w:r w:rsidRPr="009F36E9">
              <w:t>beantwortet wird</w:t>
            </w:r>
          </w:p>
        </w:tc>
      </w:tr>
      <w:tr w:rsidR="00115458" w:rsidRPr="009F36E9" w14:paraId="6B44B94C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A918D17" w14:textId="71D97364" w:rsidR="00115458" w:rsidRPr="009F36E9" w:rsidRDefault="00115458" w:rsidP="00930F17">
            <w:r>
              <w:t>2g</w:t>
            </w:r>
            <w:r w:rsidRPr="009F36E9">
              <w:t>-1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7CDE6EF0" w14:textId="3C6C7FEE" w:rsidR="00115458" w:rsidRPr="009F36E9" w:rsidRDefault="00115458" w:rsidP="00930F17">
            <w:r>
              <w:t>Wie werden Symptome in dem elektronischen Dokumentationssystem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7C52E73E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32A821D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68597B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E19172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39AE3D3" w14:textId="77777777" w:rsidR="00115458" w:rsidRPr="009F36E9" w:rsidRDefault="00115458" w:rsidP="00930F17">
            <w:r w:rsidRPr="009F36E9">
              <w:t>Ausschließlich Freitext</w:t>
            </w:r>
          </w:p>
        </w:tc>
        <w:tc>
          <w:tcPr>
            <w:tcW w:w="4069" w:type="dxa"/>
            <w:noWrap/>
            <w:hideMark/>
          </w:tcPr>
          <w:p w14:paraId="182304A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2E122FC" w14:textId="77777777" w:rsidTr="00115458">
        <w:trPr>
          <w:trHeight w:val="580"/>
        </w:trPr>
        <w:tc>
          <w:tcPr>
            <w:tcW w:w="1577" w:type="dxa"/>
            <w:noWrap/>
            <w:hideMark/>
          </w:tcPr>
          <w:p w14:paraId="77271C2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26F14D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hideMark/>
          </w:tcPr>
          <w:p w14:paraId="6A7EBFC9" w14:textId="639BB0A8" w:rsidR="00115458" w:rsidRPr="009F36E9" w:rsidRDefault="00115458" w:rsidP="00930F17">
            <w:r w:rsidRPr="009F36E9">
              <w:t>Ausschließlich</w:t>
            </w:r>
            <w:r>
              <w:t xml:space="preserve"> über ein</w:t>
            </w:r>
            <w:r w:rsidRPr="009F36E9">
              <w:t xml:space="preserve"> standardisierte</w:t>
            </w:r>
            <w:r>
              <w:t>s</w:t>
            </w:r>
            <w:r w:rsidRPr="009F36E9">
              <w:t xml:space="preserve"> Assessment (z.B. IPOS, </w:t>
            </w:r>
            <w:r>
              <w:t xml:space="preserve">Symptomliste aus dem Gemeinsamen </w:t>
            </w:r>
            <w:r>
              <w:t xml:space="preserve">Kerndatensatz </w:t>
            </w:r>
            <w:r>
              <w:t>der DGP/DHPV</w:t>
            </w:r>
            <w:r w:rsidRPr="009F36E9">
              <w:t>)</w:t>
            </w:r>
          </w:p>
        </w:tc>
        <w:tc>
          <w:tcPr>
            <w:tcW w:w="4069" w:type="dxa"/>
            <w:noWrap/>
            <w:hideMark/>
          </w:tcPr>
          <w:p w14:paraId="1B9079C2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D9C531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207E7C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4547D8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hideMark/>
          </w:tcPr>
          <w:p w14:paraId="0860D75A" w14:textId="20F7FF60" w:rsidR="00115458" w:rsidRPr="009F36E9" w:rsidRDefault="00115458" w:rsidP="00930F17">
            <w:r w:rsidRPr="009F36E9">
              <w:t>Sowohl Freitext als auch standardisierten Assessment</w:t>
            </w:r>
          </w:p>
        </w:tc>
        <w:tc>
          <w:tcPr>
            <w:tcW w:w="4069" w:type="dxa"/>
            <w:noWrap/>
            <w:hideMark/>
          </w:tcPr>
          <w:p w14:paraId="06323E5D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E5FCCE6" w14:textId="77777777" w:rsidTr="00115458">
        <w:trPr>
          <w:trHeight w:val="290"/>
        </w:trPr>
        <w:tc>
          <w:tcPr>
            <w:tcW w:w="1577" w:type="dxa"/>
            <w:shd w:val="clear" w:color="auto" w:fill="FF99CC"/>
            <w:noWrap/>
            <w:hideMark/>
          </w:tcPr>
          <w:p w14:paraId="53D5A45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8784" w:type="dxa"/>
            <w:gridSpan w:val="2"/>
            <w:shd w:val="clear" w:color="auto" w:fill="FF99CC"/>
            <w:noWrap/>
            <w:hideMark/>
          </w:tcPr>
          <w:p w14:paraId="460DDC45" w14:textId="498B54D3" w:rsidR="00115458" w:rsidRPr="00AD0E32" w:rsidRDefault="00115458" w:rsidP="00930F17">
            <w:pPr>
              <w:rPr>
                <w:b/>
                <w:bCs/>
              </w:rPr>
            </w:pPr>
            <w:r w:rsidRPr="00AD0E32">
              <w:rPr>
                <w:b/>
                <w:bCs/>
              </w:rPr>
              <w:t>Standardisierte Symptomassessments</w:t>
            </w:r>
          </w:p>
        </w:tc>
        <w:tc>
          <w:tcPr>
            <w:tcW w:w="4069" w:type="dxa"/>
            <w:shd w:val="clear" w:color="auto" w:fill="FF99CC"/>
            <w:noWrap/>
            <w:hideMark/>
          </w:tcPr>
          <w:p w14:paraId="1CC80DE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5A4D27F" w14:textId="77777777" w:rsidTr="00115458">
        <w:trPr>
          <w:trHeight w:val="950"/>
        </w:trPr>
        <w:tc>
          <w:tcPr>
            <w:tcW w:w="14430" w:type="dxa"/>
            <w:gridSpan w:val="4"/>
            <w:hideMark/>
          </w:tcPr>
          <w:p w14:paraId="5C446394" w14:textId="670D9DC3" w:rsidR="00115458" w:rsidRPr="009F36E9" w:rsidRDefault="00115458" w:rsidP="00930F17">
            <w:r w:rsidRPr="009F36E9">
              <w:t>Im Folgenden geht es um die Dokumentation von Symptomen und weiteren Informationen zur Patient</w:t>
            </w:r>
            <w:r>
              <w:t>:innensituation</w:t>
            </w:r>
            <w:r w:rsidRPr="009F36E9">
              <w:t xml:space="preserve">. Bitte geben Sie jeweils an, ob die jeweiligen Assessmentinstrumente </w:t>
            </w:r>
            <w:r>
              <w:t>genutzt</w:t>
            </w:r>
            <w:r w:rsidRPr="009F36E9">
              <w:t xml:space="preserve"> werden, und wie häufig die Dokumentation erfolgt.</w:t>
            </w:r>
            <w:r>
              <w:t xml:space="preserve"> </w:t>
            </w:r>
            <w:r w:rsidRPr="003203C1">
              <w:rPr>
                <w:i/>
                <w:iCs/>
                <w:color w:val="00B050"/>
              </w:rPr>
              <w:t>(Möglichst mehr Asses</w:t>
            </w:r>
            <w:r>
              <w:rPr>
                <w:i/>
                <w:iCs/>
                <w:color w:val="00B050"/>
              </w:rPr>
              <w:t>s</w:t>
            </w:r>
            <w:r w:rsidRPr="003203C1">
              <w:rPr>
                <w:i/>
                <w:iCs/>
                <w:color w:val="00B050"/>
              </w:rPr>
              <w:t>ments</w:t>
            </w:r>
            <w:r>
              <w:rPr>
                <w:i/>
                <w:iCs/>
                <w:color w:val="00B050"/>
              </w:rPr>
              <w:t>/</w:t>
            </w:r>
            <w:r w:rsidRPr="003203C1">
              <w:rPr>
                <w:i/>
                <w:iCs/>
                <w:color w:val="00B050"/>
              </w:rPr>
              <w:t>Instrumente auf eine Seite auflisten)</w:t>
            </w:r>
          </w:p>
        </w:tc>
      </w:tr>
      <w:tr w:rsidR="00115458" w:rsidRPr="009F36E9" w14:paraId="0316250C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4F2C3C03" w14:textId="7B41800C" w:rsidR="00115458" w:rsidRPr="009F36E9" w:rsidRDefault="00115458" w:rsidP="00930F17">
            <w:r>
              <w:t>1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F070BE4" w14:textId="106A23ED" w:rsidR="00115458" w:rsidRPr="009F36E9" w:rsidRDefault="00115458" w:rsidP="00930F17">
            <w:r w:rsidRPr="009F36E9">
              <w:t>Nutzen Sie IPOS als standardisiertes Assessmen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7C600AA2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2D33CB9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397E8A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5C5C18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E9DA3CF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0A2160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60D10B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CCD79C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1C652D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065B443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8C14F3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A792B69" w14:textId="77777777" w:rsidTr="00115458">
        <w:trPr>
          <w:trHeight w:val="290"/>
        </w:trPr>
        <w:tc>
          <w:tcPr>
            <w:tcW w:w="1577" w:type="dxa"/>
            <w:noWrap/>
          </w:tcPr>
          <w:p w14:paraId="54A25C9A" w14:textId="77777777" w:rsidR="00115458" w:rsidRPr="009F36E9" w:rsidRDefault="00115458" w:rsidP="00930F17"/>
        </w:tc>
        <w:tc>
          <w:tcPr>
            <w:tcW w:w="3442" w:type="dxa"/>
          </w:tcPr>
          <w:p w14:paraId="73C76A0A" w14:textId="77777777" w:rsidR="00115458" w:rsidRPr="009F36E9" w:rsidRDefault="00115458" w:rsidP="00930F17"/>
        </w:tc>
        <w:tc>
          <w:tcPr>
            <w:tcW w:w="5342" w:type="dxa"/>
          </w:tcPr>
          <w:p w14:paraId="443C09A1" w14:textId="66D4F5D2" w:rsidR="00115458" w:rsidRPr="009F36E9" w:rsidRDefault="00115458" w:rsidP="00930F17"/>
        </w:tc>
        <w:tc>
          <w:tcPr>
            <w:tcW w:w="4069" w:type="dxa"/>
          </w:tcPr>
          <w:p w14:paraId="48357432" w14:textId="1BC44BF3" w:rsidR="00115458" w:rsidRPr="009F36E9" w:rsidRDefault="00115458" w:rsidP="00930F17"/>
        </w:tc>
      </w:tr>
      <w:tr w:rsidR="00115458" w:rsidRPr="009F36E9" w14:paraId="0C1E20CD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2E47078F" w14:textId="406DC807" w:rsidR="00115458" w:rsidRPr="009F36E9" w:rsidRDefault="00115458" w:rsidP="00930F17">
            <w:r w:rsidRPr="009F36E9">
              <w:t xml:space="preserve">Die folgenden Fragen </w:t>
            </w:r>
            <w:r>
              <w:t>werden nur eingeblendet, wenn 1</w:t>
            </w:r>
            <w:r w:rsidRPr="009F36E9">
              <w:t xml:space="preserve"> mit "ja" beantwortet wird</w:t>
            </w:r>
          </w:p>
        </w:tc>
      </w:tr>
      <w:tr w:rsidR="00115458" w:rsidRPr="004F7889" w14:paraId="7B32C839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7ADD0341" w14:textId="592642C8" w:rsidR="00115458" w:rsidRPr="004F7889" w:rsidRDefault="00115458" w:rsidP="00930F17">
            <w:r>
              <w:t>1</w:t>
            </w:r>
            <w:r w:rsidRPr="004F7889">
              <w:t>a</w:t>
            </w:r>
          </w:p>
        </w:tc>
        <w:tc>
          <w:tcPr>
            <w:tcW w:w="3442" w:type="dxa"/>
            <w:shd w:val="clear" w:color="auto" w:fill="D5BFD2"/>
            <w:noWrap/>
            <w:hideMark/>
          </w:tcPr>
          <w:p w14:paraId="0BD2C9F4" w14:textId="52F0E5A8" w:rsidR="00115458" w:rsidRPr="004F7889" w:rsidRDefault="00115458" w:rsidP="00930F17">
            <w:r w:rsidRPr="004F7889">
              <w:t>Wann nutzen Sie IPOS?</w:t>
            </w:r>
          </w:p>
        </w:tc>
        <w:tc>
          <w:tcPr>
            <w:tcW w:w="5342" w:type="dxa"/>
            <w:shd w:val="clear" w:color="auto" w:fill="D5BFD2"/>
            <w:noWrap/>
            <w:hideMark/>
          </w:tcPr>
          <w:p w14:paraId="309A5A80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2C8EB791" w14:textId="77777777" w:rsidR="00115458" w:rsidRPr="004F7889" w:rsidRDefault="00115458" w:rsidP="00930F17">
            <w:r w:rsidRPr="004F7889">
              <w:t>Mehrfache Antworten möglich</w:t>
            </w:r>
          </w:p>
        </w:tc>
      </w:tr>
      <w:tr w:rsidR="00115458" w:rsidRPr="004F7889" w14:paraId="3379FDF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6383FCC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3442" w:type="dxa"/>
            <w:noWrap/>
            <w:hideMark/>
          </w:tcPr>
          <w:p w14:paraId="16F45026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35B38FE2" w14:textId="77777777" w:rsidR="00115458" w:rsidRPr="004F7889" w:rsidRDefault="00115458" w:rsidP="00930F17">
            <w:r w:rsidRPr="004F7889">
              <w:t>Bei Aufnahme</w:t>
            </w:r>
          </w:p>
        </w:tc>
        <w:tc>
          <w:tcPr>
            <w:tcW w:w="4069" w:type="dxa"/>
            <w:shd w:val="clear" w:color="auto" w:fill="auto"/>
            <w:noWrap/>
            <w:hideMark/>
          </w:tcPr>
          <w:p w14:paraId="44A38EEB" w14:textId="77777777" w:rsidR="00115458" w:rsidRPr="004F7889" w:rsidRDefault="00115458" w:rsidP="00930F17">
            <w:r w:rsidRPr="004F7889">
              <w:t> </w:t>
            </w:r>
          </w:p>
        </w:tc>
      </w:tr>
      <w:tr w:rsidR="00115458" w:rsidRPr="004F7889" w14:paraId="2EFC1419" w14:textId="77777777" w:rsidTr="00115458">
        <w:trPr>
          <w:trHeight w:val="290"/>
        </w:trPr>
        <w:tc>
          <w:tcPr>
            <w:tcW w:w="1577" w:type="dxa"/>
            <w:noWrap/>
          </w:tcPr>
          <w:p w14:paraId="7E45A5AE" w14:textId="77777777" w:rsidR="00115458" w:rsidRPr="004F7889" w:rsidRDefault="00115458" w:rsidP="00930F17"/>
        </w:tc>
        <w:tc>
          <w:tcPr>
            <w:tcW w:w="3442" w:type="dxa"/>
            <w:noWrap/>
          </w:tcPr>
          <w:p w14:paraId="50F1F2BB" w14:textId="77777777" w:rsidR="00115458" w:rsidRPr="004F7889" w:rsidRDefault="00115458" w:rsidP="00930F17"/>
        </w:tc>
        <w:tc>
          <w:tcPr>
            <w:tcW w:w="5342" w:type="dxa"/>
            <w:noWrap/>
          </w:tcPr>
          <w:p w14:paraId="6CF9C6C6" w14:textId="28942A89" w:rsidR="00115458" w:rsidRPr="004F7889" w:rsidRDefault="00115458" w:rsidP="00930F17">
            <w:r>
              <w:t>Täglich</w:t>
            </w:r>
          </w:p>
        </w:tc>
        <w:tc>
          <w:tcPr>
            <w:tcW w:w="4069" w:type="dxa"/>
            <w:noWrap/>
          </w:tcPr>
          <w:p w14:paraId="454B87C6" w14:textId="77777777" w:rsidR="00115458" w:rsidRPr="004F7889" w:rsidRDefault="00115458" w:rsidP="00930F17"/>
        </w:tc>
      </w:tr>
      <w:tr w:rsidR="00115458" w:rsidRPr="004F7889" w14:paraId="3645E59B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A11AE78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3442" w:type="dxa"/>
            <w:noWrap/>
            <w:hideMark/>
          </w:tcPr>
          <w:p w14:paraId="435F3073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35D2731C" w14:textId="307B1CAD" w:rsidR="00115458" w:rsidRPr="004F7889" w:rsidRDefault="00115458" w:rsidP="00930F17">
            <w:r>
              <w:t>Bei Phasenwechsel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596D003" w14:textId="77777777" w:rsidR="00115458" w:rsidRPr="004F7889" w:rsidRDefault="00115458" w:rsidP="00930F17">
            <w:r w:rsidRPr="004F7889">
              <w:t> </w:t>
            </w:r>
          </w:p>
        </w:tc>
      </w:tr>
      <w:tr w:rsidR="00115458" w:rsidRPr="004F7889" w14:paraId="7E77196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2862A8D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3442" w:type="dxa"/>
            <w:noWrap/>
            <w:hideMark/>
          </w:tcPr>
          <w:p w14:paraId="601B2263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0C030E87" w14:textId="77777777" w:rsidR="00115458" w:rsidRPr="004F7889" w:rsidRDefault="00115458" w:rsidP="00930F17">
            <w:r w:rsidRPr="004F7889">
              <w:t>Bei Entlassung</w:t>
            </w:r>
          </w:p>
        </w:tc>
        <w:tc>
          <w:tcPr>
            <w:tcW w:w="4069" w:type="dxa"/>
            <w:noWrap/>
            <w:hideMark/>
          </w:tcPr>
          <w:p w14:paraId="6C510D5C" w14:textId="77777777" w:rsidR="00115458" w:rsidRPr="004F7889" w:rsidRDefault="00115458" w:rsidP="00930F17">
            <w:r w:rsidRPr="004F7889">
              <w:t> </w:t>
            </w:r>
          </w:p>
        </w:tc>
      </w:tr>
      <w:tr w:rsidR="00115458" w:rsidRPr="004F7889" w14:paraId="0FEE3D50" w14:textId="77777777" w:rsidTr="00115458">
        <w:trPr>
          <w:trHeight w:val="290"/>
        </w:trPr>
        <w:tc>
          <w:tcPr>
            <w:tcW w:w="1577" w:type="dxa"/>
            <w:noWrap/>
          </w:tcPr>
          <w:p w14:paraId="07AAF7F1" w14:textId="77777777" w:rsidR="00115458" w:rsidRPr="004F7889" w:rsidRDefault="00115458" w:rsidP="00930F17"/>
        </w:tc>
        <w:tc>
          <w:tcPr>
            <w:tcW w:w="3442" w:type="dxa"/>
            <w:noWrap/>
          </w:tcPr>
          <w:p w14:paraId="44F699D0" w14:textId="77777777" w:rsidR="00115458" w:rsidRPr="004F7889" w:rsidRDefault="00115458" w:rsidP="00930F17"/>
        </w:tc>
        <w:tc>
          <w:tcPr>
            <w:tcW w:w="5342" w:type="dxa"/>
            <w:noWrap/>
          </w:tcPr>
          <w:p w14:paraId="4377A26B" w14:textId="537DFE42" w:rsidR="00115458" w:rsidRPr="004F788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F9EC540" w14:textId="2496B25C" w:rsidR="00115458" w:rsidRPr="004F7889" w:rsidRDefault="00115458" w:rsidP="00930F17">
            <w:r>
              <w:t>(Freitext)</w:t>
            </w:r>
          </w:p>
        </w:tc>
      </w:tr>
      <w:tr w:rsidR="00115458" w:rsidRPr="004F7889" w14:paraId="6FA17F46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A163233" w14:textId="5B32697C" w:rsidR="00115458" w:rsidRPr="004F7889" w:rsidRDefault="00115458" w:rsidP="00930F17">
            <w:r>
              <w:t>1</w:t>
            </w:r>
            <w:r w:rsidRPr="004F7889">
              <w:t>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0090A7C5" w14:textId="7EA73E76" w:rsidR="00115458" w:rsidRPr="004F7889" w:rsidRDefault="00115458" w:rsidP="00930F17">
            <w:r>
              <w:t>Wird IPOS in dem elektronischen Dokumentationssystem</w:t>
            </w:r>
            <w:r w:rsidRPr="009F36E9">
              <w:t xml:space="preserve"> </w:t>
            </w:r>
            <w:r w:rsidRPr="004F7889">
              <w:t>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4880F0DB" w14:textId="77777777" w:rsidR="00115458" w:rsidRPr="004F7889" w:rsidRDefault="00115458" w:rsidP="00930F17">
            <w:r w:rsidRPr="004F7889">
              <w:t>Single Antwortmöglichkeit</w:t>
            </w:r>
          </w:p>
        </w:tc>
      </w:tr>
      <w:tr w:rsidR="00115458" w:rsidRPr="004F7889" w14:paraId="39CACE6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19CA6B4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3442" w:type="dxa"/>
            <w:noWrap/>
            <w:hideMark/>
          </w:tcPr>
          <w:p w14:paraId="11B40E0D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438BC737" w14:textId="77777777" w:rsidR="00115458" w:rsidRPr="004F7889" w:rsidRDefault="00115458" w:rsidP="00930F17">
            <w:r w:rsidRPr="004F7889">
              <w:t>Ja</w:t>
            </w:r>
          </w:p>
        </w:tc>
        <w:tc>
          <w:tcPr>
            <w:tcW w:w="4069" w:type="dxa"/>
            <w:noWrap/>
            <w:hideMark/>
          </w:tcPr>
          <w:p w14:paraId="64664F30" w14:textId="77777777" w:rsidR="00115458" w:rsidRPr="004F7889" w:rsidRDefault="00115458" w:rsidP="00930F17">
            <w:r w:rsidRPr="004F7889">
              <w:t> </w:t>
            </w:r>
          </w:p>
        </w:tc>
      </w:tr>
      <w:tr w:rsidR="00115458" w:rsidRPr="009F36E9" w14:paraId="4FBEEB7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45D2494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3442" w:type="dxa"/>
            <w:noWrap/>
            <w:hideMark/>
          </w:tcPr>
          <w:p w14:paraId="74510F77" w14:textId="77777777" w:rsidR="00115458" w:rsidRPr="004F7889" w:rsidRDefault="00115458" w:rsidP="00930F17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64CB2FEE" w14:textId="77777777" w:rsidR="00115458" w:rsidRPr="009F36E9" w:rsidRDefault="00115458" w:rsidP="00930F17">
            <w:r w:rsidRPr="004F7889">
              <w:t>Nein</w:t>
            </w:r>
          </w:p>
        </w:tc>
        <w:tc>
          <w:tcPr>
            <w:tcW w:w="4069" w:type="dxa"/>
            <w:noWrap/>
            <w:hideMark/>
          </w:tcPr>
          <w:p w14:paraId="61FAA649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CF9B0FF" w14:textId="77777777" w:rsidTr="00115458">
        <w:trPr>
          <w:trHeight w:val="290"/>
        </w:trPr>
        <w:tc>
          <w:tcPr>
            <w:tcW w:w="1577" w:type="dxa"/>
            <w:noWrap/>
          </w:tcPr>
          <w:p w14:paraId="2EC0F9DE" w14:textId="77777777" w:rsidR="00115458" w:rsidRPr="004F7889" w:rsidRDefault="00115458" w:rsidP="00930F17"/>
        </w:tc>
        <w:tc>
          <w:tcPr>
            <w:tcW w:w="3442" w:type="dxa"/>
            <w:noWrap/>
          </w:tcPr>
          <w:p w14:paraId="3C3E8A32" w14:textId="77777777" w:rsidR="00115458" w:rsidRPr="004F7889" w:rsidRDefault="00115458" w:rsidP="00930F17"/>
        </w:tc>
        <w:tc>
          <w:tcPr>
            <w:tcW w:w="5342" w:type="dxa"/>
            <w:noWrap/>
          </w:tcPr>
          <w:p w14:paraId="4648841E" w14:textId="2B977611" w:rsidR="00115458" w:rsidRPr="004F7889" w:rsidRDefault="00115458" w:rsidP="00930F17">
            <w:r w:rsidRPr="00773A17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67015893" w14:textId="77777777" w:rsidR="00115458" w:rsidRPr="009F36E9" w:rsidRDefault="00115458" w:rsidP="00930F17"/>
        </w:tc>
      </w:tr>
      <w:tr w:rsidR="00115458" w:rsidRPr="009F36E9" w14:paraId="57EE7257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6A5C00A8" w14:textId="49D07415" w:rsidR="00115458" w:rsidRPr="009F36E9" w:rsidRDefault="00115458" w:rsidP="00930F17">
            <w:r w:rsidRPr="009F36E9">
              <w:t>2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692115C" w14:textId="2DF4747E" w:rsidR="00115458" w:rsidRPr="009F36E9" w:rsidRDefault="00115458" w:rsidP="00930F17">
            <w:r>
              <w:t xml:space="preserve">Nutzen Sie </w:t>
            </w:r>
            <w:r w:rsidRPr="009F36E9">
              <w:t>ESAS als standardisiertes Assessmen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CB0D895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226AD44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1A56B6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216AC5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ADEF9CB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721DFC1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6E8553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75EDEF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D9D946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15252D5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E40B068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1E1726C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7A1A452B" w14:textId="7DD1A4A4" w:rsidR="00115458" w:rsidRPr="009F36E9" w:rsidRDefault="00115458" w:rsidP="00930F17">
            <w:r w:rsidRPr="009F36E9">
              <w:t>Die folgenden Fragen</w:t>
            </w:r>
            <w:r>
              <w:t xml:space="preserve"> werden nur eingeblendet, wenn </w:t>
            </w:r>
            <w:r w:rsidRPr="009F36E9">
              <w:t>2 mit "ja" beantwortet wird</w:t>
            </w:r>
          </w:p>
        </w:tc>
      </w:tr>
      <w:tr w:rsidR="00115458" w:rsidRPr="009F36E9" w14:paraId="062EE4A4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0EF4632" w14:textId="76C13BDE" w:rsidR="00115458" w:rsidRPr="009F36E9" w:rsidRDefault="00115458" w:rsidP="00930F17">
            <w:r w:rsidRPr="009F36E9">
              <w:t>2a</w:t>
            </w:r>
          </w:p>
        </w:tc>
        <w:tc>
          <w:tcPr>
            <w:tcW w:w="3442" w:type="dxa"/>
            <w:shd w:val="clear" w:color="auto" w:fill="D5BFD2"/>
            <w:noWrap/>
            <w:hideMark/>
          </w:tcPr>
          <w:p w14:paraId="46649F0A" w14:textId="458D60E1" w:rsidR="00115458" w:rsidRPr="009F36E9" w:rsidRDefault="00115458" w:rsidP="00930F17">
            <w:r w:rsidRPr="009F36E9">
              <w:t>Wann nutz</w:t>
            </w:r>
            <w:r>
              <w:t xml:space="preserve">en Sie </w:t>
            </w:r>
            <w:r w:rsidRPr="009F36E9">
              <w:t>ESAS?</w:t>
            </w:r>
          </w:p>
        </w:tc>
        <w:tc>
          <w:tcPr>
            <w:tcW w:w="5342" w:type="dxa"/>
            <w:shd w:val="clear" w:color="auto" w:fill="D5BFD2"/>
            <w:noWrap/>
            <w:hideMark/>
          </w:tcPr>
          <w:p w14:paraId="1D36294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41DAA984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539CEBF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00618A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4ECBDE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93DE45D" w14:textId="77777777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366EAC63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ABD7C09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61507A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FD41A0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6F6DEB2" w14:textId="4A2FB75E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  <w:hideMark/>
          </w:tcPr>
          <w:p w14:paraId="77CA4B4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8361DE0" w14:textId="77777777" w:rsidTr="00115458">
        <w:trPr>
          <w:trHeight w:val="290"/>
        </w:trPr>
        <w:tc>
          <w:tcPr>
            <w:tcW w:w="1577" w:type="dxa"/>
            <w:noWrap/>
          </w:tcPr>
          <w:p w14:paraId="1628C2CC" w14:textId="77777777" w:rsidR="00115458" w:rsidRPr="009F36E9" w:rsidRDefault="00115458" w:rsidP="00930F17"/>
        </w:tc>
        <w:tc>
          <w:tcPr>
            <w:tcW w:w="3442" w:type="dxa"/>
            <w:noWrap/>
          </w:tcPr>
          <w:p w14:paraId="34C5B698" w14:textId="77777777" w:rsidR="00115458" w:rsidRPr="009F36E9" w:rsidRDefault="00115458" w:rsidP="00930F17"/>
        </w:tc>
        <w:tc>
          <w:tcPr>
            <w:tcW w:w="5342" w:type="dxa"/>
            <w:noWrap/>
          </w:tcPr>
          <w:p w14:paraId="1FFABEAF" w14:textId="6561AB89" w:rsidR="00115458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717214C4" w14:textId="77777777" w:rsidR="00115458" w:rsidRPr="009F36E9" w:rsidRDefault="00115458" w:rsidP="00930F17"/>
        </w:tc>
      </w:tr>
      <w:tr w:rsidR="00115458" w:rsidRPr="009F36E9" w14:paraId="5E609EE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24C591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60359F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99F4DED" w14:textId="77777777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3F7D2483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F0AD3BE" w14:textId="77777777" w:rsidTr="00115458">
        <w:trPr>
          <w:trHeight w:val="290"/>
        </w:trPr>
        <w:tc>
          <w:tcPr>
            <w:tcW w:w="1577" w:type="dxa"/>
            <w:noWrap/>
          </w:tcPr>
          <w:p w14:paraId="59DDD645" w14:textId="77777777" w:rsidR="00115458" w:rsidRPr="009F36E9" w:rsidRDefault="00115458" w:rsidP="00930F17"/>
        </w:tc>
        <w:tc>
          <w:tcPr>
            <w:tcW w:w="3442" w:type="dxa"/>
            <w:noWrap/>
          </w:tcPr>
          <w:p w14:paraId="2E720490" w14:textId="77777777" w:rsidR="00115458" w:rsidRPr="009F36E9" w:rsidRDefault="00115458" w:rsidP="00930F17"/>
        </w:tc>
        <w:tc>
          <w:tcPr>
            <w:tcW w:w="5342" w:type="dxa"/>
            <w:noWrap/>
          </w:tcPr>
          <w:p w14:paraId="6725C693" w14:textId="03F307B8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2F3FF36F" w14:textId="0A9678A2" w:rsidR="00115458" w:rsidRPr="009F36E9" w:rsidRDefault="00115458" w:rsidP="00930F17">
            <w:r>
              <w:t>(Freitext)</w:t>
            </w:r>
          </w:p>
        </w:tc>
      </w:tr>
      <w:tr w:rsidR="00115458" w:rsidRPr="009F36E9" w14:paraId="50D6C5D8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BBC95D4" w14:textId="647A2583" w:rsidR="00115458" w:rsidRPr="009F36E9" w:rsidRDefault="00115458" w:rsidP="00930F17">
            <w:r w:rsidRPr="009F36E9">
              <w:t>2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4CCCA94D" w14:textId="5BCA7C84" w:rsidR="00115458" w:rsidRPr="009F36E9" w:rsidRDefault="00115458" w:rsidP="00930F17">
            <w:r>
              <w:t>Wird ESA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287CD28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7C3BAB0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A70D36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56BBBE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114C625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5022D8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02B1DF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81C71F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64CC0C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98BBCE1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20D9B48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8DE2FB2" w14:textId="77777777" w:rsidTr="00115458">
        <w:trPr>
          <w:trHeight w:val="290"/>
        </w:trPr>
        <w:tc>
          <w:tcPr>
            <w:tcW w:w="1577" w:type="dxa"/>
            <w:noWrap/>
          </w:tcPr>
          <w:p w14:paraId="4BC01935" w14:textId="77777777" w:rsidR="00115458" w:rsidRPr="009F36E9" w:rsidRDefault="00115458" w:rsidP="00930F17"/>
        </w:tc>
        <w:tc>
          <w:tcPr>
            <w:tcW w:w="3442" w:type="dxa"/>
            <w:noWrap/>
          </w:tcPr>
          <w:p w14:paraId="2393DD8C" w14:textId="77777777" w:rsidR="00115458" w:rsidRPr="009F36E9" w:rsidRDefault="00115458" w:rsidP="00930F17"/>
        </w:tc>
        <w:tc>
          <w:tcPr>
            <w:tcW w:w="5342" w:type="dxa"/>
            <w:noWrap/>
          </w:tcPr>
          <w:p w14:paraId="7AA70EC9" w14:textId="6B853C73" w:rsidR="00115458" w:rsidRPr="009F36E9" w:rsidRDefault="00115458" w:rsidP="00930F17">
            <w:r w:rsidRPr="00567972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75EF276F" w14:textId="77777777" w:rsidR="00115458" w:rsidRPr="009F36E9" w:rsidRDefault="00115458" w:rsidP="00930F17"/>
        </w:tc>
      </w:tr>
      <w:tr w:rsidR="00115458" w:rsidRPr="009F36E9" w14:paraId="3E382A2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3A48AA55" w14:textId="44CEC5A7" w:rsidR="00115458" w:rsidRPr="009F36E9" w:rsidRDefault="00115458" w:rsidP="00930F17">
            <w:r>
              <w:t>3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7B30E014" w14:textId="6336621D" w:rsidR="00115458" w:rsidRPr="009F36E9" w:rsidRDefault="00115458" w:rsidP="00930F17">
            <w:r w:rsidRPr="009F36E9">
              <w:t xml:space="preserve">Nutzen Sie </w:t>
            </w:r>
            <w:r>
              <w:t>MIDOS</w:t>
            </w:r>
            <w:r w:rsidRPr="009F36E9">
              <w:t xml:space="preserve"> als standardisiertes Assessment?</w:t>
            </w:r>
          </w:p>
        </w:tc>
        <w:tc>
          <w:tcPr>
            <w:tcW w:w="4069" w:type="dxa"/>
            <w:shd w:val="clear" w:color="auto" w:fill="D5BFD2"/>
            <w:noWrap/>
          </w:tcPr>
          <w:p w14:paraId="1D114D6A" w14:textId="7C2EC346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00DF5139" w14:textId="77777777" w:rsidTr="00115458">
        <w:trPr>
          <w:trHeight w:val="290"/>
        </w:trPr>
        <w:tc>
          <w:tcPr>
            <w:tcW w:w="1577" w:type="dxa"/>
            <w:noWrap/>
          </w:tcPr>
          <w:p w14:paraId="3DE81377" w14:textId="77777777" w:rsidR="00115458" w:rsidRPr="009F36E9" w:rsidRDefault="00115458" w:rsidP="00930F17"/>
        </w:tc>
        <w:tc>
          <w:tcPr>
            <w:tcW w:w="3442" w:type="dxa"/>
            <w:noWrap/>
          </w:tcPr>
          <w:p w14:paraId="0B3F7F4B" w14:textId="3296B3F0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</w:tcPr>
          <w:p w14:paraId="1E032987" w14:textId="5A81BB1A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</w:tcPr>
          <w:p w14:paraId="7A5CEC3E" w14:textId="3DF3C823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93A3A2A" w14:textId="77777777" w:rsidTr="00115458">
        <w:trPr>
          <w:trHeight w:val="290"/>
        </w:trPr>
        <w:tc>
          <w:tcPr>
            <w:tcW w:w="1577" w:type="dxa"/>
            <w:noWrap/>
          </w:tcPr>
          <w:p w14:paraId="7B235379" w14:textId="77777777" w:rsidR="00115458" w:rsidRPr="009F36E9" w:rsidRDefault="00115458" w:rsidP="00930F17"/>
        </w:tc>
        <w:tc>
          <w:tcPr>
            <w:tcW w:w="3442" w:type="dxa"/>
            <w:noWrap/>
          </w:tcPr>
          <w:p w14:paraId="15464CC2" w14:textId="4C51AB93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</w:tcPr>
          <w:p w14:paraId="44FB756F" w14:textId="742FFD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</w:tcPr>
          <w:p w14:paraId="7DD4FDAF" w14:textId="701BC0FA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5E7F1F7" w14:textId="77777777" w:rsidTr="00115458">
        <w:trPr>
          <w:trHeight w:val="290"/>
        </w:trPr>
        <w:tc>
          <w:tcPr>
            <w:tcW w:w="1577" w:type="dxa"/>
            <w:noWrap/>
          </w:tcPr>
          <w:p w14:paraId="4E3E773A" w14:textId="5456FEE2" w:rsidR="00115458" w:rsidRPr="009F36E9" w:rsidRDefault="00115458" w:rsidP="00930F17"/>
        </w:tc>
        <w:tc>
          <w:tcPr>
            <w:tcW w:w="8784" w:type="dxa"/>
            <w:gridSpan w:val="2"/>
            <w:noWrap/>
          </w:tcPr>
          <w:p w14:paraId="78AAA13B" w14:textId="1044E9F9" w:rsidR="00115458" w:rsidRPr="009F36E9" w:rsidRDefault="00115458" w:rsidP="00930F17">
            <w:r w:rsidRPr="009F36E9">
              <w:t xml:space="preserve">Die folgenden Fragen </w:t>
            </w:r>
            <w:r>
              <w:t>werden nur eingeblendet, wenn 3</w:t>
            </w:r>
            <w:r w:rsidRPr="009F36E9">
              <w:t xml:space="preserve"> mit "ja" beantwortet wird</w:t>
            </w:r>
          </w:p>
        </w:tc>
        <w:tc>
          <w:tcPr>
            <w:tcW w:w="4069" w:type="dxa"/>
            <w:noWrap/>
          </w:tcPr>
          <w:p w14:paraId="44F842A7" w14:textId="77777777" w:rsidR="00115458" w:rsidRPr="009F36E9" w:rsidRDefault="00115458" w:rsidP="00930F17"/>
        </w:tc>
      </w:tr>
      <w:tr w:rsidR="00115458" w:rsidRPr="009F36E9" w14:paraId="0EAA813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69735ADD" w14:textId="5FCD6536" w:rsidR="00115458" w:rsidRPr="009F36E9" w:rsidRDefault="00115458" w:rsidP="00930F17">
            <w:r>
              <w:t>3a</w:t>
            </w:r>
          </w:p>
        </w:tc>
        <w:tc>
          <w:tcPr>
            <w:tcW w:w="3442" w:type="dxa"/>
            <w:shd w:val="clear" w:color="auto" w:fill="D5BFD2"/>
            <w:noWrap/>
          </w:tcPr>
          <w:p w14:paraId="0971B79D" w14:textId="385ED119" w:rsidR="00115458" w:rsidRPr="009F36E9" w:rsidRDefault="00115458" w:rsidP="00930F17">
            <w:r>
              <w:t>Wann nutzen Sie MIDOS?</w:t>
            </w:r>
          </w:p>
        </w:tc>
        <w:tc>
          <w:tcPr>
            <w:tcW w:w="5342" w:type="dxa"/>
            <w:shd w:val="clear" w:color="auto" w:fill="D5BFD2"/>
            <w:noWrap/>
          </w:tcPr>
          <w:p w14:paraId="6A9DC804" w14:textId="3B1F3A0C" w:rsidR="00115458" w:rsidRPr="009F36E9" w:rsidRDefault="00115458" w:rsidP="00930F17">
            <w:r w:rsidRPr="009F36E9">
              <w:t> </w:t>
            </w:r>
          </w:p>
        </w:tc>
        <w:tc>
          <w:tcPr>
            <w:tcW w:w="4069" w:type="dxa"/>
            <w:shd w:val="clear" w:color="auto" w:fill="D5BFD2"/>
            <w:noWrap/>
          </w:tcPr>
          <w:p w14:paraId="420F3452" w14:textId="3802C0D1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393259AA" w14:textId="77777777" w:rsidTr="00115458">
        <w:trPr>
          <w:trHeight w:val="290"/>
        </w:trPr>
        <w:tc>
          <w:tcPr>
            <w:tcW w:w="1577" w:type="dxa"/>
            <w:noWrap/>
          </w:tcPr>
          <w:p w14:paraId="13D90738" w14:textId="77777777" w:rsidR="00115458" w:rsidRPr="009F36E9" w:rsidRDefault="00115458" w:rsidP="00930F17"/>
        </w:tc>
        <w:tc>
          <w:tcPr>
            <w:tcW w:w="3442" w:type="dxa"/>
            <w:noWrap/>
          </w:tcPr>
          <w:p w14:paraId="07F6B6D4" w14:textId="48A36558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</w:tcPr>
          <w:p w14:paraId="1ED0A16F" w14:textId="3F73B3EA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</w:tcPr>
          <w:p w14:paraId="44CDDE90" w14:textId="54C9F4C5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A9CFD6C" w14:textId="77777777" w:rsidTr="00115458">
        <w:trPr>
          <w:trHeight w:val="290"/>
        </w:trPr>
        <w:tc>
          <w:tcPr>
            <w:tcW w:w="1577" w:type="dxa"/>
            <w:noWrap/>
          </w:tcPr>
          <w:p w14:paraId="5BA6B170" w14:textId="77777777" w:rsidR="00115458" w:rsidRPr="009F36E9" w:rsidRDefault="00115458" w:rsidP="00930F17"/>
        </w:tc>
        <w:tc>
          <w:tcPr>
            <w:tcW w:w="3442" w:type="dxa"/>
            <w:noWrap/>
          </w:tcPr>
          <w:p w14:paraId="24F1F7FF" w14:textId="62BFFE75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</w:tcPr>
          <w:p w14:paraId="71C3B119" w14:textId="31869D4C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</w:tcPr>
          <w:p w14:paraId="7B6E0683" w14:textId="4838A65A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0E7D42D" w14:textId="77777777" w:rsidTr="00115458">
        <w:trPr>
          <w:trHeight w:val="290"/>
        </w:trPr>
        <w:tc>
          <w:tcPr>
            <w:tcW w:w="1577" w:type="dxa"/>
            <w:noWrap/>
          </w:tcPr>
          <w:p w14:paraId="7AC55DE5" w14:textId="77777777" w:rsidR="00115458" w:rsidRPr="009F36E9" w:rsidRDefault="00115458" w:rsidP="00930F17"/>
        </w:tc>
        <w:tc>
          <w:tcPr>
            <w:tcW w:w="3442" w:type="dxa"/>
            <w:noWrap/>
          </w:tcPr>
          <w:p w14:paraId="00B020D7" w14:textId="77777777" w:rsidR="00115458" w:rsidRPr="009F36E9" w:rsidRDefault="00115458" w:rsidP="00930F17"/>
        </w:tc>
        <w:tc>
          <w:tcPr>
            <w:tcW w:w="5342" w:type="dxa"/>
            <w:noWrap/>
          </w:tcPr>
          <w:p w14:paraId="7FE89B50" w14:textId="78AAEB5A" w:rsidR="00115458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199B49A5" w14:textId="77777777" w:rsidR="00115458" w:rsidRPr="009F36E9" w:rsidRDefault="00115458" w:rsidP="00930F17"/>
        </w:tc>
      </w:tr>
      <w:tr w:rsidR="00115458" w:rsidRPr="009F36E9" w14:paraId="424211E7" w14:textId="77777777" w:rsidTr="00115458">
        <w:trPr>
          <w:trHeight w:val="290"/>
        </w:trPr>
        <w:tc>
          <w:tcPr>
            <w:tcW w:w="1577" w:type="dxa"/>
            <w:noWrap/>
          </w:tcPr>
          <w:p w14:paraId="23B31511" w14:textId="77777777" w:rsidR="00115458" w:rsidRPr="009F36E9" w:rsidRDefault="00115458" w:rsidP="00930F17"/>
        </w:tc>
        <w:tc>
          <w:tcPr>
            <w:tcW w:w="3442" w:type="dxa"/>
            <w:noWrap/>
          </w:tcPr>
          <w:p w14:paraId="283BF82E" w14:textId="4052A369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</w:tcPr>
          <w:p w14:paraId="1FACCFBC" w14:textId="3D53CF62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</w:tcPr>
          <w:p w14:paraId="43AA1CAA" w14:textId="5347AD14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D747A1A" w14:textId="77777777" w:rsidTr="00115458">
        <w:trPr>
          <w:trHeight w:val="290"/>
        </w:trPr>
        <w:tc>
          <w:tcPr>
            <w:tcW w:w="1577" w:type="dxa"/>
            <w:noWrap/>
          </w:tcPr>
          <w:p w14:paraId="3C5078FD" w14:textId="77777777" w:rsidR="00115458" w:rsidRPr="009F36E9" w:rsidRDefault="00115458" w:rsidP="00930F17"/>
        </w:tc>
        <w:tc>
          <w:tcPr>
            <w:tcW w:w="3442" w:type="dxa"/>
            <w:noWrap/>
          </w:tcPr>
          <w:p w14:paraId="763E4AAA" w14:textId="77777777" w:rsidR="00115458" w:rsidRPr="009F36E9" w:rsidRDefault="00115458" w:rsidP="00930F17"/>
        </w:tc>
        <w:tc>
          <w:tcPr>
            <w:tcW w:w="5342" w:type="dxa"/>
            <w:noWrap/>
          </w:tcPr>
          <w:p w14:paraId="4EC343E8" w14:textId="7B97BBF9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341107B4" w14:textId="796A44F7" w:rsidR="00115458" w:rsidRPr="009F36E9" w:rsidRDefault="00115458" w:rsidP="00930F17">
            <w:r>
              <w:t>(Freitext)</w:t>
            </w:r>
          </w:p>
        </w:tc>
      </w:tr>
      <w:tr w:rsidR="00115458" w:rsidRPr="009F36E9" w14:paraId="586CDB77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7BB5A44E" w14:textId="6B1298C8" w:rsidR="00115458" w:rsidRPr="009F36E9" w:rsidRDefault="00115458" w:rsidP="00930F17">
            <w:r>
              <w:t>3b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332DA7DA" w14:textId="28887F67" w:rsidR="00115458" w:rsidRPr="009F36E9" w:rsidRDefault="00115458" w:rsidP="00930F17">
            <w:r>
              <w:t>Wird MIDO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</w:tcPr>
          <w:p w14:paraId="798D222C" w14:textId="7ACBCA36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3328E0E1" w14:textId="77777777" w:rsidTr="00115458">
        <w:trPr>
          <w:trHeight w:val="290"/>
        </w:trPr>
        <w:tc>
          <w:tcPr>
            <w:tcW w:w="1577" w:type="dxa"/>
            <w:noWrap/>
          </w:tcPr>
          <w:p w14:paraId="632C3AB2" w14:textId="77777777" w:rsidR="00115458" w:rsidRPr="009F36E9" w:rsidRDefault="00115458" w:rsidP="00930F17"/>
        </w:tc>
        <w:tc>
          <w:tcPr>
            <w:tcW w:w="3442" w:type="dxa"/>
            <w:noWrap/>
          </w:tcPr>
          <w:p w14:paraId="32D4B008" w14:textId="0A8A2750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</w:tcPr>
          <w:p w14:paraId="2471F5EE" w14:textId="7112D1F2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</w:tcPr>
          <w:p w14:paraId="42F468D4" w14:textId="7A0D1F5B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A8A1F7A" w14:textId="77777777" w:rsidTr="00115458">
        <w:trPr>
          <w:trHeight w:val="290"/>
        </w:trPr>
        <w:tc>
          <w:tcPr>
            <w:tcW w:w="1577" w:type="dxa"/>
            <w:noWrap/>
          </w:tcPr>
          <w:p w14:paraId="591F264F" w14:textId="77777777" w:rsidR="00115458" w:rsidRPr="009F36E9" w:rsidRDefault="00115458" w:rsidP="00930F17"/>
        </w:tc>
        <w:tc>
          <w:tcPr>
            <w:tcW w:w="3442" w:type="dxa"/>
            <w:noWrap/>
          </w:tcPr>
          <w:p w14:paraId="1B0D794C" w14:textId="77777777" w:rsidR="00115458" w:rsidRPr="009F36E9" w:rsidRDefault="00115458" w:rsidP="00930F17"/>
        </w:tc>
        <w:tc>
          <w:tcPr>
            <w:tcW w:w="5342" w:type="dxa"/>
            <w:noWrap/>
          </w:tcPr>
          <w:p w14:paraId="6EF30EDB" w14:textId="7DB0CA72" w:rsidR="00115458" w:rsidRPr="009F36E9" w:rsidRDefault="00115458" w:rsidP="00930F17">
            <w:r>
              <w:t>Nein</w:t>
            </w:r>
          </w:p>
        </w:tc>
        <w:tc>
          <w:tcPr>
            <w:tcW w:w="4069" w:type="dxa"/>
            <w:noWrap/>
          </w:tcPr>
          <w:p w14:paraId="7D8DD4E0" w14:textId="77777777" w:rsidR="00115458" w:rsidRPr="009F36E9" w:rsidRDefault="00115458" w:rsidP="00930F17"/>
        </w:tc>
      </w:tr>
      <w:tr w:rsidR="00115458" w:rsidRPr="009F36E9" w14:paraId="70799526" w14:textId="77777777" w:rsidTr="00115458">
        <w:trPr>
          <w:trHeight w:val="290"/>
        </w:trPr>
        <w:tc>
          <w:tcPr>
            <w:tcW w:w="1577" w:type="dxa"/>
            <w:noWrap/>
          </w:tcPr>
          <w:p w14:paraId="49EC5BB8" w14:textId="77777777" w:rsidR="00115458" w:rsidRPr="009F36E9" w:rsidRDefault="00115458" w:rsidP="00930F17"/>
        </w:tc>
        <w:tc>
          <w:tcPr>
            <w:tcW w:w="3442" w:type="dxa"/>
            <w:noWrap/>
          </w:tcPr>
          <w:p w14:paraId="0B877C36" w14:textId="77777777" w:rsidR="00115458" w:rsidRPr="009F36E9" w:rsidRDefault="00115458" w:rsidP="00930F17"/>
        </w:tc>
        <w:tc>
          <w:tcPr>
            <w:tcW w:w="5342" w:type="dxa"/>
            <w:noWrap/>
          </w:tcPr>
          <w:p w14:paraId="67B4D957" w14:textId="16DEF97F" w:rsidR="00115458" w:rsidRDefault="00115458" w:rsidP="00930F17">
            <w:r w:rsidRPr="00567972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2002C183" w14:textId="77777777" w:rsidR="00115458" w:rsidRPr="009F36E9" w:rsidRDefault="00115458" w:rsidP="00930F17"/>
        </w:tc>
      </w:tr>
      <w:tr w:rsidR="00115458" w:rsidRPr="009F36E9" w14:paraId="17A1DCC3" w14:textId="6478DC5E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12A8060" w14:textId="0C71506F" w:rsidR="00115458" w:rsidRPr="009F36E9" w:rsidRDefault="00115458" w:rsidP="00930F17">
            <w:r>
              <w:t>4</w:t>
            </w:r>
          </w:p>
        </w:tc>
        <w:tc>
          <w:tcPr>
            <w:tcW w:w="8784" w:type="dxa"/>
            <w:gridSpan w:val="2"/>
            <w:shd w:val="clear" w:color="auto" w:fill="D5BFD2"/>
            <w:hideMark/>
          </w:tcPr>
          <w:p w14:paraId="468BBA51" w14:textId="12E75C7F" w:rsidR="00115458" w:rsidRPr="009F36E9" w:rsidRDefault="00115458" w:rsidP="00930F17">
            <w:r w:rsidRPr="009F36E9">
              <w:t xml:space="preserve">Nutzen </w:t>
            </w:r>
            <w:r>
              <w:t>Sie die</w:t>
            </w:r>
            <w:r w:rsidRPr="009F36E9">
              <w:t xml:space="preserve"> </w:t>
            </w:r>
            <w:r>
              <w:t>„</w:t>
            </w:r>
            <w:r>
              <w:t>Symptomliste aus dem Gemeinsamen Kerndatensatz der DGP/DHPV</w:t>
            </w:r>
            <w:r w:rsidRPr="009F36E9">
              <w:t xml:space="preserve"> " als standardisiertes Assessmen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79778E4A" w14:textId="2D37EB71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448495E1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79EF53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832FB2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6DADB45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51AAB7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A60268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D76B3C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DDBA75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EB0A554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9C35BB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3A05045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75B2BB2B" w14:textId="1648099C" w:rsidR="00115458" w:rsidRPr="009F36E9" w:rsidRDefault="00115458" w:rsidP="00930F17">
            <w:r w:rsidRPr="009F36E9">
              <w:t>Die folgenden Fragen werden nu</w:t>
            </w:r>
            <w:r>
              <w:t>r eingeblendet, wenn 4</w:t>
            </w:r>
            <w:r w:rsidRPr="009F36E9">
              <w:t xml:space="preserve"> mit "ja" beantwortet wird</w:t>
            </w:r>
          </w:p>
        </w:tc>
      </w:tr>
      <w:tr w:rsidR="00115458" w:rsidRPr="009F36E9" w14:paraId="722C86B3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28342E8D" w14:textId="6CE95619" w:rsidR="00115458" w:rsidRPr="009F36E9" w:rsidRDefault="00115458" w:rsidP="00930F17">
            <w:r>
              <w:t>4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hideMark/>
          </w:tcPr>
          <w:p w14:paraId="74EA95A3" w14:textId="50D43A7E" w:rsidR="00115458" w:rsidRPr="009F36E9" w:rsidRDefault="00115458" w:rsidP="00930F17">
            <w:r>
              <w:t xml:space="preserve">Wann nutzen Sie die Symptomliste aus dem Gemeinsamen </w:t>
            </w:r>
            <w:r>
              <w:t xml:space="preserve">Kerndatensatz </w:t>
            </w:r>
            <w:r>
              <w:t>der DGP/DHPV</w:t>
            </w:r>
            <w:r w:rsidRPr="009F36E9">
              <w:t>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67B73D1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57EACADB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13863B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B55F92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437A27" w14:textId="77777777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3B1D3C2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D63C3C0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5751D0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8E898B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E36D31B" w14:textId="2AEC2B45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  <w:hideMark/>
          </w:tcPr>
          <w:p w14:paraId="484DA8F8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19EAECC" w14:textId="77777777" w:rsidTr="00115458">
        <w:trPr>
          <w:trHeight w:val="290"/>
        </w:trPr>
        <w:tc>
          <w:tcPr>
            <w:tcW w:w="1577" w:type="dxa"/>
            <w:noWrap/>
          </w:tcPr>
          <w:p w14:paraId="6EE7A8EA" w14:textId="77777777" w:rsidR="00115458" w:rsidRPr="009F36E9" w:rsidRDefault="00115458" w:rsidP="00930F17"/>
        </w:tc>
        <w:tc>
          <w:tcPr>
            <w:tcW w:w="3442" w:type="dxa"/>
            <w:noWrap/>
          </w:tcPr>
          <w:p w14:paraId="484806D5" w14:textId="77777777" w:rsidR="00115458" w:rsidRPr="009F36E9" w:rsidRDefault="00115458" w:rsidP="00930F17"/>
        </w:tc>
        <w:tc>
          <w:tcPr>
            <w:tcW w:w="5342" w:type="dxa"/>
            <w:noWrap/>
          </w:tcPr>
          <w:p w14:paraId="0E3B061A" w14:textId="28717240" w:rsidR="00115458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0965DC6E" w14:textId="77777777" w:rsidR="00115458" w:rsidRPr="009F36E9" w:rsidRDefault="00115458" w:rsidP="00930F17"/>
        </w:tc>
      </w:tr>
      <w:tr w:rsidR="00115458" w:rsidRPr="009F36E9" w14:paraId="196D455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759816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FC53DE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CE4B4AF" w14:textId="77777777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1CF4A1C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0CD2C4E" w14:textId="77777777" w:rsidTr="00115458">
        <w:trPr>
          <w:trHeight w:val="290"/>
        </w:trPr>
        <w:tc>
          <w:tcPr>
            <w:tcW w:w="1577" w:type="dxa"/>
            <w:noWrap/>
          </w:tcPr>
          <w:p w14:paraId="4494EF84" w14:textId="77777777" w:rsidR="00115458" w:rsidRPr="009F36E9" w:rsidRDefault="00115458" w:rsidP="00930F17"/>
        </w:tc>
        <w:tc>
          <w:tcPr>
            <w:tcW w:w="3442" w:type="dxa"/>
            <w:noWrap/>
          </w:tcPr>
          <w:p w14:paraId="20B56B6E" w14:textId="77777777" w:rsidR="00115458" w:rsidRPr="009F36E9" w:rsidRDefault="00115458" w:rsidP="00930F17"/>
        </w:tc>
        <w:tc>
          <w:tcPr>
            <w:tcW w:w="5342" w:type="dxa"/>
            <w:noWrap/>
          </w:tcPr>
          <w:p w14:paraId="6AE71195" w14:textId="1A221084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3D9A6AEE" w14:textId="738B594C" w:rsidR="00115458" w:rsidRPr="009F36E9" w:rsidRDefault="00115458" w:rsidP="00930F17">
            <w:r>
              <w:t>(Freitext)</w:t>
            </w:r>
          </w:p>
        </w:tc>
      </w:tr>
      <w:tr w:rsidR="00115458" w:rsidRPr="009F36E9" w14:paraId="10B20365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0096363" w14:textId="5DF9F6EF" w:rsidR="00115458" w:rsidRPr="009F36E9" w:rsidRDefault="00115458" w:rsidP="00930F17">
            <w:r>
              <w:t>4</w:t>
            </w:r>
            <w:r w:rsidRPr="009F36E9">
              <w:t>b</w:t>
            </w:r>
          </w:p>
        </w:tc>
        <w:tc>
          <w:tcPr>
            <w:tcW w:w="8784" w:type="dxa"/>
            <w:gridSpan w:val="2"/>
            <w:shd w:val="clear" w:color="auto" w:fill="D5BFD2"/>
            <w:hideMark/>
          </w:tcPr>
          <w:p w14:paraId="53368576" w14:textId="38826745" w:rsidR="00115458" w:rsidRPr="009F36E9" w:rsidRDefault="00115458" w:rsidP="00930F17">
            <w:r w:rsidRPr="009F36E9">
              <w:t xml:space="preserve">Wird </w:t>
            </w:r>
            <w:r>
              <w:t>die Symptomliste aus dem Gemeinsamen Datensatz der DGP/DHPV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DAAD80E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111FA7DB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838FFA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DB55C5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1A4ADA2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5A5D78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CB9942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677476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8FB729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167F6D4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C74F30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44B3E88" w14:textId="77777777" w:rsidTr="00115458">
        <w:trPr>
          <w:trHeight w:val="290"/>
        </w:trPr>
        <w:tc>
          <w:tcPr>
            <w:tcW w:w="1577" w:type="dxa"/>
            <w:noWrap/>
          </w:tcPr>
          <w:p w14:paraId="47C8BDAF" w14:textId="77777777" w:rsidR="00115458" w:rsidRPr="009F36E9" w:rsidRDefault="00115458" w:rsidP="00930F17"/>
        </w:tc>
        <w:tc>
          <w:tcPr>
            <w:tcW w:w="3442" w:type="dxa"/>
            <w:noWrap/>
          </w:tcPr>
          <w:p w14:paraId="7B21CEFE" w14:textId="77777777" w:rsidR="00115458" w:rsidRPr="009F36E9" w:rsidRDefault="00115458" w:rsidP="00930F17"/>
        </w:tc>
        <w:tc>
          <w:tcPr>
            <w:tcW w:w="5342" w:type="dxa"/>
            <w:noWrap/>
          </w:tcPr>
          <w:p w14:paraId="5B0EE01B" w14:textId="2AFF0308" w:rsidR="00115458" w:rsidRPr="009F36E9" w:rsidRDefault="00115458" w:rsidP="00930F17">
            <w:r w:rsidRPr="00567972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64B85322" w14:textId="77777777" w:rsidR="00115458" w:rsidRPr="009F36E9" w:rsidRDefault="00115458" w:rsidP="00930F17"/>
        </w:tc>
      </w:tr>
      <w:tr w:rsidR="00115458" w:rsidRPr="009F36E9" w14:paraId="610B0371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46753951" w14:textId="27095A4E" w:rsidR="00115458" w:rsidRPr="009F36E9" w:rsidRDefault="00115458" w:rsidP="00930F17">
            <w:r>
              <w:t>5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1A24A528" w14:textId="25C99EBA" w:rsidR="00115458" w:rsidRPr="009F36E9" w:rsidRDefault="00115458" w:rsidP="00930F17">
            <w:r w:rsidRPr="009F36E9">
              <w:t>Nutzen Sie die "Palliativphase"</w:t>
            </w:r>
            <w:r>
              <w:t>(Krankheitsphase)</w:t>
            </w:r>
            <w:r w:rsidRPr="009F36E9">
              <w:t xml:space="preserve"> als standardisiertes Assessmen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AE0A303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2A1FB2C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E8FFAA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48F315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46455EF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841736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BA233D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D1A443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3B826E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ABA6BB4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CC299CD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55F1620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58ABACA6" w14:textId="5A818973" w:rsidR="00115458" w:rsidRPr="009F36E9" w:rsidRDefault="00115458" w:rsidP="00930F17">
            <w:r w:rsidRPr="009F36E9">
              <w:t xml:space="preserve">Die folgenden Fragen </w:t>
            </w:r>
            <w:r>
              <w:t>werden nur eingeblendet, wenn 5</w:t>
            </w:r>
            <w:r w:rsidRPr="009F36E9">
              <w:t xml:space="preserve"> mit "ja" beantwortet wird</w:t>
            </w:r>
          </w:p>
        </w:tc>
      </w:tr>
      <w:tr w:rsidR="00115458" w:rsidRPr="009F36E9" w14:paraId="48DDE1D1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6BE0ADA7" w14:textId="18BA26D9" w:rsidR="00115458" w:rsidRPr="009F36E9" w:rsidRDefault="00115458" w:rsidP="00930F17">
            <w:r>
              <w:t>5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2572CC51" w14:textId="42DB0AF4" w:rsidR="00115458" w:rsidRPr="009F36E9" w:rsidRDefault="00115458" w:rsidP="00930F17">
            <w:r w:rsidRPr="009F36E9">
              <w:t xml:space="preserve">Wann </w:t>
            </w:r>
            <w:r>
              <w:t>erheben</w:t>
            </w:r>
            <w:r w:rsidRPr="009F36E9">
              <w:t xml:space="preserve"> Sie die "Palliativphase (Krankheitsphase)"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40150196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2F2B13F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32CD9D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AAE7E1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277EBD" w14:textId="77777777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5D35EF5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93CD65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2A9CFA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790539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6E2E554" w14:textId="582C9602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  <w:hideMark/>
          </w:tcPr>
          <w:p w14:paraId="6984807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3C40A28" w14:textId="77777777" w:rsidTr="00115458">
        <w:trPr>
          <w:trHeight w:val="290"/>
        </w:trPr>
        <w:tc>
          <w:tcPr>
            <w:tcW w:w="1577" w:type="dxa"/>
            <w:noWrap/>
          </w:tcPr>
          <w:p w14:paraId="67857FBA" w14:textId="77777777" w:rsidR="00115458" w:rsidRPr="009F36E9" w:rsidRDefault="00115458" w:rsidP="00930F17"/>
        </w:tc>
        <w:tc>
          <w:tcPr>
            <w:tcW w:w="3442" w:type="dxa"/>
            <w:noWrap/>
          </w:tcPr>
          <w:p w14:paraId="0781E4A8" w14:textId="77777777" w:rsidR="00115458" w:rsidRPr="009F36E9" w:rsidRDefault="00115458" w:rsidP="00930F17"/>
        </w:tc>
        <w:tc>
          <w:tcPr>
            <w:tcW w:w="5342" w:type="dxa"/>
            <w:noWrap/>
          </w:tcPr>
          <w:p w14:paraId="1D2DAB98" w14:textId="7E885AEC" w:rsidR="00115458" w:rsidRPr="009F36E9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7C1CA049" w14:textId="77777777" w:rsidR="00115458" w:rsidRPr="009F36E9" w:rsidRDefault="00115458" w:rsidP="00930F17"/>
        </w:tc>
      </w:tr>
      <w:tr w:rsidR="00115458" w:rsidRPr="009F36E9" w14:paraId="08EDF569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DF6F15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596540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3216E54" w14:textId="77777777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0492365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239152A" w14:textId="77777777" w:rsidTr="00115458">
        <w:trPr>
          <w:trHeight w:val="290"/>
        </w:trPr>
        <w:tc>
          <w:tcPr>
            <w:tcW w:w="1577" w:type="dxa"/>
            <w:noWrap/>
          </w:tcPr>
          <w:p w14:paraId="617C1B75" w14:textId="77777777" w:rsidR="00115458" w:rsidRPr="009F36E9" w:rsidRDefault="00115458" w:rsidP="00930F17"/>
        </w:tc>
        <w:tc>
          <w:tcPr>
            <w:tcW w:w="3442" w:type="dxa"/>
            <w:noWrap/>
          </w:tcPr>
          <w:p w14:paraId="713645CC" w14:textId="77777777" w:rsidR="00115458" w:rsidRPr="009F36E9" w:rsidRDefault="00115458" w:rsidP="00930F17"/>
        </w:tc>
        <w:tc>
          <w:tcPr>
            <w:tcW w:w="5342" w:type="dxa"/>
            <w:noWrap/>
          </w:tcPr>
          <w:p w14:paraId="4A208B56" w14:textId="62B677DF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D8E2F31" w14:textId="4E99764C" w:rsidR="00115458" w:rsidRPr="009F36E9" w:rsidRDefault="00115458" w:rsidP="00930F17">
            <w:r>
              <w:t>(Freitext)</w:t>
            </w:r>
          </w:p>
        </w:tc>
      </w:tr>
      <w:tr w:rsidR="00115458" w:rsidRPr="009F36E9" w14:paraId="35C8AC2A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2BEC8168" w14:textId="53CFE572" w:rsidR="00115458" w:rsidRPr="009F36E9" w:rsidRDefault="00115458" w:rsidP="00930F17">
            <w:r>
              <w:t>5</w:t>
            </w:r>
            <w:r w:rsidRPr="009F36E9">
              <w:t>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2B2D3877" w14:textId="7DC08F20" w:rsidR="00115458" w:rsidRPr="009F36E9" w:rsidRDefault="00115458" w:rsidP="00930F17">
            <w:r w:rsidRPr="009F36E9">
              <w:t>Wird die "Palliati</w:t>
            </w:r>
            <w:r>
              <w:t>vphase (Krankheitsphase)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0DC043A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782446A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E8192B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BE7967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E84D880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972B563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531F07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2B6EEC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EF2084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6336A8D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D8B5AE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6F207F0" w14:textId="77777777" w:rsidTr="00115458">
        <w:trPr>
          <w:trHeight w:val="290"/>
        </w:trPr>
        <w:tc>
          <w:tcPr>
            <w:tcW w:w="1577" w:type="dxa"/>
            <w:noWrap/>
          </w:tcPr>
          <w:p w14:paraId="73B8AC26" w14:textId="77777777" w:rsidR="00115458" w:rsidRPr="009F36E9" w:rsidRDefault="00115458" w:rsidP="00930F17"/>
        </w:tc>
        <w:tc>
          <w:tcPr>
            <w:tcW w:w="3442" w:type="dxa"/>
            <w:noWrap/>
          </w:tcPr>
          <w:p w14:paraId="0EB13355" w14:textId="77777777" w:rsidR="00115458" w:rsidRPr="009F36E9" w:rsidRDefault="00115458" w:rsidP="00930F17"/>
        </w:tc>
        <w:tc>
          <w:tcPr>
            <w:tcW w:w="5342" w:type="dxa"/>
            <w:noWrap/>
          </w:tcPr>
          <w:p w14:paraId="3F0AEB5E" w14:textId="74233A63" w:rsidR="00115458" w:rsidRPr="009F36E9" w:rsidRDefault="00115458" w:rsidP="00930F17">
            <w:r w:rsidRPr="00567972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20F4446D" w14:textId="77777777" w:rsidR="00115458" w:rsidRPr="009F36E9" w:rsidRDefault="00115458" w:rsidP="00930F17"/>
        </w:tc>
      </w:tr>
      <w:tr w:rsidR="00115458" w:rsidRPr="009F36E9" w14:paraId="26D9E099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7E21031" w14:textId="3138E82B" w:rsidR="00115458" w:rsidRPr="009F36E9" w:rsidRDefault="00115458" w:rsidP="00930F17">
            <w:r>
              <w:t>6</w:t>
            </w:r>
          </w:p>
        </w:tc>
        <w:tc>
          <w:tcPr>
            <w:tcW w:w="8784" w:type="dxa"/>
            <w:gridSpan w:val="2"/>
            <w:shd w:val="clear" w:color="auto" w:fill="D5BFD2"/>
            <w:hideMark/>
          </w:tcPr>
          <w:p w14:paraId="76940C47" w14:textId="77777777" w:rsidR="00115458" w:rsidRPr="009F36E9" w:rsidRDefault="00115458" w:rsidP="00930F17">
            <w:r w:rsidRPr="009F36E9">
              <w:t>Nutzen Sie das "Distress-Thermometer" als standardisiertes Assessmen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28A7EFE3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2A53ED5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F8A17F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FC7068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1530732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947D6F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21CAAB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0C4E1D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C1900F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6481545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664E1B7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0137CC8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70CD83B2" w14:textId="6C109454" w:rsidR="00115458" w:rsidRPr="009F36E9" w:rsidRDefault="00115458" w:rsidP="00930F17">
            <w:r w:rsidRPr="009F36E9">
              <w:t xml:space="preserve">Die folgenden Fragen </w:t>
            </w:r>
            <w:r>
              <w:t>werden nur eingeblendet, wenn 6</w:t>
            </w:r>
            <w:r w:rsidRPr="009F36E9">
              <w:t xml:space="preserve"> mit "ja" beantwortet wird</w:t>
            </w:r>
          </w:p>
        </w:tc>
      </w:tr>
      <w:tr w:rsidR="00115458" w:rsidRPr="009F36E9" w14:paraId="0006903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66A6EE4E" w14:textId="3E85F167" w:rsidR="00115458" w:rsidRPr="009F36E9" w:rsidRDefault="00115458" w:rsidP="00930F17">
            <w:r>
              <w:t>6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2D110486" w14:textId="77777777" w:rsidR="00115458" w:rsidRPr="009F36E9" w:rsidRDefault="00115458" w:rsidP="00930F17">
            <w:r w:rsidRPr="009F36E9">
              <w:t>Wann nutzen Sie das "Distress-Thermometer"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0E74886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4E32D3E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6D8654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6B31F7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0CA7C87" w14:textId="77777777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3181118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74A096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EF7CED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3C5B42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29C93DB" w14:textId="163FC4D5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  <w:hideMark/>
          </w:tcPr>
          <w:p w14:paraId="2BE11D0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1332B39" w14:textId="77777777" w:rsidTr="00115458">
        <w:trPr>
          <w:trHeight w:val="290"/>
        </w:trPr>
        <w:tc>
          <w:tcPr>
            <w:tcW w:w="1577" w:type="dxa"/>
            <w:noWrap/>
          </w:tcPr>
          <w:p w14:paraId="696996CD" w14:textId="77777777" w:rsidR="00115458" w:rsidRPr="009F36E9" w:rsidRDefault="00115458" w:rsidP="00930F17"/>
        </w:tc>
        <w:tc>
          <w:tcPr>
            <w:tcW w:w="3442" w:type="dxa"/>
            <w:noWrap/>
          </w:tcPr>
          <w:p w14:paraId="12CB3315" w14:textId="77777777" w:rsidR="00115458" w:rsidRPr="009F36E9" w:rsidRDefault="00115458" w:rsidP="00930F17"/>
        </w:tc>
        <w:tc>
          <w:tcPr>
            <w:tcW w:w="5342" w:type="dxa"/>
            <w:noWrap/>
          </w:tcPr>
          <w:p w14:paraId="187362BB" w14:textId="4DACD208" w:rsidR="00115458" w:rsidRPr="009F36E9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1D9F58F5" w14:textId="77777777" w:rsidR="00115458" w:rsidRPr="009F36E9" w:rsidRDefault="00115458" w:rsidP="00930F17"/>
        </w:tc>
      </w:tr>
      <w:tr w:rsidR="00115458" w:rsidRPr="009F36E9" w14:paraId="798120D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E58C47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E75B43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4906C0A" w14:textId="77777777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738D9A57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5686F6C" w14:textId="77777777" w:rsidTr="00115458">
        <w:trPr>
          <w:trHeight w:val="290"/>
        </w:trPr>
        <w:tc>
          <w:tcPr>
            <w:tcW w:w="1577" w:type="dxa"/>
            <w:noWrap/>
          </w:tcPr>
          <w:p w14:paraId="3E4825A0" w14:textId="77777777" w:rsidR="00115458" w:rsidRPr="009F36E9" w:rsidRDefault="00115458" w:rsidP="00930F17"/>
        </w:tc>
        <w:tc>
          <w:tcPr>
            <w:tcW w:w="3442" w:type="dxa"/>
            <w:noWrap/>
          </w:tcPr>
          <w:p w14:paraId="70D8415D" w14:textId="77777777" w:rsidR="00115458" w:rsidRPr="009F36E9" w:rsidRDefault="00115458" w:rsidP="00930F17"/>
        </w:tc>
        <w:tc>
          <w:tcPr>
            <w:tcW w:w="5342" w:type="dxa"/>
            <w:noWrap/>
          </w:tcPr>
          <w:p w14:paraId="33508F9C" w14:textId="28CE3233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34A23335" w14:textId="3A363C33" w:rsidR="00115458" w:rsidRPr="009F36E9" w:rsidRDefault="00115458" w:rsidP="00930F17">
            <w:r>
              <w:t>(Freitext)</w:t>
            </w:r>
          </w:p>
        </w:tc>
      </w:tr>
      <w:tr w:rsidR="00115458" w:rsidRPr="009F36E9" w14:paraId="012792A6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69D5EC03" w14:textId="293860D4" w:rsidR="00115458" w:rsidRPr="009F36E9" w:rsidRDefault="00115458" w:rsidP="00930F17">
            <w:r>
              <w:t>6</w:t>
            </w:r>
            <w:r w:rsidRPr="009F36E9">
              <w:t>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4ECC1E82" w14:textId="6FDC23E6" w:rsidR="00115458" w:rsidRPr="009F36E9" w:rsidRDefault="00115458" w:rsidP="00930F17">
            <w:r w:rsidRPr="009F36E9">
              <w:t>Wird d</w:t>
            </w:r>
            <w:r>
              <w:t>as "Distress-Thermometer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7BB3EE4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2FA7F8D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631A54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99E466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7FF7F6F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FC8B0FF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379F1B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A01B7A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EF05FD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985A9F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0DD9581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0300FF5" w14:textId="77777777" w:rsidTr="00115458">
        <w:trPr>
          <w:trHeight w:val="290"/>
        </w:trPr>
        <w:tc>
          <w:tcPr>
            <w:tcW w:w="1577" w:type="dxa"/>
            <w:noWrap/>
          </w:tcPr>
          <w:p w14:paraId="6943962B" w14:textId="77777777" w:rsidR="00115458" w:rsidRPr="009F36E9" w:rsidRDefault="00115458" w:rsidP="00930F17"/>
        </w:tc>
        <w:tc>
          <w:tcPr>
            <w:tcW w:w="3442" w:type="dxa"/>
            <w:noWrap/>
          </w:tcPr>
          <w:p w14:paraId="60E4DD77" w14:textId="77777777" w:rsidR="00115458" w:rsidRPr="009F36E9" w:rsidRDefault="00115458" w:rsidP="00930F17"/>
        </w:tc>
        <w:tc>
          <w:tcPr>
            <w:tcW w:w="5342" w:type="dxa"/>
            <w:noWrap/>
          </w:tcPr>
          <w:p w14:paraId="47111A03" w14:textId="6D92D6EA" w:rsidR="00115458" w:rsidRPr="009F36E9" w:rsidRDefault="00115458" w:rsidP="00930F17">
            <w:r w:rsidRPr="00567972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761FC1A0" w14:textId="77777777" w:rsidR="00115458" w:rsidRPr="009F36E9" w:rsidRDefault="00115458" w:rsidP="00930F17"/>
        </w:tc>
      </w:tr>
      <w:tr w:rsidR="00115458" w:rsidRPr="009F36E9" w14:paraId="362BBE78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283B1555" w14:textId="665AE37A" w:rsidR="00115458" w:rsidRPr="009F36E9" w:rsidRDefault="00115458" w:rsidP="00930F17">
            <w:r>
              <w:t>7</w:t>
            </w:r>
          </w:p>
        </w:tc>
        <w:tc>
          <w:tcPr>
            <w:tcW w:w="8784" w:type="dxa"/>
            <w:gridSpan w:val="2"/>
            <w:shd w:val="clear" w:color="auto" w:fill="D5BFD2"/>
            <w:hideMark/>
          </w:tcPr>
          <w:p w14:paraId="7DAE3085" w14:textId="58818DE9" w:rsidR="00115458" w:rsidRPr="009F36E9" w:rsidRDefault="00115458" w:rsidP="00930F17">
            <w:r w:rsidRPr="009F36E9">
              <w:t>Nutzen Sie den "AKPS</w:t>
            </w:r>
            <w:r>
              <w:t xml:space="preserve"> (Australian Karnofsky Performance Status) bzw. </w:t>
            </w:r>
            <w:r w:rsidRPr="009F36E9">
              <w:t>Karnofsky-Index" als standardisiertes Assessmen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1E886BEF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58ABFB8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736E46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FE5F37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3BA6CE8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1F0D51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4D17B4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8DDB8C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D063D0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35FF8C2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3D6DB5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0237A2B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03733A46" w14:textId="656AD070" w:rsidR="00115458" w:rsidRPr="009F36E9" w:rsidRDefault="00115458" w:rsidP="00930F17">
            <w:r w:rsidRPr="009F36E9">
              <w:t xml:space="preserve">Die folgenden Fragen </w:t>
            </w:r>
            <w:r>
              <w:t>werden nur eingeblendet, wenn 7</w:t>
            </w:r>
            <w:r w:rsidRPr="009F36E9">
              <w:t xml:space="preserve"> mit "ja" beantwortet wird</w:t>
            </w:r>
          </w:p>
        </w:tc>
      </w:tr>
      <w:tr w:rsidR="00115458" w:rsidRPr="009F36E9" w14:paraId="573AEC46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C12AFBF" w14:textId="25A1AE5B" w:rsidR="00115458" w:rsidRPr="009F36E9" w:rsidRDefault="00115458" w:rsidP="00930F17">
            <w:r>
              <w:t>7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13ECEA10" w14:textId="77777777" w:rsidR="00115458" w:rsidRPr="009F36E9" w:rsidRDefault="00115458" w:rsidP="00930F17">
            <w:r w:rsidRPr="009F36E9">
              <w:t>Wann nutzen Sie den "AKPS/Karnofsky-Index"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2DC19B8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373BC07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A8716C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B8229A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B850FE9" w14:textId="77777777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4AC03D7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AE2193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A54413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D57CC7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4B4B52" w14:textId="71B75B1F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  <w:hideMark/>
          </w:tcPr>
          <w:p w14:paraId="3F953FB6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39B4C64" w14:textId="77777777" w:rsidTr="00115458">
        <w:trPr>
          <w:trHeight w:val="290"/>
        </w:trPr>
        <w:tc>
          <w:tcPr>
            <w:tcW w:w="1577" w:type="dxa"/>
            <w:noWrap/>
          </w:tcPr>
          <w:p w14:paraId="3CF0B0E4" w14:textId="77777777" w:rsidR="00115458" w:rsidRPr="009F36E9" w:rsidRDefault="00115458" w:rsidP="00930F17"/>
        </w:tc>
        <w:tc>
          <w:tcPr>
            <w:tcW w:w="3442" w:type="dxa"/>
            <w:noWrap/>
          </w:tcPr>
          <w:p w14:paraId="78BEDE2F" w14:textId="77777777" w:rsidR="00115458" w:rsidRPr="009F36E9" w:rsidRDefault="00115458" w:rsidP="00930F17"/>
        </w:tc>
        <w:tc>
          <w:tcPr>
            <w:tcW w:w="5342" w:type="dxa"/>
            <w:noWrap/>
          </w:tcPr>
          <w:p w14:paraId="4D5EBC97" w14:textId="5923982D" w:rsidR="00115458" w:rsidRPr="009F36E9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4675CF16" w14:textId="77777777" w:rsidR="00115458" w:rsidRPr="009F36E9" w:rsidRDefault="00115458" w:rsidP="00930F17"/>
        </w:tc>
      </w:tr>
      <w:tr w:rsidR="00115458" w:rsidRPr="009F36E9" w14:paraId="661455E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EEEF24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FD0913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F5EB5A8" w14:textId="77777777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3F6BB1FE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844B504" w14:textId="77777777" w:rsidTr="00115458">
        <w:trPr>
          <w:trHeight w:val="290"/>
        </w:trPr>
        <w:tc>
          <w:tcPr>
            <w:tcW w:w="1577" w:type="dxa"/>
            <w:noWrap/>
          </w:tcPr>
          <w:p w14:paraId="6F8948C3" w14:textId="77777777" w:rsidR="00115458" w:rsidRPr="009F36E9" w:rsidRDefault="00115458" w:rsidP="00930F17"/>
        </w:tc>
        <w:tc>
          <w:tcPr>
            <w:tcW w:w="3442" w:type="dxa"/>
            <w:noWrap/>
          </w:tcPr>
          <w:p w14:paraId="00B94AA5" w14:textId="77777777" w:rsidR="00115458" w:rsidRPr="009F36E9" w:rsidRDefault="00115458" w:rsidP="00930F17"/>
        </w:tc>
        <w:tc>
          <w:tcPr>
            <w:tcW w:w="5342" w:type="dxa"/>
            <w:noWrap/>
          </w:tcPr>
          <w:p w14:paraId="5F71526A" w14:textId="22731ABA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19738860" w14:textId="0303D289" w:rsidR="00115458" w:rsidRPr="009F36E9" w:rsidRDefault="00115458" w:rsidP="00930F17">
            <w:r>
              <w:t>(Freitext)</w:t>
            </w:r>
          </w:p>
        </w:tc>
      </w:tr>
      <w:tr w:rsidR="00115458" w:rsidRPr="009F36E9" w14:paraId="59142627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52FDFC0" w14:textId="1B8B86C8" w:rsidR="00115458" w:rsidRPr="009F36E9" w:rsidRDefault="00115458" w:rsidP="00930F17">
            <w:r>
              <w:t>7</w:t>
            </w:r>
            <w:r w:rsidRPr="009F36E9">
              <w:t>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08A78D03" w14:textId="5823DE68" w:rsidR="00115458" w:rsidRPr="009F36E9" w:rsidRDefault="00115458" w:rsidP="00930F17">
            <w:r w:rsidRPr="009F36E9">
              <w:t>Wird d</w:t>
            </w:r>
            <w:r>
              <w:t>er "AKPS/Karnofsky-Index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1ED971C7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2C91F7E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50882B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28B19B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D676CA9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53C052AE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E12027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6DFDCB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524229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50C6DD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3E9E05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5FC4C6F" w14:textId="77777777" w:rsidTr="00115458">
        <w:trPr>
          <w:trHeight w:val="290"/>
        </w:trPr>
        <w:tc>
          <w:tcPr>
            <w:tcW w:w="1577" w:type="dxa"/>
            <w:noWrap/>
          </w:tcPr>
          <w:p w14:paraId="333937D0" w14:textId="77777777" w:rsidR="00115458" w:rsidRPr="009F36E9" w:rsidRDefault="00115458" w:rsidP="00930F17"/>
        </w:tc>
        <w:tc>
          <w:tcPr>
            <w:tcW w:w="3442" w:type="dxa"/>
            <w:noWrap/>
          </w:tcPr>
          <w:p w14:paraId="351EED4C" w14:textId="77777777" w:rsidR="00115458" w:rsidRPr="009F36E9" w:rsidRDefault="00115458" w:rsidP="00930F17"/>
        </w:tc>
        <w:tc>
          <w:tcPr>
            <w:tcW w:w="5342" w:type="dxa"/>
            <w:noWrap/>
          </w:tcPr>
          <w:p w14:paraId="7E824210" w14:textId="30EE51C3" w:rsidR="00115458" w:rsidRPr="009F36E9" w:rsidRDefault="00115458" w:rsidP="00930F17">
            <w:r w:rsidRPr="00567972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662D6EA0" w14:textId="77777777" w:rsidR="00115458" w:rsidRPr="009F36E9" w:rsidRDefault="00115458" w:rsidP="00930F17"/>
        </w:tc>
      </w:tr>
      <w:tr w:rsidR="00115458" w:rsidRPr="009F36E9" w14:paraId="75740539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03F67A90" w14:textId="21414C43" w:rsidR="00115458" w:rsidRPr="009F36E9" w:rsidRDefault="00115458" w:rsidP="00930F17">
            <w:r>
              <w:t>8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21C8912C" w14:textId="2D5D27C2" w:rsidR="00115458" w:rsidRPr="009F36E9" w:rsidRDefault="00115458" w:rsidP="00930F17">
            <w:r w:rsidRPr="009F36E9">
              <w:t>Nutzen Sie "ECOG" als standardisiertes Assessmen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26761AEE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1D1ED1D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EF9632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05E9EC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8FDDB4A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DD252B1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76AB34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264F85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69866F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FB2FC82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608DB47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6DE4C68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336C804A" w14:textId="1FFD7903" w:rsidR="00115458" w:rsidRPr="009F36E9" w:rsidRDefault="00115458" w:rsidP="00930F17">
            <w:r w:rsidRPr="009F36E9">
              <w:t xml:space="preserve">Die folgenden Fragen </w:t>
            </w:r>
            <w:r>
              <w:t>werden nur eingeblendet, wenn 8</w:t>
            </w:r>
            <w:r w:rsidRPr="009F36E9">
              <w:t xml:space="preserve"> mit "ja" beantwortet wird</w:t>
            </w:r>
          </w:p>
        </w:tc>
      </w:tr>
      <w:tr w:rsidR="00115458" w:rsidRPr="009F36E9" w14:paraId="56D07F8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49263701" w14:textId="2468745A" w:rsidR="00115458" w:rsidRPr="009F36E9" w:rsidRDefault="00115458" w:rsidP="00930F17">
            <w:r>
              <w:t>8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5A18F9B4" w14:textId="69CB113F" w:rsidR="00115458" w:rsidRPr="009F36E9" w:rsidRDefault="00115458" w:rsidP="00930F17">
            <w:r w:rsidRPr="009F36E9">
              <w:t>Wann nutzen Sie "ECOG"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B304E27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7A87E38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7BA7CC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8517A0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8C2CD3D" w14:textId="77777777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04485237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F79B40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A31BB0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0E1639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1B6ACD1" w14:textId="61706006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  <w:hideMark/>
          </w:tcPr>
          <w:p w14:paraId="2810854D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E66D736" w14:textId="77777777" w:rsidTr="00115458">
        <w:trPr>
          <w:trHeight w:val="290"/>
        </w:trPr>
        <w:tc>
          <w:tcPr>
            <w:tcW w:w="1577" w:type="dxa"/>
            <w:noWrap/>
          </w:tcPr>
          <w:p w14:paraId="6C180BC6" w14:textId="77777777" w:rsidR="00115458" w:rsidRPr="009F36E9" w:rsidRDefault="00115458" w:rsidP="00930F17"/>
        </w:tc>
        <w:tc>
          <w:tcPr>
            <w:tcW w:w="3442" w:type="dxa"/>
            <w:noWrap/>
          </w:tcPr>
          <w:p w14:paraId="71889420" w14:textId="77777777" w:rsidR="00115458" w:rsidRPr="009F36E9" w:rsidRDefault="00115458" w:rsidP="00930F17"/>
        </w:tc>
        <w:tc>
          <w:tcPr>
            <w:tcW w:w="5342" w:type="dxa"/>
            <w:noWrap/>
          </w:tcPr>
          <w:p w14:paraId="1FA790BB" w14:textId="1771A4E1" w:rsidR="00115458" w:rsidRPr="009F36E9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7A680835" w14:textId="77777777" w:rsidR="00115458" w:rsidRPr="009F36E9" w:rsidRDefault="00115458" w:rsidP="00930F17"/>
        </w:tc>
      </w:tr>
      <w:tr w:rsidR="00115458" w:rsidRPr="009F36E9" w14:paraId="7648BBB0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AFD852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AEA23F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372FC7E" w14:textId="77777777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4D4D6356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E39C7EE" w14:textId="77777777" w:rsidTr="00115458">
        <w:trPr>
          <w:trHeight w:val="290"/>
        </w:trPr>
        <w:tc>
          <w:tcPr>
            <w:tcW w:w="1577" w:type="dxa"/>
            <w:noWrap/>
          </w:tcPr>
          <w:p w14:paraId="28C2EAE5" w14:textId="77777777" w:rsidR="00115458" w:rsidRPr="009F36E9" w:rsidRDefault="00115458" w:rsidP="00930F17"/>
        </w:tc>
        <w:tc>
          <w:tcPr>
            <w:tcW w:w="3442" w:type="dxa"/>
            <w:noWrap/>
          </w:tcPr>
          <w:p w14:paraId="58BA1953" w14:textId="77777777" w:rsidR="00115458" w:rsidRPr="009F36E9" w:rsidRDefault="00115458" w:rsidP="00930F17"/>
        </w:tc>
        <w:tc>
          <w:tcPr>
            <w:tcW w:w="5342" w:type="dxa"/>
            <w:noWrap/>
          </w:tcPr>
          <w:p w14:paraId="766A5F96" w14:textId="7EB63470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69E206E9" w14:textId="2B8FCC64" w:rsidR="00115458" w:rsidRPr="009F36E9" w:rsidRDefault="00115458" w:rsidP="00930F17">
            <w:r>
              <w:t>(Freitext)</w:t>
            </w:r>
          </w:p>
        </w:tc>
      </w:tr>
      <w:tr w:rsidR="00115458" w:rsidRPr="009F36E9" w14:paraId="01210E3E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5F5534B0" w14:textId="07AB177B" w:rsidR="00115458" w:rsidRPr="009F36E9" w:rsidRDefault="00115458" w:rsidP="00930F17">
            <w:r>
              <w:t>8</w:t>
            </w:r>
            <w:r w:rsidRPr="009F36E9">
              <w:t>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2D3378D" w14:textId="78D4E31D" w:rsidR="00115458" w:rsidRPr="009F36E9" w:rsidRDefault="00115458" w:rsidP="00930F17">
            <w:r>
              <w:t>Wird "ECOG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5C07007A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4E387380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C2C161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258920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AE7E15A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CBD117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0E7833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6B3DF9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D95D23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7AE5576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6113C4D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FB8FCE0" w14:textId="77777777" w:rsidTr="00115458">
        <w:trPr>
          <w:trHeight w:val="290"/>
        </w:trPr>
        <w:tc>
          <w:tcPr>
            <w:tcW w:w="1577" w:type="dxa"/>
            <w:noWrap/>
          </w:tcPr>
          <w:p w14:paraId="1C000C82" w14:textId="77777777" w:rsidR="00115458" w:rsidRPr="009F36E9" w:rsidRDefault="00115458" w:rsidP="00930F17"/>
        </w:tc>
        <w:tc>
          <w:tcPr>
            <w:tcW w:w="3442" w:type="dxa"/>
            <w:noWrap/>
          </w:tcPr>
          <w:p w14:paraId="48ECA0E1" w14:textId="77777777" w:rsidR="00115458" w:rsidRPr="009F36E9" w:rsidRDefault="00115458" w:rsidP="00930F17"/>
        </w:tc>
        <w:tc>
          <w:tcPr>
            <w:tcW w:w="5342" w:type="dxa"/>
            <w:noWrap/>
          </w:tcPr>
          <w:p w14:paraId="38E4C6C8" w14:textId="0074DE88" w:rsidR="00115458" w:rsidRPr="009F36E9" w:rsidRDefault="00115458" w:rsidP="00930F17">
            <w:r w:rsidRPr="00567972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3BAAC7D7" w14:textId="77777777" w:rsidR="00115458" w:rsidRPr="009F36E9" w:rsidRDefault="00115458" w:rsidP="00930F17"/>
        </w:tc>
      </w:tr>
      <w:tr w:rsidR="00115458" w:rsidRPr="009F36E9" w14:paraId="31615CDB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2CA2D943" w14:textId="256DA681" w:rsidR="00115458" w:rsidRPr="009F36E9" w:rsidRDefault="00115458" w:rsidP="00930F17">
            <w:r>
              <w:t>9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7E759CDA" w14:textId="77777777" w:rsidR="00115458" w:rsidRPr="009F36E9" w:rsidRDefault="00115458" w:rsidP="00930F17">
            <w:r w:rsidRPr="009F36E9">
              <w:t>Nutzen Sie den "Barthel-Index" als standardisiertes Assessmen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10F5C46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3EE5715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F34093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A532E2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41F0CB3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26370A2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9ECE70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3392B6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3422B3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C80A3F0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E1E1F8E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4850200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50683B7B" w14:textId="55A49893" w:rsidR="00115458" w:rsidRPr="009F36E9" w:rsidRDefault="00115458" w:rsidP="00930F17">
            <w:r w:rsidRPr="009F36E9">
              <w:t xml:space="preserve">Die folgenden Fragen </w:t>
            </w:r>
            <w:r>
              <w:t>werden nur eingeblendet, wenn 9</w:t>
            </w:r>
            <w:r w:rsidRPr="009F36E9">
              <w:t xml:space="preserve"> mit "ja" beantwortet wird</w:t>
            </w:r>
          </w:p>
        </w:tc>
      </w:tr>
      <w:tr w:rsidR="00115458" w:rsidRPr="009F36E9" w14:paraId="7C0C7D72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6DAA81A1" w14:textId="439B7ADA" w:rsidR="00115458" w:rsidRPr="009F36E9" w:rsidRDefault="00115458" w:rsidP="00930F17">
            <w:r>
              <w:t>9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413BF034" w14:textId="77777777" w:rsidR="00115458" w:rsidRPr="009F36E9" w:rsidRDefault="00115458" w:rsidP="00930F17">
            <w:r w:rsidRPr="009F36E9">
              <w:t>Wann nutzen Sie den "Barthel-Index"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337AD854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1D366C5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63584F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E3B9A1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F92C5A2" w14:textId="77777777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CB4C5E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91F3A4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BE692C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79ABCD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4B029C" w14:textId="2F61DC87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  <w:hideMark/>
          </w:tcPr>
          <w:p w14:paraId="76AFDC3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AFA5CC2" w14:textId="77777777" w:rsidTr="00115458">
        <w:trPr>
          <w:trHeight w:val="290"/>
        </w:trPr>
        <w:tc>
          <w:tcPr>
            <w:tcW w:w="1577" w:type="dxa"/>
            <w:noWrap/>
          </w:tcPr>
          <w:p w14:paraId="107AA428" w14:textId="77777777" w:rsidR="00115458" w:rsidRPr="009F36E9" w:rsidRDefault="00115458" w:rsidP="00930F17"/>
        </w:tc>
        <w:tc>
          <w:tcPr>
            <w:tcW w:w="3442" w:type="dxa"/>
            <w:noWrap/>
          </w:tcPr>
          <w:p w14:paraId="4BF846E8" w14:textId="77777777" w:rsidR="00115458" w:rsidRPr="009F36E9" w:rsidRDefault="00115458" w:rsidP="00930F17"/>
        </w:tc>
        <w:tc>
          <w:tcPr>
            <w:tcW w:w="5342" w:type="dxa"/>
            <w:noWrap/>
          </w:tcPr>
          <w:p w14:paraId="0EC50ADA" w14:textId="4B773075" w:rsidR="00115458" w:rsidRPr="009F36E9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383DF522" w14:textId="77777777" w:rsidR="00115458" w:rsidRPr="009F36E9" w:rsidRDefault="00115458" w:rsidP="00930F17"/>
        </w:tc>
      </w:tr>
      <w:tr w:rsidR="00115458" w:rsidRPr="009F36E9" w14:paraId="0823BCC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E0C983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437E2D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F077900" w14:textId="77777777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6CB9D5B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4F083E3" w14:textId="77777777" w:rsidTr="00115458">
        <w:trPr>
          <w:trHeight w:val="290"/>
        </w:trPr>
        <w:tc>
          <w:tcPr>
            <w:tcW w:w="1577" w:type="dxa"/>
            <w:noWrap/>
          </w:tcPr>
          <w:p w14:paraId="0964B232" w14:textId="77777777" w:rsidR="00115458" w:rsidRPr="009F36E9" w:rsidRDefault="00115458" w:rsidP="00930F17"/>
        </w:tc>
        <w:tc>
          <w:tcPr>
            <w:tcW w:w="3442" w:type="dxa"/>
            <w:noWrap/>
          </w:tcPr>
          <w:p w14:paraId="7714DCC3" w14:textId="77777777" w:rsidR="00115458" w:rsidRPr="009F36E9" w:rsidRDefault="00115458" w:rsidP="00930F17"/>
        </w:tc>
        <w:tc>
          <w:tcPr>
            <w:tcW w:w="5342" w:type="dxa"/>
            <w:noWrap/>
          </w:tcPr>
          <w:p w14:paraId="7666124F" w14:textId="01D17575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44D94913" w14:textId="4746E487" w:rsidR="00115458" w:rsidRPr="009F36E9" w:rsidRDefault="00115458" w:rsidP="00930F17">
            <w:r>
              <w:t>(Freitext)</w:t>
            </w:r>
          </w:p>
        </w:tc>
      </w:tr>
      <w:tr w:rsidR="00115458" w:rsidRPr="009F36E9" w14:paraId="00F128C9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5E0DD032" w14:textId="4E10AB77" w:rsidR="00115458" w:rsidRPr="009F36E9" w:rsidRDefault="00115458" w:rsidP="00930F17">
            <w:r>
              <w:t>9</w:t>
            </w:r>
            <w:r w:rsidRPr="009F36E9">
              <w:t>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52F8E6F4" w14:textId="22A11FA8" w:rsidR="00115458" w:rsidRPr="009F36E9" w:rsidRDefault="00115458" w:rsidP="00930F17">
            <w:r>
              <w:t>Wird der "Barthel-Index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31C101D9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2FC9F588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EB6575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441D13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0509A6" w14:textId="77777777" w:rsidR="00115458" w:rsidRPr="009F36E9" w:rsidRDefault="00115458" w:rsidP="00930F17">
            <w:r w:rsidRPr="009F36E9">
              <w:t xml:space="preserve">Ja </w:t>
            </w:r>
          </w:p>
        </w:tc>
        <w:tc>
          <w:tcPr>
            <w:tcW w:w="4069" w:type="dxa"/>
            <w:noWrap/>
            <w:hideMark/>
          </w:tcPr>
          <w:p w14:paraId="084FDBC8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39D0507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1DD3FB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FE1489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0AB6450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A340A29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DB14011" w14:textId="77777777" w:rsidTr="00115458">
        <w:trPr>
          <w:trHeight w:val="290"/>
        </w:trPr>
        <w:tc>
          <w:tcPr>
            <w:tcW w:w="1577" w:type="dxa"/>
            <w:noWrap/>
          </w:tcPr>
          <w:p w14:paraId="1183213A" w14:textId="77777777" w:rsidR="00115458" w:rsidRPr="009F36E9" w:rsidRDefault="00115458" w:rsidP="00930F17"/>
        </w:tc>
        <w:tc>
          <w:tcPr>
            <w:tcW w:w="3442" w:type="dxa"/>
            <w:noWrap/>
          </w:tcPr>
          <w:p w14:paraId="6E9E5DD6" w14:textId="77777777" w:rsidR="00115458" w:rsidRPr="009F36E9" w:rsidRDefault="00115458" w:rsidP="00930F17"/>
        </w:tc>
        <w:tc>
          <w:tcPr>
            <w:tcW w:w="5342" w:type="dxa"/>
            <w:noWrap/>
          </w:tcPr>
          <w:p w14:paraId="4C82BFEF" w14:textId="4ECAB9A5" w:rsidR="00115458" w:rsidRPr="009F36E9" w:rsidRDefault="00115458" w:rsidP="00930F17">
            <w:r w:rsidRPr="00567972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4F0A0652" w14:textId="77777777" w:rsidR="00115458" w:rsidRPr="009F36E9" w:rsidRDefault="00115458" w:rsidP="00930F17"/>
        </w:tc>
      </w:tr>
      <w:tr w:rsidR="00115458" w:rsidRPr="009F36E9" w14:paraId="6A32CBF5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29D6A181" w14:textId="3386BA69" w:rsidR="00115458" w:rsidRPr="009F36E9" w:rsidRDefault="00115458" w:rsidP="00930F17">
            <w:r>
              <w:t>10</w:t>
            </w:r>
          </w:p>
        </w:tc>
        <w:tc>
          <w:tcPr>
            <w:tcW w:w="8784" w:type="dxa"/>
            <w:gridSpan w:val="2"/>
            <w:shd w:val="clear" w:color="auto" w:fill="D5BFD2"/>
            <w:hideMark/>
          </w:tcPr>
          <w:p w14:paraId="29FEA20A" w14:textId="5B93C05A" w:rsidR="00115458" w:rsidRPr="009F36E9" w:rsidRDefault="00115458" w:rsidP="00711E1A">
            <w:r w:rsidRPr="009F36E9">
              <w:t>Nut</w:t>
            </w:r>
            <w:r>
              <w:t xml:space="preserve">zen Sie weitere standardisierte </w:t>
            </w:r>
            <w:r w:rsidRPr="009F36E9">
              <w:t>Assessment</w:t>
            </w:r>
            <w:r>
              <w:t>s</w:t>
            </w:r>
            <w:r w:rsidRPr="009F36E9">
              <w:t>? (bspw.</w:t>
            </w:r>
            <w:r>
              <w:t xml:space="preserve"> selbst entwickeltes Assessment</w:t>
            </w:r>
            <w:r>
              <w:t>s</w:t>
            </w:r>
            <w:r w:rsidRPr="009F36E9">
              <w:t>)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289B1ABF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0F65023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9C7620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10963B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04338E6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DEAAC17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220189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113B9F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CD1664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4EC607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310FF8E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020D32B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145B8444" w14:textId="39AF7C97" w:rsidR="00115458" w:rsidRPr="009F36E9" w:rsidRDefault="00115458" w:rsidP="00930F17">
            <w:r w:rsidRPr="009F36E9">
              <w:t xml:space="preserve">Die folgenden Fragen </w:t>
            </w:r>
            <w:r>
              <w:t>werden nur eingeblendet, wenn 10</w:t>
            </w:r>
            <w:r w:rsidRPr="009F36E9">
              <w:t xml:space="preserve"> mit "ja" beantwortet wird</w:t>
            </w:r>
          </w:p>
        </w:tc>
      </w:tr>
      <w:tr w:rsidR="00115458" w:rsidRPr="009F36E9" w14:paraId="27E34794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08FEA1BC" w14:textId="507CC984" w:rsidR="00115458" w:rsidRPr="009F36E9" w:rsidRDefault="00115458" w:rsidP="00CF09EE">
            <w:r>
              <w:t>10a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2B8F4F83" w14:textId="1D5612E3" w:rsidR="00115458" w:rsidRPr="009F36E9" w:rsidRDefault="00115458" w:rsidP="00CF09EE">
            <w:r>
              <w:t>Welche weiteren Assessments nutzen Sie?</w:t>
            </w:r>
            <w:r w:rsidRPr="006960BE">
              <w:t>(Bitte geben Sie hier das Symptomassesment an, dass Sie am regelmäßigsten nutzen)</w:t>
            </w:r>
          </w:p>
        </w:tc>
        <w:tc>
          <w:tcPr>
            <w:tcW w:w="4069" w:type="dxa"/>
            <w:shd w:val="clear" w:color="auto" w:fill="D5BFD2"/>
            <w:noWrap/>
          </w:tcPr>
          <w:p w14:paraId="33EA207E" w14:textId="77777777" w:rsidR="00115458" w:rsidRPr="009F36E9" w:rsidRDefault="00115458" w:rsidP="00CF09EE">
            <w:r>
              <w:t xml:space="preserve">Freitext </w:t>
            </w:r>
          </w:p>
        </w:tc>
      </w:tr>
      <w:tr w:rsidR="00115458" w:rsidRPr="009F36E9" w14:paraId="6E3DD135" w14:textId="77777777" w:rsidTr="00115458">
        <w:trPr>
          <w:trHeight w:val="290"/>
        </w:trPr>
        <w:tc>
          <w:tcPr>
            <w:tcW w:w="1577" w:type="dxa"/>
            <w:noWrap/>
          </w:tcPr>
          <w:p w14:paraId="553DCE08" w14:textId="77777777" w:rsidR="00115458" w:rsidRPr="009F36E9" w:rsidRDefault="00115458" w:rsidP="00CF09EE"/>
        </w:tc>
        <w:tc>
          <w:tcPr>
            <w:tcW w:w="3442" w:type="dxa"/>
            <w:noWrap/>
          </w:tcPr>
          <w:p w14:paraId="3F15FDDF" w14:textId="77777777" w:rsidR="00115458" w:rsidRDefault="00115458" w:rsidP="00CF09EE"/>
        </w:tc>
        <w:tc>
          <w:tcPr>
            <w:tcW w:w="5342" w:type="dxa"/>
            <w:noWrap/>
          </w:tcPr>
          <w:p w14:paraId="49B91C3E" w14:textId="77777777" w:rsidR="00115458" w:rsidRDefault="00115458" w:rsidP="00CF09EE">
            <w:r>
              <w:t>Freitext</w:t>
            </w:r>
          </w:p>
        </w:tc>
        <w:tc>
          <w:tcPr>
            <w:tcW w:w="4069" w:type="dxa"/>
            <w:noWrap/>
          </w:tcPr>
          <w:p w14:paraId="5D7D5442" w14:textId="77777777" w:rsidR="00115458" w:rsidRPr="009F36E9" w:rsidRDefault="00115458" w:rsidP="00CF09EE"/>
        </w:tc>
      </w:tr>
      <w:tr w:rsidR="00115458" w:rsidRPr="009F36E9" w14:paraId="3D9E7EC4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6651F109" w14:textId="5CF309FE" w:rsidR="00115458" w:rsidRPr="009F36E9" w:rsidRDefault="00115458" w:rsidP="00930F17">
            <w:r>
              <w:t>10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7098CCFE" w14:textId="77777777" w:rsidR="00115458" w:rsidRPr="009F36E9" w:rsidRDefault="00115458" w:rsidP="00930F17">
            <w:r w:rsidRPr="009F36E9">
              <w:t>Wann nutzen Sie diese weiteren Assessments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30FD2D9A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2B920F3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471F0F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235B2F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1202812" w14:textId="77777777" w:rsidR="00115458" w:rsidRPr="009F36E9" w:rsidRDefault="00115458" w:rsidP="00930F17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49ADE8B2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E4AD0C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D5F8F7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610CA0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D239F5F" w14:textId="7B571B41" w:rsidR="00115458" w:rsidRPr="009F36E9" w:rsidRDefault="00115458" w:rsidP="00930F17">
            <w:r>
              <w:t>Täglich</w:t>
            </w:r>
          </w:p>
        </w:tc>
        <w:tc>
          <w:tcPr>
            <w:tcW w:w="4069" w:type="dxa"/>
            <w:noWrap/>
            <w:hideMark/>
          </w:tcPr>
          <w:p w14:paraId="5AA5F32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23D3267" w14:textId="77777777" w:rsidTr="00115458">
        <w:trPr>
          <w:trHeight w:val="290"/>
        </w:trPr>
        <w:tc>
          <w:tcPr>
            <w:tcW w:w="1577" w:type="dxa"/>
            <w:noWrap/>
          </w:tcPr>
          <w:p w14:paraId="4BCED685" w14:textId="77777777" w:rsidR="00115458" w:rsidRPr="009F36E9" w:rsidRDefault="00115458" w:rsidP="00930F17"/>
        </w:tc>
        <w:tc>
          <w:tcPr>
            <w:tcW w:w="3442" w:type="dxa"/>
            <w:noWrap/>
          </w:tcPr>
          <w:p w14:paraId="5908858E" w14:textId="77777777" w:rsidR="00115458" w:rsidRPr="009F36E9" w:rsidRDefault="00115458" w:rsidP="00930F17"/>
        </w:tc>
        <w:tc>
          <w:tcPr>
            <w:tcW w:w="5342" w:type="dxa"/>
            <w:noWrap/>
          </w:tcPr>
          <w:p w14:paraId="36F87F3D" w14:textId="57B13C03" w:rsidR="00115458" w:rsidRPr="009F36E9" w:rsidRDefault="00115458" w:rsidP="00930F17">
            <w:r>
              <w:t>Bei Phasenwechsel</w:t>
            </w:r>
          </w:p>
        </w:tc>
        <w:tc>
          <w:tcPr>
            <w:tcW w:w="4069" w:type="dxa"/>
            <w:noWrap/>
          </w:tcPr>
          <w:p w14:paraId="76361B27" w14:textId="77777777" w:rsidR="00115458" w:rsidRPr="009F36E9" w:rsidRDefault="00115458" w:rsidP="00930F17"/>
        </w:tc>
      </w:tr>
      <w:tr w:rsidR="00115458" w:rsidRPr="009F36E9" w14:paraId="5DF09D24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738FA0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FDBAE5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9BB0482" w14:textId="77777777" w:rsidR="00115458" w:rsidRPr="009F36E9" w:rsidRDefault="00115458" w:rsidP="00930F17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16A8DA1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1D5025E" w14:textId="77777777" w:rsidTr="00115458">
        <w:trPr>
          <w:trHeight w:val="290"/>
        </w:trPr>
        <w:tc>
          <w:tcPr>
            <w:tcW w:w="1577" w:type="dxa"/>
            <w:noWrap/>
          </w:tcPr>
          <w:p w14:paraId="5E81C2CF" w14:textId="77777777" w:rsidR="00115458" w:rsidRPr="009F36E9" w:rsidRDefault="00115458" w:rsidP="00930F17"/>
        </w:tc>
        <w:tc>
          <w:tcPr>
            <w:tcW w:w="3442" w:type="dxa"/>
            <w:noWrap/>
          </w:tcPr>
          <w:p w14:paraId="331B63E7" w14:textId="77777777" w:rsidR="00115458" w:rsidRPr="009F36E9" w:rsidRDefault="00115458" w:rsidP="00930F17"/>
        </w:tc>
        <w:tc>
          <w:tcPr>
            <w:tcW w:w="5342" w:type="dxa"/>
            <w:noWrap/>
          </w:tcPr>
          <w:p w14:paraId="3CD4738E" w14:textId="12689DA2" w:rsidR="00115458" w:rsidRPr="009F36E9" w:rsidRDefault="00115458" w:rsidP="00930F17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3D61D1DF" w14:textId="5C55D88A" w:rsidR="00115458" w:rsidRPr="009F36E9" w:rsidRDefault="00115458" w:rsidP="00930F17">
            <w:r>
              <w:t>(Freitext)</w:t>
            </w:r>
          </w:p>
        </w:tc>
      </w:tr>
      <w:tr w:rsidR="00115458" w:rsidRPr="009F36E9" w14:paraId="1264C0A8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72C962BD" w14:textId="0EDFEA6E" w:rsidR="00115458" w:rsidRPr="009F36E9" w:rsidRDefault="00115458" w:rsidP="00930F17">
            <w:r>
              <w:t>10c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32DDE5BF" w14:textId="5DC335AC" w:rsidR="00115458" w:rsidRPr="009F36E9" w:rsidRDefault="00115458" w:rsidP="00930F17">
            <w:r w:rsidRPr="009F36E9">
              <w:t>Werden d</w:t>
            </w:r>
            <w:r>
              <w:t>iese weiteren Assessment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5C3983F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02CF335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E3FAE1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C05B57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2106B27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AEBA2D6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742E5E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1F27AA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E58734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24A1E2B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07408C6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7A3C711" w14:textId="77777777" w:rsidTr="00115458">
        <w:trPr>
          <w:trHeight w:val="290"/>
        </w:trPr>
        <w:tc>
          <w:tcPr>
            <w:tcW w:w="1577" w:type="dxa"/>
            <w:noWrap/>
          </w:tcPr>
          <w:p w14:paraId="3E58D984" w14:textId="77777777" w:rsidR="00115458" w:rsidRPr="009F36E9" w:rsidRDefault="00115458" w:rsidP="00930F17"/>
        </w:tc>
        <w:tc>
          <w:tcPr>
            <w:tcW w:w="3442" w:type="dxa"/>
            <w:noWrap/>
          </w:tcPr>
          <w:p w14:paraId="719D7E6F" w14:textId="77777777" w:rsidR="00115458" w:rsidRPr="009F36E9" w:rsidRDefault="00115458" w:rsidP="00930F17"/>
        </w:tc>
        <w:tc>
          <w:tcPr>
            <w:tcW w:w="5342" w:type="dxa"/>
            <w:noWrap/>
          </w:tcPr>
          <w:p w14:paraId="42084E3A" w14:textId="54E45178" w:rsidR="00115458" w:rsidRPr="009F36E9" w:rsidRDefault="00115458" w:rsidP="00930F17">
            <w:r w:rsidRPr="006960BE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53ADE21B" w14:textId="77777777" w:rsidR="00115458" w:rsidRPr="009F36E9" w:rsidRDefault="00115458" w:rsidP="00930F17"/>
        </w:tc>
      </w:tr>
      <w:tr w:rsidR="00115458" w:rsidRPr="009F36E9" w14:paraId="7BDC743D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0A434ECF" w14:textId="3D583790" w:rsidR="00115458" w:rsidRPr="009F36E9" w:rsidRDefault="00115458" w:rsidP="00976E0D">
            <w:r>
              <w:t>11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53330588" w14:textId="1A19CC98" w:rsidR="00115458" w:rsidRPr="009F36E9" w:rsidRDefault="00115458" w:rsidP="00976E0D">
            <w:r w:rsidRPr="009F36E9">
              <w:t>Wie wird in Ihrer Einrichtung dokumentiert?</w:t>
            </w:r>
            <w:r>
              <w:t xml:space="preserve"> (Diese Frage dient als Filter für weitere Informationsabfragen)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768244C" w14:textId="77777777" w:rsidR="00115458" w:rsidRPr="009F36E9" w:rsidRDefault="00115458" w:rsidP="00976E0D">
            <w:r w:rsidRPr="009F36E9">
              <w:t>Single Antwortmöglichkeit</w:t>
            </w:r>
          </w:p>
        </w:tc>
      </w:tr>
      <w:tr w:rsidR="00115458" w:rsidRPr="009F36E9" w14:paraId="36D39C8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36441EB" w14:textId="77777777" w:rsidR="00115458" w:rsidRPr="009F36E9" w:rsidRDefault="00115458" w:rsidP="00976E0D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841B4A7" w14:textId="77777777" w:rsidR="00115458" w:rsidRPr="009F36E9" w:rsidRDefault="00115458" w:rsidP="00976E0D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BBC542B" w14:textId="6ACA9CD6" w:rsidR="00115458" w:rsidRPr="009F36E9" w:rsidRDefault="00115458" w:rsidP="00976E0D">
            <w:r>
              <w:t xml:space="preserve">Digital </w:t>
            </w:r>
            <w:r w:rsidRPr="009F36E9">
              <w:t>(</w:t>
            </w:r>
            <w:r>
              <w:t xml:space="preserve">nicht ausschließlich </w:t>
            </w:r>
            <w:r w:rsidRPr="009F36E9">
              <w:t xml:space="preserve"> Scans)</w:t>
            </w:r>
          </w:p>
        </w:tc>
        <w:tc>
          <w:tcPr>
            <w:tcW w:w="4069" w:type="dxa"/>
            <w:noWrap/>
            <w:hideMark/>
          </w:tcPr>
          <w:p w14:paraId="22F5C5DF" w14:textId="77777777" w:rsidR="00115458" w:rsidRPr="009F36E9" w:rsidRDefault="00115458" w:rsidP="00976E0D">
            <w:r w:rsidRPr="009F36E9">
              <w:t> </w:t>
            </w:r>
          </w:p>
        </w:tc>
      </w:tr>
      <w:tr w:rsidR="00115458" w:rsidRPr="009F36E9" w14:paraId="7ED3A19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F285EF3" w14:textId="77777777" w:rsidR="00115458" w:rsidRPr="009F36E9" w:rsidRDefault="00115458" w:rsidP="00976E0D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ACF78CD" w14:textId="77777777" w:rsidR="00115458" w:rsidRPr="009F36E9" w:rsidRDefault="00115458" w:rsidP="00976E0D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45A394D" w14:textId="77777777" w:rsidR="00115458" w:rsidRPr="009F36E9" w:rsidRDefault="00115458" w:rsidP="00976E0D">
            <w:r w:rsidRPr="009F36E9">
              <w:t>Papierform</w:t>
            </w:r>
          </w:p>
        </w:tc>
        <w:tc>
          <w:tcPr>
            <w:tcW w:w="4069" w:type="dxa"/>
            <w:noWrap/>
            <w:hideMark/>
          </w:tcPr>
          <w:p w14:paraId="1454F6F2" w14:textId="77777777" w:rsidR="00115458" w:rsidRPr="009F36E9" w:rsidRDefault="00115458" w:rsidP="00976E0D">
            <w:r w:rsidRPr="009F36E9">
              <w:t> </w:t>
            </w:r>
          </w:p>
        </w:tc>
      </w:tr>
      <w:tr w:rsidR="00115458" w:rsidRPr="009F36E9" w14:paraId="50C9229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7EB9C04" w14:textId="77777777" w:rsidR="00115458" w:rsidRPr="009F36E9" w:rsidRDefault="00115458" w:rsidP="00976E0D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4CCFDB9" w14:textId="77777777" w:rsidR="00115458" w:rsidRPr="009F36E9" w:rsidRDefault="00115458" w:rsidP="00976E0D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72E8BDC" w14:textId="77777777" w:rsidR="00115458" w:rsidRPr="009F36E9" w:rsidRDefault="00115458" w:rsidP="00976E0D">
            <w:r w:rsidRPr="009F36E9">
              <w:t xml:space="preserve">Sowohl </w:t>
            </w:r>
            <w:r>
              <w:t>digital</w:t>
            </w:r>
            <w:r w:rsidRPr="009F36E9">
              <w:t xml:space="preserve"> als auch auf Papier</w:t>
            </w:r>
          </w:p>
        </w:tc>
        <w:tc>
          <w:tcPr>
            <w:tcW w:w="4069" w:type="dxa"/>
            <w:noWrap/>
            <w:hideMark/>
          </w:tcPr>
          <w:p w14:paraId="1FB82EBF" w14:textId="77777777" w:rsidR="00115458" w:rsidRPr="009F36E9" w:rsidRDefault="00115458" w:rsidP="00976E0D">
            <w:r w:rsidRPr="009F36E9">
              <w:t> </w:t>
            </w:r>
          </w:p>
        </w:tc>
      </w:tr>
      <w:tr w:rsidR="00115458" w:rsidRPr="009F36E9" w14:paraId="697BDCD7" w14:textId="77777777" w:rsidTr="00115458">
        <w:trPr>
          <w:trHeight w:val="290"/>
        </w:trPr>
        <w:tc>
          <w:tcPr>
            <w:tcW w:w="1577" w:type="dxa"/>
            <w:shd w:val="clear" w:color="auto" w:fill="FF99CC"/>
            <w:noWrap/>
            <w:hideMark/>
          </w:tcPr>
          <w:p w14:paraId="2C7A44C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8784" w:type="dxa"/>
            <w:gridSpan w:val="2"/>
            <w:shd w:val="clear" w:color="auto" w:fill="FF99CC"/>
            <w:noWrap/>
            <w:hideMark/>
          </w:tcPr>
          <w:p w14:paraId="69AE58AB" w14:textId="77777777" w:rsidR="00115458" w:rsidRPr="00AD0E32" w:rsidRDefault="00115458" w:rsidP="00930F17">
            <w:pPr>
              <w:rPr>
                <w:b/>
                <w:bCs/>
              </w:rPr>
            </w:pPr>
            <w:r w:rsidRPr="00AD0E32">
              <w:rPr>
                <w:b/>
                <w:bCs/>
              </w:rPr>
              <w:t xml:space="preserve">Versorgungsbezogenen Daten </w:t>
            </w:r>
          </w:p>
        </w:tc>
        <w:tc>
          <w:tcPr>
            <w:tcW w:w="4069" w:type="dxa"/>
            <w:shd w:val="clear" w:color="auto" w:fill="FF99CC"/>
            <w:noWrap/>
            <w:hideMark/>
          </w:tcPr>
          <w:p w14:paraId="608C7D0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964CBE7" w14:textId="77777777" w:rsidTr="00115458">
        <w:trPr>
          <w:trHeight w:val="923"/>
        </w:trPr>
        <w:tc>
          <w:tcPr>
            <w:tcW w:w="14430" w:type="dxa"/>
            <w:gridSpan w:val="4"/>
            <w:hideMark/>
          </w:tcPr>
          <w:p w14:paraId="4FD4036A" w14:textId="567499C0" w:rsidR="00115458" w:rsidRPr="009F36E9" w:rsidRDefault="00115458" w:rsidP="00930F17">
            <w:r w:rsidRPr="009F36E9">
              <w:t>Im Folgenden geht es um die Dokumentation weiterer patient:innenbezogener Informationen</w:t>
            </w:r>
            <w:r>
              <w:t xml:space="preserve"> in dem elektronischen Dokumentationssystem</w:t>
            </w:r>
            <w:r w:rsidRPr="009F36E9">
              <w:t>. Bitte geben Sie jeweils an, ob und in welcher Form die Informationen dokumentiert werden. "Standardisierte Erfassung" bedeutet, dass die Dokumentation beispielsweise über eine Checkbox</w:t>
            </w:r>
            <w:r>
              <w:t xml:space="preserve"> zum Anklicken oder eine vorgegebene Auswahlliste</w:t>
            </w:r>
            <w:r w:rsidRPr="009F36E9">
              <w:t xml:space="preserve"> erfolgt.</w:t>
            </w:r>
          </w:p>
        </w:tc>
      </w:tr>
      <w:tr w:rsidR="00115458" w:rsidRPr="009F36E9" w14:paraId="7429FFA4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AEF2022" w14:textId="41243536" w:rsidR="00115458" w:rsidRPr="009F36E9" w:rsidRDefault="00115458" w:rsidP="00930F17">
            <w:r>
              <w:t>1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2B06934" w14:textId="64C7D725" w:rsidR="00115458" w:rsidRPr="009F36E9" w:rsidRDefault="00115458" w:rsidP="00930F17">
            <w:r>
              <w:t xml:space="preserve">Wird das </w:t>
            </w:r>
            <w:r w:rsidRPr="009F36E9">
              <w:t>Vorliegen einer Patient:innenverfügung</w:t>
            </w:r>
            <w:r>
              <w:t xml:space="preserve">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24C0DA37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6FCA5EEC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A4130D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1FC528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7F78A8B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E8ACD7D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5EBE04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1A871E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6259F2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586468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0610A25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E3FC8BF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05072BAE" w14:textId="66265D64" w:rsidR="00115458" w:rsidRPr="009F36E9" w:rsidRDefault="00115458" w:rsidP="00930F17">
            <w:r w:rsidRPr="009F36E9">
              <w:t>Die folgende Frag</w:t>
            </w:r>
            <w:r>
              <w:t>e wird nur eingeblendet, wenn 1</w:t>
            </w:r>
            <w:r w:rsidRPr="009F36E9">
              <w:t xml:space="preserve"> mit "ja" beantwortet wird</w:t>
            </w:r>
          </w:p>
        </w:tc>
      </w:tr>
      <w:tr w:rsidR="00115458" w:rsidRPr="009F36E9" w14:paraId="22CEC411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40050E58" w14:textId="720F6CEE" w:rsidR="00115458" w:rsidRPr="009F36E9" w:rsidRDefault="00115458" w:rsidP="00930F17">
            <w:r w:rsidRPr="009F36E9">
              <w:t> </w:t>
            </w:r>
            <w:r>
              <w:t>1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1D042056" w14:textId="79EFB1BA" w:rsidR="00115458" w:rsidRPr="009F36E9" w:rsidRDefault="00115458" w:rsidP="00930F17">
            <w:r w:rsidRPr="009F36E9">
              <w:t xml:space="preserve">Wie wird </w:t>
            </w:r>
            <w:r w:rsidRPr="006960BE">
              <w:t>das Vorliegen einer Patient:innenverfügung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425938F7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662B3F6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144735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A0A1FD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174FE96" w14:textId="77777777" w:rsidR="00115458" w:rsidRPr="009F36E9" w:rsidRDefault="00115458" w:rsidP="00930F17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205774C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419D32B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42BB1A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B4C053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E715191" w14:textId="77777777" w:rsidR="00115458" w:rsidRPr="009F36E9" w:rsidRDefault="00115458" w:rsidP="00930F17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0C531D2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384F5F9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7F414040" w14:textId="2F827693" w:rsidR="00115458" w:rsidRPr="009F36E9" w:rsidRDefault="00115458" w:rsidP="00930F17">
            <w:r>
              <w:t>2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21470557" w14:textId="46B05BC2" w:rsidR="00115458" w:rsidRPr="009F36E9" w:rsidRDefault="00115458" w:rsidP="00930F17">
            <w:r>
              <w:t>Wird das Vorliegen einer Vorsorgevollmacht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D5BFD2"/>
            <w:noWrap/>
          </w:tcPr>
          <w:p w14:paraId="3CA48B9C" w14:textId="77777777" w:rsidR="00115458" w:rsidRPr="009F36E9" w:rsidRDefault="00115458" w:rsidP="00930F17"/>
        </w:tc>
      </w:tr>
      <w:tr w:rsidR="00115458" w:rsidRPr="009F36E9" w14:paraId="66CA31F3" w14:textId="77777777" w:rsidTr="00115458">
        <w:trPr>
          <w:trHeight w:val="290"/>
        </w:trPr>
        <w:tc>
          <w:tcPr>
            <w:tcW w:w="1577" w:type="dxa"/>
            <w:noWrap/>
          </w:tcPr>
          <w:p w14:paraId="35BD3861" w14:textId="77777777" w:rsidR="00115458" w:rsidRPr="009F36E9" w:rsidRDefault="00115458" w:rsidP="00930F17"/>
        </w:tc>
        <w:tc>
          <w:tcPr>
            <w:tcW w:w="3442" w:type="dxa"/>
            <w:noWrap/>
          </w:tcPr>
          <w:p w14:paraId="3728B11D" w14:textId="77777777" w:rsidR="00115458" w:rsidRPr="009F36E9" w:rsidRDefault="00115458" w:rsidP="00930F17"/>
        </w:tc>
        <w:tc>
          <w:tcPr>
            <w:tcW w:w="5342" w:type="dxa"/>
            <w:noWrap/>
          </w:tcPr>
          <w:p w14:paraId="2F1F7124" w14:textId="459101C8" w:rsidR="00115458" w:rsidRPr="009F36E9" w:rsidRDefault="00115458" w:rsidP="00930F17">
            <w:r>
              <w:t xml:space="preserve">Ja </w:t>
            </w:r>
          </w:p>
        </w:tc>
        <w:tc>
          <w:tcPr>
            <w:tcW w:w="4069" w:type="dxa"/>
            <w:noWrap/>
          </w:tcPr>
          <w:p w14:paraId="6444301E" w14:textId="77777777" w:rsidR="00115458" w:rsidRPr="009F36E9" w:rsidRDefault="00115458" w:rsidP="00930F17"/>
        </w:tc>
      </w:tr>
      <w:tr w:rsidR="00115458" w:rsidRPr="009F36E9" w14:paraId="48BC0060" w14:textId="77777777" w:rsidTr="00115458">
        <w:trPr>
          <w:trHeight w:val="290"/>
        </w:trPr>
        <w:tc>
          <w:tcPr>
            <w:tcW w:w="1577" w:type="dxa"/>
            <w:noWrap/>
          </w:tcPr>
          <w:p w14:paraId="281EC439" w14:textId="77777777" w:rsidR="00115458" w:rsidRPr="009F36E9" w:rsidRDefault="00115458" w:rsidP="00930F17"/>
        </w:tc>
        <w:tc>
          <w:tcPr>
            <w:tcW w:w="3442" w:type="dxa"/>
            <w:noWrap/>
          </w:tcPr>
          <w:p w14:paraId="3F5A9A0C" w14:textId="77777777" w:rsidR="00115458" w:rsidRPr="009F36E9" w:rsidRDefault="00115458" w:rsidP="00930F17"/>
        </w:tc>
        <w:tc>
          <w:tcPr>
            <w:tcW w:w="5342" w:type="dxa"/>
            <w:noWrap/>
          </w:tcPr>
          <w:p w14:paraId="11D481F3" w14:textId="32577479" w:rsidR="00115458" w:rsidRPr="009F36E9" w:rsidRDefault="00115458" w:rsidP="00930F17">
            <w:r>
              <w:t>Nein</w:t>
            </w:r>
          </w:p>
        </w:tc>
        <w:tc>
          <w:tcPr>
            <w:tcW w:w="4069" w:type="dxa"/>
            <w:noWrap/>
          </w:tcPr>
          <w:p w14:paraId="2089F49C" w14:textId="77777777" w:rsidR="00115458" w:rsidRPr="009F36E9" w:rsidRDefault="00115458" w:rsidP="00930F17"/>
        </w:tc>
      </w:tr>
      <w:tr w:rsidR="00115458" w:rsidRPr="009F36E9" w14:paraId="38226322" w14:textId="77777777" w:rsidTr="00115458">
        <w:trPr>
          <w:trHeight w:val="290"/>
        </w:trPr>
        <w:tc>
          <w:tcPr>
            <w:tcW w:w="1577" w:type="dxa"/>
            <w:noWrap/>
          </w:tcPr>
          <w:p w14:paraId="77227B60" w14:textId="0FAE70CC" w:rsidR="00115458" w:rsidRPr="009F36E9" w:rsidRDefault="00115458" w:rsidP="00930F17"/>
        </w:tc>
        <w:tc>
          <w:tcPr>
            <w:tcW w:w="8784" w:type="dxa"/>
            <w:gridSpan w:val="2"/>
            <w:noWrap/>
          </w:tcPr>
          <w:p w14:paraId="488DBB53" w14:textId="6D079BA5" w:rsidR="00115458" w:rsidRDefault="00115458" w:rsidP="00930F17">
            <w:r w:rsidRPr="009F36E9">
              <w:t>Die folgende Frag</w:t>
            </w:r>
            <w:r>
              <w:t>e wird nur eingeblendet, wenn 2</w:t>
            </w:r>
            <w:r w:rsidRPr="009F36E9">
              <w:t xml:space="preserve"> mit "ja" beantwortet wird</w:t>
            </w:r>
          </w:p>
        </w:tc>
        <w:tc>
          <w:tcPr>
            <w:tcW w:w="4069" w:type="dxa"/>
            <w:noWrap/>
          </w:tcPr>
          <w:p w14:paraId="005844E9" w14:textId="77777777" w:rsidR="00115458" w:rsidRPr="009F36E9" w:rsidRDefault="00115458" w:rsidP="00930F17"/>
        </w:tc>
      </w:tr>
      <w:tr w:rsidR="00115458" w:rsidRPr="009F36E9" w14:paraId="25525DB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4F3B0113" w14:textId="69D9DB17" w:rsidR="00115458" w:rsidRPr="009F36E9" w:rsidRDefault="00115458" w:rsidP="00930F17">
            <w:r>
              <w:t>2a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48038193" w14:textId="7B8233AA" w:rsidR="00115458" w:rsidRDefault="00115458" w:rsidP="00930F17">
            <w:r w:rsidRPr="009F36E9">
              <w:t xml:space="preserve">Wie wird </w:t>
            </w:r>
            <w:r w:rsidRPr="006960BE">
              <w:t>das Vorliegen einer Vorsorgevollmacht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D5BFD2"/>
            <w:noWrap/>
          </w:tcPr>
          <w:p w14:paraId="498EC655" w14:textId="7D884321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5B4EE1B1" w14:textId="77777777" w:rsidTr="00115458">
        <w:trPr>
          <w:trHeight w:val="290"/>
        </w:trPr>
        <w:tc>
          <w:tcPr>
            <w:tcW w:w="1577" w:type="dxa"/>
            <w:noWrap/>
          </w:tcPr>
          <w:p w14:paraId="0E13AB96" w14:textId="77777777" w:rsidR="00115458" w:rsidRPr="009F36E9" w:rsidRDefault="00115458" w:rsidP="00930F17"/>
        </w:tc>
        <w:tc>
          <w:tcPr>
            <w:tcW w:w="3442" w:type="dxa"/>
            <w:noWrap/>
          </w:tcPr>
          <w:p w14:paraId="23AA5AAF" w14:textId="04BE09A1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</w:tcPr>
          <w:p w14:paraId="5965A019" w14:textId="4D04EDC7" w:rsidR="00115458" w:rsidRDefault="00115458" w:rsidP="00930F17"/>
        </w:tc>
        <w:tc>
          <w:tcPr>
            <w:tcW w:w="4069" w:type="dxa"/>
            <w:noWrap/>
          </w:tcPr>
          <w:p w14:paraId="2ABBC596" w14:textId="2990E67E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82516F9" w14:textId="77777777" w:rsidTr="00115458">
        <w:trPr>
          <w:trHeight w:val="290"/>
        </w:trPr>
        <w:tc>
          <w:tcPr>
            <w:tcW w:w="1577" w:type="dxa"/>
            <w:noWrap/>
          </w:tcPr>
          <w:p w14:paraId="1EEDEC57" w14:textId="77777777" w:rsidR="00115458" w:rsidRPr="009F36E9" w:rsidRDefault="00115458" w:rsidP="00930F17"/>
        </w:tc>
        <w:tc>
          <w:tcPr>
            <w:tcW w:w="3442" w:type="dxa"/>
            <w:noWrap/>
          </w:tcPr>
          <w:p w14:paraId="28909076" w14:textId="36E74305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</w:tcPr>
          <w:p w14:paraId="4D02C3F3" w14:textId="786586CE" w:rsidR="00115458" w:rsidRDefault="00115458" w:rsidP="00930F17">
            <w:r w:rsidRPr="009F36E9">
              <w:t>Als Freitext</w:t>
            </w:r>
          </w:p>
        </w:tc>
        <w:tc>
          <w:tcPr>
            <w:tcW w:w="4069" w:type="dxa"/>
            <w:noWrap/>
          </w:tcPr>
          <w:p w14:paraId="7E242D3F" w14:textId="47B4DBC4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4A679CC" w14:textId="77777777" w:rsidTr="00115458">
        <w:trPr>
          <w:trHeight w:val="290"/>
        </w:trPr>
        <w:tc>
          <w:tcPr>
            <w:tcW w:w="1577" w:type="dxa"/>
            <w:noWrap/>
          </w:tcPr>
          <w:p w14:paraId="50E05D5E" w14:textId="77777777" w:rsidR="00115458" w:rsidRPr="009F36E9" w:rsidRDefault="00115458" w:rsidP="00930F17"/>
        </w:tc>
        <w:tc>
          <w:tcPr>
            <w:tcW w:w="3442" w:type="dxa"/>
            <w:noWrap/>
          </w:tcPr>
          <w:p w14:paraId="4A6AAD60" w14:textId="77777777" w:rsidR="00115458" w:rsidRPr="009F36E9" w:rsidRDefault="00115458" w:rsidP="00930F17"/>
        </w:tc>
        <w:tc>
          <w:tcPr>
            <w:tcW w:w="5342" w:type="dxa"/>
            <w:noWrap/>
          </w:tcPr>
          <w:p w14:paraId="798A07A0" w14:textId="69F1968D" w:rsidR="00115458" w:rsidRDefault="00115458" w:rsidP="00930F17">
            <w:r w:rsidRPr="009F36E9">
              <w:t>Standardisiert (z.B. Checkbox)</w:t>
            </w:r>
          </w:p>
        </w:tc>
        <w:tc>
          <w:tcPr>
            <w:tcW w:w="4069" w:type="dxa"/>
            <w:noWrap/>
          </w:tcPr>
          <w:p w14:paraId="3F537777" w14:textId="77777777" w:rsidR="00115458" w:rsidRPr="009F36E9" w:rsidRDefault="00115458" w:rsidP="00930F17"/>
        </w:tc>
      </w:tr>
      <w:tr w:rsidR="00115458" w:rsidRPr="009F36E9" w14:paraId="4C4E64AC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DC6FE27" w14:textId="301E30B7" w:rsidR="00115458" w:rsidRPr="009F36E9" w:rsidRDefault="00115458" w:rsidP="00930F17">
            <w:r>
              <w:t>3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CAAD601" w14:textId="7741246E" w:rsidR="00115458" w:rsidRPr="009F36E9" w:rsidRDefault="00115458" w:rsidP="00930F17">
            <w:r>
              <w:t xml:space="preserve">Werden weitere </w:t>
            </w:r>
            <w:r w:rsidRPr="009F36E9">
              <w:t>Versorge</w:t>
            </w:r>
            <w:r>
              <w:t>nde, die am Versorgungsnetz des:der Patient:in beteiligt sind, in dem elektronischen Dokumentationssystem</w:t>
            </w:r>
            <w:r w:rsidRPr="009F36E9">
              <w:t xml:space="preserve"> </w:t>
            </w:r>
            <w:r>
              <w:t>dokumentiert?</w:t>
            </w:r>
          </w:p>
          <w:p w14:paraId="7EFF7055" w14:textId="53F15731" w:rsidR="00115458" w:rsidRPr="009F36E9" w:rsidRDefault="00115458" w:rsidP="00930F17">
            <w:r w:rsidRPr="009F36E9">
              <w:t> 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28857194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76209F6C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678FB1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A449A3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4DBE333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2A80B79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A0F0A4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C90E24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D44A05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C91E4D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A9C35E2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5A5EF57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1E09D6CE" w14:textId="25960C85" w:rsidR="00115458" w:rsidRPr="009F36E9" w:rsidRDefault="00115458" w:rsidP="00930F17">
            <w:r w:rsidRPr="009F36E9">
              <w:t>Die folgende Frag</w:t>
            </w:r>
            <w:r>
              <w:t>e wird nur eingeblendet, wenn 3</w:t>
            </w:r>
            <w:r w:rsidRPr="009F36E9">
              <w:t xml:space="preserve"> mit "ja" beantwortet wird</w:t>
            </w:r>
          </w:p>
        </w:tc>
      </w:tr>
      <w:tr w:rsidR="00115458" w:rsidRPr="009F36E9" w14:paraId="2C36C3E7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79DBE4BF" w14:textId="7458EB5A" w:rsidR="00115458" w:rsidRPr="009F36E9" w:rsidRDefault="00115458" w:rsidP="00930F17">
            <w:r w:rsidRPr="009F36E9">
              <w:t> </w:t>
            </w:r>
            <w:r>
              <w:t>3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03E3753E" w14:textId="5122D038" w:rsidR="00115458" w:rsidRPr="009F36E9" w:rsidRDefault="00115458" w:rsidP="00930F17">
            <w:r w:rsidRPr="009F36E9">
              <w:t xml:space="preserve">Wie </w:t>
            </w:r>
            <w:r w:rsidRPr="00751806">
              <w:t>werden weitere Versorgende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481576C2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5E332891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C06405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6E052F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6DC3231" w14:textId="77777777" w:rsidR="00115458" w:rsidRPr="009F36E9" w:rsidRDefault="00115458" w:rsidP="00930F17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487E2E7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8077E79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BA83B88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000D01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A3BA340" w14:textId="77777777" w:rsidR="00115458" w:rsidRPr="009F36E9" w:rsidRDefault="00115458" w:rsidP="00930F17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4CF29E2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A55C8F7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0CF353AD" w14:textId="0B6DE19F" w:rsidR="00115458" w:rsidRPr="009F36E9" w:rsidRDefault="00115458" w:rsidP="00930F17">
            <w:r>
              <w:t>4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724B34C4" w14:textId="0D423323" w:rsidR="00115458" w:rsidRPr="009F36E9" w:rsidRDefault="00115458" w:rsidP="00930F17">
            <w:r>
              <w:t xml:space="preserve">Wird der </w:t>
            </w:r>
            <w:r w:rsidRPr="009F36E9">
              <w:t>Entlassgrund</w:t>
            </w:r>
            <w:r>
              <w:t xml:space="preserve">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4A3443B4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65742D0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80B775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AEDDC4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2289F48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B7360E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269911B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4EFF60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4BE42E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218B7DC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9525228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97F74B0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66F0A215" w14:textId="2B0D9AB5" w:rsidR="00115458" w:rsidRPr="009F36E9" w:rsidRDefault="00115458" w:rsidP="00930F17">
            <w:r w:rsidRPr="009F36E9">
              <w:t>Die folgende Fra</w:t>
            </w:r>
            <w:r>
              <w:t xml:space="preserve">ge wird nur eingeblendet, wenn </w:t>
            </w:r>
            <w:r w:rsidRPr="009F36E9">
              <w:t>4 mit "ja" beantwortet wird</w:t>
            </w:r>
          </w:p>
        </w:tc>
      </w:tr>
      <w:tr w:rsidR="00115458" w:rsidRPr="009F36E9" w14:paraId="588AAC2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9AC529D" w14:textId="07EEAF74" w:rsidR="00115458" w:rsidRPr="009F36E9" w:rsidRDefault="00115458" w:rsidP="00930F17">
            <w:r>
              <w:t>4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02EA203D" w14:textId="5A64239F" w:rsidR="00115458" w:rsidRPr="009F36E9" w:rsidRDefault="00115458" w:rsidP="00930F17">
            <w:r w:rsidRPr="009F36E9">
              <w:t xml:space="preserve">Wie wird </w:t>
            </w:r>
            <w:r>
              <w:t xml:space="preserve">der Entlassgrund 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AE37769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398147F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AFC717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19A061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CE8D070" w14:textId="77777777" w:rsidR="00115458" w:rsidRPr="009F36E9" w:rsidRDefault="00115458" w:rsidP="00930F17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7A912CFB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5120649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FB2813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E149E9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81588E9" w14:textId="77777777" w:rsidR="00115458" w:rsidRPr="009F36E9" w:rsidRDefault="00115458" w:rsidP="00930F17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5D321BFF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8BF6F57" w14:textId="77777777" w:rsidTr="00115458">
        <w:trPr>
          <w:trHeight w:val="290"/>
        </w:trPr>
        <w:tc>
          <w:tcPr>
            <w:tcW w:w="1577" w:type="dxa"/>
            <w:shd w:val="clear" w:color="auto" w:fill="FF99CC"/>
            <w:noWrap/>
            <w:hideMark/>
          </w:tcPr>
          <w:p w14:paraId="1386AA3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8784" w:type="dxa"/>
            <w:gridSpan w:val="2"/>
            <w:shd w:val="clear" w:color="auto" w:fill="FF99CC"/>
            <w:noWrap/>
            <w:hideMark/>
          </w:tcPr>
          <w:p w14:paraId="303D9DE8" w14:textId="77777777" w:rsidR="00115458" w:rsidRPr="00435E32" w:rsidRDefault="00115458" w:rsidP="00930F17">
            <w:pPr>
              <w:rPr>
                <w:b/>
                <w:bCs/>
              </w:rPr>
            </w:pPr>
            <w:r w:rsidRPr="00435E32">
              <w:rPr>
                <w:b/>
                <w:bCs/>
              </w:rPr>
              <w:t xml:space="preserve">Registerbezogenen Fragen </w:t>
            </w:r>
          </w:p>
        </w:tc>
        <w:tc>
          <w:tcPr>
            <w:tcW w:w="4069" w:type="dxa"/>
            <w:shd w:val="clear" w:color="auto" w:fill="FF99CC"/>
            <w:noWrap/>
            <w:hideMark/>
          </w:tcPr>
          <w:p w14:paraId="46DFAC8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DC5A14E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70C6E284" w14:textId="1B849677" w:rsidR="00115458" w:rsidRPr="009F36E9" w:rsidRDefault="00115458" w:rsidP="00930F17">
            <w:r>
              <w:t>1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18ECE874" w14:textId="7D8C1BA2" w:rsidR="00115458" w:rsidRPr="009F36E9" w:rsidRDefault="00115458" w:rsidP="00602212">
            <w:r w:rsidRPr="00751806">
              <w:t>Hat Ihre Palliativstation am Nationalen Hospiz- und Palliativregister teilgenommen?</w:t>
            </w:r>
          </w:p>
        </w:tc>
        <w:tc>
          <w:tcPr>
            <w:tcW w:w="4069" w:type="dxa"/>
            <w:shd w:val="clear" w:color="auto" w:fill="D5BFD2"/>
            <w:noWrap/>
          </w:tcPr>
          <w:p w14:paraId="539E5F6A" w14:textId="77777777" w:rsidR="00115458" w:rsidRPr="009F36E9" w:rsidRDefault="00115458" w:rsidP="00930F17">
            <w:r w:rsidRPr="0009242E">
              <w:t>Single Antwortmöglichkeit</w:t>
            </w:r>
          </w:p>
        </w:tc>
      </w:tr>
      <w:tr w:rsidR="00115458" w:rsidRPr="009F36E9" w14:paraId="62AAC2D8" w14:textId="77777777" w:rsidTr="00115458">
        <w:trPr>
          <w:trHeight w:val="290"/>
        </w:trPr>
        <w:tc>
          <w:tcPr>
            <w:tcW w:w="1577" w:type="dxa"/>
            <w:noWrap/>
          </w:tcPr>
          <w:p w14:paraId="11CA04A1" w14:textId="77777777" w:rsidR="00115458" w:rsidRPr="009F36E9" w:rsidRDefault="00115458" w:rsidP="00930F17"/>
        </w:tc>
        <w:tc>
          <w:tcPr>
            <w:tcW w:w="3442" w:type="dxa"/>
            <w:noWrap/>
          </w:tcPr>
          <w:p w14:paraId="0E205F6C" w14:textId="77777777" w:rsidR="00115458" w:rsidRPr="009F36E9" w:rsidRDefault="00115458" w:rsidP="00930F17">
            <w:r w:rsidRPr="0009242E">
              <w:t> </w:t>
            </w:r>
          </w:p>
        </w:tc>
        <w:tc>
          <w:tcPr>
            <w:tcW w:w="5342" w:type="dxa"/>
            <w:noWrap/>
          </w:tcPr>
          <w:p w14:paraId="0AF957ED" w14:textId="77777777" w:rsidR="00115458" w:rsidRPr="009F36E9" w:rsidRDefault="00115458" w:rsidP="00930F17">
            <w:r w:rsidRPr="0009242E">
              <w:t>Ja</w:t>
            </w:r>
          </w:p>
        </w:tc>
        <w:tc>
          <w:tcPr>
            <w:tcW w:w="4069" w:type="dxa"/>
            <w:noWrap/>
          </w:tcPr>
          <w:p w14:paraId="1AAEE096" w14:textId="77777777" w:rsidR="00115458" w:rsidRPr="009F36E9" w:rsidRDefault="00115458" w:rsidP="00930F17"/>
        </w:tc>
      </w:tr>
      <w:tr w:rsidR="00115458" w:rsidRPr="009F36E9" w14:paraId="73E680F5" w14:textId="77777777" w:rsidTr="00115458">
        <w:trPr>
          <w:trHeight w:val="290"/>
        </w:trPr>
        <w:tc>
          <w:tcPr>
            <w:tcW w:w="1577" w:type="dxa"/>
            <w:noWrap/>
          </w:tcPr>
          <w:p w14:paraId="4C01C663" w14:textId="77777777" w:rsidR="00115458" w:rsidRPr="009F36E9" w:rsidRDefault="00115458" w:rsidP="00930F17"/>
        </w:tc>
        <w:tc>
          <w:tcPr>
            <w:tcW w:w="3442" w:type="dxa"/>
            <w:noWrap/>
          </w:tcPr>
          <w:p w14:paraId="7B24AFB5" w14:textId="77777777" w:rsidR="00115458" w:rsidRPr="009F36E9" w:rsidRDefault="00115458" w:rsidP="00930F17">
            <w:r w:rsidRPr="0009242E">
              <w:t> </w:t>
            </w:r>
          </w:p>
        </w:tc>
        <w:tc>
          <w:tcPr>
            <w:tcW w:w="5342" w:type="dxa"/>
            <w:noWrap/>
          </w:tcPr>
          <w:p w14:paraId="4975BA99" w14:textId="77777777" w:rsidR="00115458" w:rsidRPr="009F36E9" w:rsidRDefault="00115458" w:rsidP="00930F17">
            <w:r w:rsidRPr="0009242E">
              <w:t>Nein</w:t>
            </w:r>
          </w:p>
        </w:tc>
        <w:tc>
          <w:tcPr>
            <w:tcW w:w="4069" w:type="dxa"/>
            <w:noWrap/>
          </w:tcPr>
          <w:p w14:paraId="4484658F" w14:textId="77777777" w:rsidR="00115458" w:rsidRPr="009F36E9" w:rsidRDefault="00115458" w:rsidP="00930F17"/>
        </w:tc>
      </w:tr>
      <w:tr w:rsidR="00115458" w:rsidRPr="009F36E9" w14:paraId="569DA289" w14:textId="77777777" w:rsidTr="00115458">
        <w:trPr>
          <w:trHeight w:val="290"/>
        </w:trPr>
        <w:tc>
          <w:tcPr>
            <w:tcW w:w="1577" w:type="dxa"/>
            <w:noWrap/>
          </w:tcPr>
          <w:p w14:paraId="6CEE1B8E" w14:textId="77777777" w:rsidR="00115458" w:rsidRPr="009F36E9" w:rsidRDefault="00115458" w:rsidP="00930F17"/>
        </w:tc>
        <w:tc>
          <w:tcPr>
            <w:tcW w:w="3442" w:type="dxa"/>
            <w:noWrap/>
          </w:tcPr>
          <w:p w14:paraId="05A40DCD" w14:textId="77777777" w:rsidR="00115458" w:rsidRPr="009F36E9" w:rsidRDefault="00115458" w:rsidP="00930F17">
            <w:r w:rsidRPr="0009242E">
              <w:t> </w:t>
            </w:r>
          </w:p>
        </w:tc>
        <w:tc>
          <w:tcPr>
            <w:tcW w:w="5342" w:type="dxa"/>
            <w:noWrap/>
          </w:tcPr>
          <w:p w14:paraId="01B224A7" w14:textId="77777777" w:rsidR="00115458" w:rsidRPr="009F36E9" w:rsidRDefault="00115458" w:rsidP="00930F17">
            <w:r w:rsidRPr="0009242E">
              <w:t>Weiß ich nicht</w:t>
            </w:r>
          </w:p>
        </w:tc>
        <w:tc>
          <w:tcPr>
            <w:tcW w:w="4069" w:type="dxa"/>
            <w:noWrap/>
          </w:tcPr>
          <w:p w14:paraId="2A34D078" w14:textId="77777777" w:rsidR="00115458" w:rsidRPr="009F36E9" w:rsidRDefault="00115458" w:rsidP="00930F17"/>
        </w:tc>
      </w:tr>
      <w:tr w:rsidR="00115458" w:rsidRPr="009F36E9" w14:paraId="6CD48FC8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26854FB2" w14:textId="191F824E" w:rsidR="00115458" w:rsidRPr="009F36E9" w:rsidRDefault="00115458" w:rsidP="00930F17">
            <w:r w:rsidRPr="009F36E9">
              <w:t>Die folgenden Frage</w:t>
            </w:r>
            <w:r>
              <w:t>n werden nur eingeblendet, wenn 1</w:t>
            </w:r>
            <w:r w:rsidRPr="009F36E9">
              <w:t xml:space="preserve"> mit "ja" beantwortet wird</w:t>
            </w:r>
          </w:p>
        </w:tc>
      </w:tr>
      <w:tr w:rsidR="00115458" w:rsidRPr="009F36E9" w14:paraId="610C779E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30B4CD2D" w14:textId="5E2D7664" w:rsidR="00115458" w:rsidRPr="009F36E9" w:rsidRDefault="00115458" w:rsidP="00930F17">
            <w:r>
              <w:t>1a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23301370" w14:textId="07C728C3" w:rsidR="00115458" w:rsidRPr="009F36E9" w:rsidRDefault="00115458" w:rsidP="00930F17">
            <w:r w:rsidRPr="0009242E">
              <w:t xml:space="preserve">Wie wichtig </w:t>
            </w:r>
            <w:r>
              <w:t>waren</w:t>
            </w:r>
            <w:r w:rsidRPr="0009242E">
              <w:t xml:space="preserve"> </w:t>
            </w:r>
            <w:r w:rsidRPr="0009242E">
              <w:t>die folgenden Gründe für die Eins</w:t>
            </w:r>
            <w:r>
              <w:t>peisung der Daten Ihrer</w:t>
            </w:r>
            <w:r>
              <w:t>s Dienstes</w:t>
            </w:r>
            <w:r w:rsidRPr="0009242E">
              <w:t xml:space="preserve">ins Register? </w:t>
            </w:r>
          </w:p>
        </w:tc>
        <w:tc>
          <w:tcPr>
            <w:tcW w:w="4069" w:type="dxa"/>
            <w:shd w:val="clear" w:color="auto" w:fill="D5BFD2"/>
            <w:noWrap/>
          </w:tcPr>
          <w:p w14:paraId="06666C3C" w14:textId="77777777" w:rsidR="00115458" w:rsidRPr="008477B9" w:rsidRDefault="00115458" w:rsidP="00930F17">
            <w:r w:rsidRPr="0009242E">
              <w:t>Single Antwortmöglichkeit/ Aussage</w:t>
            </w:r>
          </w:p>
        </w:tc>
      </w:tr>
      <w:tr w:rsidR="00115458" w:rsidRPr="009F36E9" w14:paraId="6B9D2F60" w14:textId="77777777" w:rsidTr="00115458">
        <w:trPr>
          <w:trHeight w:val="290"/>
        </w:trPr>
        <w:tc>
          <w:tcPr>
            <w:tcW w:w="1577" w:type="dxa"/>
            <w:noWrap/>
          </w:tcPr>
          <w:p w14:paraId="3655E3F5" w14:textId="77777777" w:rsidR="00115458" w:rsidRPr="009F36E9" w:rsidRDefault="00115458" w:rsidP="00930F17"/>
        </w:tc>
        <w:tc>
          <w:tcPr>
            <w:tcW w:w="3442" w:type="dxa"/>
            <w:noWrap/>
          </w:tcPr>
          <w:p w14:paraId="1816F5A3" w14:textId="77777777" w:rsidR="00115458" w:rsidRPr="009F36E9" w:rsidRDefault="00115458" w:rsidP="00930F17"/>
        </w:tc>
        <w:tc>
          <w:tcPr>
            <w:tcW w:w="5342" w:type="dxa"/>
          </w:tcPr>
          <w:p w14:paraId="43DA3A91" w14:textId="6C06CB93" w:rsidR="00115458" w:rsidRPr="009F36E9" w:rsidRDefault="00115458" w:rsidP="00930F17">
            <w:r w:rsidRPr="0009242E">
              <w:t>Für die Zertifizierung der Station</w:t>
            </w:r>
            <w:r>
              <w:t xml:space="preserve"> durch die DGP</w:t>
            </w:r>
          </w:p>
        </w:tc>
        <w:tc>
          <w:tcPr>
            <w:tcW w:w="4069" w:type="dxa"/>
            <w:noWrap/>
          </w:tcPr>
          <w:p w14:paraId="2605AA0A" w14:textId="77777777" w:rsidR="00115458" w:rsidRPr="008477B9" w:rsidRDefault="00115458" w:rsidP="00930F17">
            <w:r w:rsidRPr="0009242E">
              <w:t>sehr wichtig, wichtig, weder noch, eher nicht wichtig, gar nicht wichtig</w:t>
            </w:r>
          </w:p>
        </w:tc>
      </w:tr>
      <w:tr w:rsidR="00115458" w:rsidRPr="009F36E9" w14:paraId="7BAAE54E" w14:textId="77777777" w:rsidTr="00115458">
        <w:trPr>
          <w:trHeight w:val="290"/>
        </w:trPr>
        <w:tc>
          <w:tcPr>
            <w:tcW w:w="1577" w:type="dxa"/>
            <w:noWrap/>
          </w:tcPr>
          <w:p w14:paraId="082F55B6" w14:textId="77777777" w:rsidR="00115458" w:rsidRPr="009F36E9" w:rsidRDefault="00115458" w:rsidP="00930F17"/>
        </w:tc>
        <w:tc>
          <w:tcPr>
            <w:tcW w:w="3442" w:type="dxa"/>
            <w:noWrap/>
          </w:tcPr>
          <w:p w14:paraId="1AF7E6E2" w14:textId="77777777" w:rsidR="00115458" w:rsidRPr="009F36E9" w:rsidRDefault="00115458" w:rsidP="00930F17"/>
        </w:tc>
        <w:tc>
          <w:tcPr>
            <w:tcW w:w="5342" w:type="dxa"/>
          </w:tcPr>
          <w:p w14:paraId="336135AF" w14:textId="148B33A3" w:rsidR="00115458" w:rsidRPr="009F36E9" w:rsidRDefault="00115458" w:rsidP="00930F17">
            <w:r w:rsidRPr="0009242E">
              <w:t xml:space="preserve">Zum Vergleich mit anderen Einrichtungen </w:t>
            </w:r>
            <w:r>
              <w:t>(Benchmarking)</w:t>
            </w:r>
          </w:p>
        </w:tc>
        <w:tc>
          <w:tcPr>
            <w:tcW w:w="4069" w:type="dxa"/>
            <w:noWrap/>
          </w:tcPr>
          <w:p w14:paraId="33553C4A" w14:textId="77777777" w:rsidR="00115458" w:rsidRPr="008477B9" w:rsidRDefault="00115458" w:rsidP="00930F17">
            <w:r w:rsidRPr="0009242E">
              <w:t>sehr wichtig, wichtig, weder noch, eher nicht wichtig, gar nicht wichtig</w:t>
            </w:r>
          </w:p>
        </w:tc>
      </w:tr>
      <w:tr w:rsidR="00115458" w:rsidRPr="009F36E9" w14:paraId="4D30EEED" w14:textId="77777777" w:rsidTr="00115458">
        <w:trPr>
          <w:trHeight w:val="290"/>
        </w:trPr>
        <w:tc>
          <w:tcPr>
            <w:tcW w:w="1577" w:type="dxa"/>
            <w:noWrap/>
          </w:tcPr>
          <w:p w14:paraId="662BD061" w14:textId="77777777" w:rsidR="00115458" w:rsidRPr="009F36E9" w:rsidRDefault="00115458" w:rsidP="00930F17"/>
        </w:tc>
        <w:tc>
          <w:tcPr>
            <w:tcW w:w="3442" w:type="dxa"/>
            <w:noWrap/>
          </w:tcPr>
          <w:p w14:paraId="39E5FA92" w14:textId="77777777" w:rsidR="00115458" w:rsidRPr="009F36E9" w:rsidRDefault="00115458" w:rsidP="00930F17"/>
        </w:tc>
        <w:tc>
          <w:tcPr>
            <w:tcW w:w="5342" w:type="dxa"/>
          </w:tcPr>
          <w:p w14:paraId="46CA8B01" w14:textId="4170BAB1" w:rsidR="00115458" w:rsidRPr="009F36E9" w:rsidRDefault="00115458" w:rsidP="00930F17">
            <w:r w:rsidRPr="0009242E">
              <w:t>Zur</w:t>
            </w:r>
            <w:r>
              <w:t xml:space="preserve"> Bereit</w:t>
            </w:r>
            <w:r w:rsidRPr="0009242E">
              <w:t>stellung von Daten für die Forschung</w:t>
            </w:r>
          </w:p>
        </w:tc>
        <w:tc>
          <w:tcPr>
            <w:tcW w:w="4069" w:type="dxa"/>
            <w:noWrap/>
          </w:tcPr>
          <w:p w14:paraId="634388A4" w14:textId="77777777" w:rsidR="00115458" w:rsidRPr="008477B9" w:rsidRDefault="00115458" w:rsidP="00930F17">
            <w:r w:rsidRPr="0009242E">
              <w:t>sehr wichtig, wichtig, weder noch, eher nicht wichtig, gar nicht wichtig</w:t>
            </w:r>
          </w:p>
        </w:tc>
      </w:tr>
      <w:tr w:rsidR="00115458" w:rsidRPr="009F36E9" w14:paraId="519EBEA7" w14:textId="77777777" w:rsidTr="00115458">
        <w:trPr>
          <w:trHeight w:val="290"/>
        </w:trPr>
        <w:tc>
          <w:tcPr>
            <w:tcW w:w="1577" w:type="dxa"/>
            <w:noWrap/>
          </w:tcPr>
          <w:p w14:paraId="694AD12A" w14:textId="77777777" w:rsidR="00115458" w:rsidRPr="009F36E9" w:rsidRDefault="00115458" w:rsidP="00930F17"/>
        </w:tc>
        <w:tc>
          <w:tcPr>
            <w:tcW w:w="3442" w:type="dxa"/>
            <w:noWrap/>
          </w:tcPr>
          <w:p w14:paraId="764714A4" w14:textId="77777777" w:rsidR="00115458" w:rsidRPr="009F36E9" w:rsidRDefault="00115458" w:rsidP="00930F17"/>
        </w:tc>
        <w:tc>
          <w:tcPr>
            <w:tcW w:w="5342" w:type="dxa"/>
          </w:tcPr>
          <w:p w14:paraId="1FEFD65C" w14:textId="77777777" w:rsidR="00115458" w:rsidRPr="009F36E9" w:rsidRDefault="00115458" w:rsidP="00930F17">
            <w:r w:rsidRPr="0009242E">
              <w:t xml:space="preserve">weitere Gründe: </w:t>
            </w:r>
            <w:r w:rsidRPr="0009242E">
              <w:rPr>
                <w:i/>
                <w:iCs/>
              </w:rPr>
              <w:t>(Freitext)</w:t>
            </w:r>
          </w:p>
        </w:tc>
        <w:tc>
          <w:tcPr>
            <w:tcW w:w="4069" w:type="dxa"/>
            <w:noWrap/>
          </w:tcPr>
          <w:p w14:paraId="4EFF47C9" w14:textId="77777777" w:rsidR="00115458" w:rsidRPr="008477B9" w:rsidRDefault="00115458" w:rsidP="00930F17">
            <w:r w:rsidRPr="0009242E">
              <w:t>sehr wichtig, wichtig, weder noch, eher nicht wichtig, gar nicht wichtig</w:t>
            </w:r>
          </w:p>
        </w:tc>
      </w:tr>
      <w:tr w:rsidR="00115458" w:rsidRPr="009F36E9" w14:paraId="2F94B567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FB9EFF6" w14:textId="6C540BFA" w:rsidR="00115458" w:rsidRPr="009F36E9" w:rsidRDefault="00115458" w:rsidP="00930F17">
            <w:r>
              <w:t>1</w:t>
            </w:r>
            <w:r w:rsidRPr="009F36E9">
              <w:t>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3B3783D7" w14:textId="0B0605BC" w:rsidR="00115458" w:rsidRPr="009F36E9" w:rsidRDefault="00115458" w:rsidP="00930F17">
            <w:r>
              <w:t>Wie häufig n</w:t>
            </w:r>
            <w:r w:rsidRPr="009F36E9">
              <w:t>utz</w:t>
            </w:r>
            <w:r>
              <w:t>t</w:t>
            </w:r>
            <w:r w:rsidRPr="009F36E9">
              <w:t xml:space="preserve">en Sie die </w:t>
            </w:r>
            <w:r>
              <w:t>auf der Webseite des Registers zur Verfügung gestellten Informationen</w:t>
            </w:r>
            <w:r w:rsidRPr="009F36E9">
              <w:t>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5BC98FEB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12A4B45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6FFF49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4579D0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02FCA5E" w14:textId="77777777" w:rsidR="00115458" w:rsidRPr="009F36E9" w:rsidRDefault="00115458" w:rsidP="00930F17">
            <w:r w:rsidRPr="009F36E9">
              <w:t>Sehr häufig</w:t>
            </w:r>
          </w:p>
        </w:tc>
        <w:tc>
          <w:tcPr>
            <w:tcW w:w="4069" w:type="dxa"/>
            <w:noWrap/>
            <w:hideMark/>
          </w:tcPr>
          <w:p w14:paraId="0473542A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6E39D4B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3A7936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ECF6EF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E03C83" w14:textId="77777777" w:rsidR="00115458" w:rsidRPr="009F36E9" w:rsidRDefault="00115458" w:rsidP="00930F17">
            <w:r w:rsidRPr="009F36E9">
              <w:t>Häufig</w:t>
            </w:r>
          </w:p>
        </w:tc>
        <w:tc>
          <w:tcPr>
            <w:tcW w:w="4069" w:type="dxa"/>
            <w:noWrap/>
            <w:hideMark/>
          </w:tcPr>
          <w:p w14:paraId="737E5E6E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7674D4B0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BA39ED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F1291A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6B6A52" w14:textId="77777777" w:rsidR="00115458" w:rsidRPr="009F36E9" w:rsidRDefault="00115458" w:rsidP="00930F17">
            <w:r w:rsidRPr="009F36E9">
              <w:t>Manchmal</w:t>
            </w:r>
          </w:p>
        </w:tc>
        <w:tc>
          <w:tcPr>
            <w:tcW w:w="4069" w:type="dxa"/>
            <w:noWrap/>
            <w:hideMark/>
          </w:tcPr>
          <w:p w14:paraId="71DAA8C6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69D6E4B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B10685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F7F839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9E7CAF7" w14:textId="77777777" w:rsidR="00115458" w:rsidRPr="009F36E9" w:rsidRDefault="00115458" w:rsidP="00930F17">
            <w:r w:rsidRPr="009F36E9">
              <w:t>Selten</w:t>
            </w:r>
          </w:p>
        </w:tc>
        <w:tc>
          <w:tcPr>
            <w:tcW w:w="4069" w:type="dxa"/>
            <w:noWrap/>
            <w:hideMark/>
          </w:tcPr>
          <w:p w14:paraId="6C62256B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7B3F01EB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412128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45EC10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21F2119" w14:textId="77777777" w:rsidR="00115458" w:rsidRPr="009F36E9" w:rsidRDefault="00115458" w:rsidP="00930F17">
            <w:r w:rsidRPr="009F36E9">
              <w:t>Nie</w:t>
            </w:r>
          </w:p>
        </w:tc>
        <w:tc>
          <w:tcPr>
            <w:tcW w:w="4069" w:type="dxa"/>
            <w:noWrap/>
            <w:hideMark/>
          </w:tcPr>
          <w:p w14:paraId="2F459EEA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115458" w:rsidRPr="009F36E9" w14:paraId="23A36CE6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B398B6F" w14:textId="3AED4D06" w:rsidR="00115458" w:rsidRPr="009F36E9" w:rsidRDefault="00115458" w:rsidP="00930F17">
            <w:r>
              <w:t>1</w:t>
            </w:r>
            <w:r w:rsidRPr="009F36E9">
              <w:t>c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29A6ECEE" w14:textId="7E737D87" w:rsidR="00115458" w:rsidRPr="009F36E9" w:rsidRDefault="00115458" w:rsidP="00930F17">
            <w:r w:rsidRPr="009F36E9">
              <w:t xml:space="preserve">Wie </w:t>
            </w:r>
            <w:r>
              <w:t>w</w:t>
            </w:r>
            <w:r>
              <w:t>u</w:t>
            </w:r>
            <w:r>
              <w:t>rden die</w:t>
            </w:r>
            <w:r w:rsidRPr="009F36E9">
              <w:t xml:space="preserve"> Daten aus Ihrer Dokumentation </w:t>
            </w:r>
            <w:r>
              <w:t>an das</w:t>
            </w:r>
            <w:r w:rsidRPr="009F36E9">
              <w:t xml:space="preserve"> Register </w:t>
            </w:r>
            <w:r>
              <w:t>übermittelt</w:t>
            </w:r>
            <w:r w:rsidRPr="009F36E9">
              <w:t>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03DC2481" w14:textId="77777777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10F425DC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F9569E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320BAAA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49F1201" w14:textId="63E45EEE" w:rsidR="00115458" w:rsidRPr="009F36E9" w:rsidRDefault="00115458" w:rsidP="00930F17">
            <w:r>
              <w:t>Automatischer Export aus dem Dokumentationssystem direkt ins Register</w:t>
            </w:r>
          </w:p>
        </w:tc>
        <w:tc>
          <w:tcPr>
            <w:tcW w:w="4069" w:type="dxa"/>
            <w:noWrap/>
            <w:hideMark/>
          </w:tcPr>
          <w:p w14:paraId="65826676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1605E7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15D1DE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C50C42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1816CC6" w14:textId="6FF6B550" w:rsidR="00115458" w:rsidRPr="009F36E9" w:rsidRDefault="00115458" w:rsidP="00930F17">
            <w:r>
              <w:t>Eingabe über das Formular auf der Registerhomepage</w:t>
            </w:r>
          </w:p>
        </w:tc>
        <w:tc>
          <w:tcPr>
            <w:tcW w:w="4069" w:type="dxa"/>
            <w:noWrap/>
            <w:hideMark/>
          </w:tcPr>
          <w:p w14:paraId="0D36C944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8CF4A19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915AA9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F3F34A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D2FE65" w14:textId="77777777" w:rsidR="00115458" w:rsidRPr="009F36E9" w:rsidRDefault="00115458" w:rsidP="00930F17">
            <w:r w:rsidRPr="009F36E9">
              <w:t>CSV-Export</w:t>
            </w:r>
          </w:p>
        </w:tc>
        <w:tc>
          <w:tcPr>
            <w:tcW w:w="4069" w:type="dxa"/>
            <w:noWrap/>
            <w:hideMark/>
          </w:tcPr>
          <w:p w14:paraId="777656D5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9F886E9" w14:textId="77777777" w:rsidTr="00115458">
        <w:trPr>
          <w:trHeight w:val="290"/>
        </w:trPr>
        <w:tc>
          <w:tcPr>
            <w:tcW w:w="1577" w:type="dxa"/>
            <w:noWrap/>
          </w:tcPr>
          <w:p w14:paraId="734D9E7B" w14:textId="77777777" w:rsidR="00115458" w:rsidRPr="009F36E9" w:rsidRDefault="00115458" w:rsidP="00930F17"/>
        </w:tc>
        <w:tc>
          <w:tcPr>
            <w:tcW w:w="3442" w:type="dxa"/>
            <w:noWrap/>
          </w:tcPr>
          <w:p w14:paraId="03C5B99E" w14:textId="77777777" w:rsidR="00115458" w:rsidRPr="009F36E9" w:rsidRDefault="00115458" w:rsidP="00930F17"/>
        </w:tc>
        <w:tc>
          <w:tcPr>
            <w:tcW w:w="5342" w:type="dxa"/>
            <w:noWrap/>
          </w:tcPr>
          <w:p w14:paraId="536E8949" w14:textId="166323A1" w:rsidR="00115458" w:rsidRPr="00F52684" w:rsidRDefault="00115458" w:rsidP="00930F17">
            <w:r>
              <w:t>Export einer XML-Datei aus dem Dokumentationssystem mit manuellem Upload</w:t>
            </w:r>
          </w:p>
        </w:tc>
        <w:tc>
          <w:tcPr>
            <w:tcW w:w="4069" w:type="dxa"/>
            <w:noWrap/>
          </w:tcPr>
          <w:p w14:paraId="529599C6" w14:textId="77777777" w:rsidR="00115458" w:rsidRPr="009F36E9" w:rsidRDefault="00115458" w:rsidP="00930F17"/>
        </w:tc>
      </w:tr>
      <w:tr w:rsidR="00115458" w:rsidRPr="009F36E9" w14:paraId="36415F5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35A8F1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42FBE9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B090C3" w14:textId="0EB78FC7" w:rsidR="00115458" w:rsidRPr="009F36E9" w:rsidRDefault="00115458" w:rsidP="00930F17">
            <w:pPr>
              <w:rPr>
                <w:i/>
                <w:iCs/>
              </w:rPr>
            </w:pPr>
            <w:r>
              <w:rPr>
                <w:i/>
                <w:iCs/>
              </w:rPr>
              <w:t>Sonstige</w:t>
            </w:r>
            <w:r>
              <w:rPr>
                <w:i/>
                <w:iCs/>
              </w:rPr>
              <w:t xml:space="preserve"> (bitte angeben)</w:t>
            </w:r>
          </w:p>
        </w:tc>
        <w:tc>
          <w:tcPr>
            <w:tcW w:w="4069" w:type="dxa"/>
            <w:noWrap/>
            <w:hideMark/>
          </w:tcPr>
          <w:p w14:paraId="2EAE48C1" w14:textId="2B37D5BD" w:rsidR="00115458" w:rsidRPr="009F36E9" w:rsidRDefault="00115458" w:rsidP="00930F17">
            <w:r>
              <w:t>Freitext</w:t>
            </w:r>
          </w:p>
        </w:tc>
      </w:tr>
      <w:tr w:rsidR="00115458" w:rsidRPr="009F36E9" w14:paraId="4725F79A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04F2B2EC" w14:textId="73DAEBF3" w:rsidR="00115458" w:rsidRPr="009F36E9" w:rsidRDefault="00115458" w:rsidP="00930F17">
            <w:r>
              <w:t>1</w:t>
            </w:r>
            <w:r w:rsidRPr="009F36E9">
              <w:t>d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DC6AAF3" w14:textId="41BE31FE" w:rsidR="00115458" w:rsidRPr="009F36E9" w:rsidRDefault="00115458" w:rsidP="00930F17">
            <w:r w:rsidRPr="00751806">
              <w:t>Wie häufig wurden die Daten an das Register übermittelt (zum Beispiel nach Abschluss der Versorgung je Patient:in, monatlich, Jährlich...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79991459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</w:tr>
      <w:tr w:rsidR="00115458" w:rsidRPr="009F36E9" w14:paraId="065D094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6989A7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76AFCD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E7342C9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(frei Text)</w:t>
            </w:r>
          </w:p>
        </w:tc>
        <w:tc>
          <w:tcPr>
            <w:tcW w:w="4069" w:type="dxa"/>
            <w:noWrap/>
            <w:hideMark/>
          </w:tcPr>
          <w:p w14:paraId="06D60226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BDAB2DE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1925125D" w14:textId="3D05274C" w:rsidR="00115458" w:rsidRPr="009F36E9" w:rsidRDefault="00115458" w:rsidP="00930F17">
            <w:r>
              <w:t>1e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3E3E3DD2" w14:textId="2A62C375" w:rsidR="00115458" w:rsidRPr="009F36E9" w:rsidRDefault="00115458" w:rsidP="00930F17">
            <w:r>
              <w:t>Wie hoch war der initiale Aufwand um Daten an das Register zu übermitteln?</w:t>
            </w:r>
          </w:p>
        </w:tc>
        <w:tc>
          <w:tcPr>
            <w:tcW w:w="4069" w:type="dxa"/>
            <w:shd w:val="clear" w:color="auto" w:fill="D5BFD2"/>
            <w:noWrap/>
          </w:tcPr>
          <w:p w14:paraId="74D6786E" w14:textId="52248A4D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02384B2E" w14:textId="77777777" w:rsidTr="00115458">
        <w:trPr>
          <w:trHeight w:val="290"/>
        </w:trPr>
        <w:tc>
          <w:tcPr>
            <w:tcW w:w="1577" w:type="dxa"/>
            <w:noWrap/>
          </w:tcPr>
          <w:p w14:paraId="400CE3B0" w14:textId="77777777" w:rsidR="00115458" w:rsidRPr="009F36E9" w:rsidRDefault="00115458" w:rsidP="00930F17"/>
        </w:tc>
        <w:tc>
          <w:tcPr>
            <w:tcW w:w="3442" w:type="dxa"/>
            <w:noWrap/>
          </w:tcPr>
          <w:p w14:paraId="731899F0" w14:textId="77777777" w:rsidR="00115458" w:rsidRPr="009F36E9" w:rsidRDefault="00115458" w:rsidP="00930F17"/>
        </w:tc>
        <w:tc>
          <w:tcPr>
            <w:tcW w:w="5342" w:type="dxa"/>
          </w:tcPr>
          <w:p w14:paraId="4987A649" w14:textId="29199D44" w:rsidR="00115458" w:rsidRPr="009F36E9" w:rsidRDefault="00115458" w:rsidP="00930F17">
            <w:r w:rsidRPr="009F36E9">
              <w:t>Hoch</w:t>
            </w:r>
          </w:p>
        </w:tc>
        <w:tc>
          <w:tcPr>
            <w:tcW w:w="4069" w:type="dxa"/>
            <w:noWrap/>
          </w:tcPr>
          <w:p w14:paraId="74032611" w14:textId="77777777" w:rsidR="00115458" w:rsidRPr="009F36E9" w:rsidRDefault="00115458" w:rsidP="00930F17"/>
        </w:tc>
      </w:tr>
      <w:tr w:rsidR="00115458" w:rsidRPr="009F36E9" w14:paraId="6BC16D38" w14:textId="77777777" w:rsidTr="00115458">
        <w:trPr>
          <w:trHeight w:val="290"/>
        </w:trPr>
        <w:tc>
          <w:tcPr>
            <w:tcW w:w="1577" w:type="dxa"/>
            <w:noWrap/>
          </w:tcPr>
          <w:p w14:paraId="44A8CA60" w14:textId="77777777" w:rsidR="00115458" w:rsidRPr="009F36E9" w:rsidRDefault="00115458" w:rsidP="00930F17"/>
        </w:tc>
        <w:tc>
          <w:tcPr>
            <w:tcW w:w="3442" w:type="dxa"/>
            <w:noWrap/>
          </w:tcPr>
          <w:p w14:paraId="79C5884B" w14:textId="77777777" w:rsidR="00115458" w:rsidRPr="009F36E9" w:rsidRDefault="00115458" w:rsidP="00930F17"/>
        </w:tc>
        <w:tc>
          <w:tcPr>
            <w:tcW w:w="5342" w:type="dxa"/>
          </w:tcPr>
          <w:p w14:paraId="1A68943B" w14:textId="56B314BD" w:rsidR="00115458" w:rsidRPr="009F36E9" w:rsidRDefault="00115458" w:rsidP="00930F17">
            <w:r w:rsidRPr="009F36E9">
              <w:t>Eher hoch</w:t>
            </w:r>
          </w:p>
        </w:tc>
        <w:tc>
          <w:tcPr>
            <w:tcW w:w="4069" w:type="dxa"/>
            <w:noWrap/>
          </w:tcPr>
          <w:p w14:paraId="390B4D43" w14:textId="77777777" w:rsidR="00115458" w:rsidRPr="009F36E9" w:rsidRDefault="00115458" w:rsidP="00930F17"/>
        </w:tc>
      </w:tr>
      <w:tr w:rsidR="00115458" w:rsidRPr="009F36E9" w14:paraId="3B843F5C" w14:textId="77777777" w:rsidTr="00115458">
        <w:trPr>
          <w:trHeight w:val="290"/>
        </w:trPr>
        <w:tc>
          <w:tcPr>
            <w:tcW w:w="1577" w:type="dxa"/>
            <w:noWrap/>
          </w:tcPr>
          <w:p w14:paraId="418D5A54" w14:textId="77777777" w:rsidR="00115458" w:rsidRPr="009F36E9" w:rsidRDefault="00115458" w:rsidP="00930F17"/>
        </w:tc>
        <w:tc>
          <w:tcPr>
            <w:tcW w:w="3442" w:type="dxa"/>
            <w:noWrap/>
          </w:tcPr>
          <w:p w14:paraId="067E5091" w14:textId="77777777" w:rsidR="00115458" w:rsidRPr="009F36E9" w:rsidRDefault="00115458" w:rsidP="00930F17"/>
        </w:tc>
        <w:tc>
          <w:tcPr>
            <w:tcW w:w="5342" w:type="dxa"/>
          </w:tcPr>
          <w:p w14:paraId="66CF1C6F" w14:textId="29F1183A" w:rsidR="00115458" w:rsidRPr="009F36E9" w:rsidRDefault="00115458" w:rsidP="00930F17">
            <w:r>
              <w:t>Mäßig</w:t>
            </w:r>
          </w:p>
        </w:tc>
        <w:tc>
          <w:tcPr>
            <w:tcW w:w="4069" w:type="dxa"/>
            <w:noWrap/>
          </w:tcPr>
          <w:p w14:paraId="3282B8F3" w14:textId="77777777" w:rsidR="00115458" w:rsidRPr="009F36E9" w:rsidRDefault="00115458" w:rsidP="00930F17"/>
        </w:tc>
      </w:tr>
      <w:tr w:rsidR="00115458" w:rsidRPr="009F36E9" w14:paraId="4D443DA0" w14:textId="77777777" w:rsidTr="00115458">
        <w:trPr>
          <w:trHeight w:val="290"/>
        </w:trPr>
        <w:tc>
          <w:tcPr>
            <w:tcW w:w="1577" w:type="dxa"/>
            <w:noWrap/>
          </w:tcPr>
          <w:p w14:paraId="5B7F81D7" w14:textId="77777777" w:rsidR="00115458" w:rsidRPr="009F36E9" w:rsidRDefault="00115458" w:rsidP="00930F17"/>
        </w:tc>
        <w:tc>
          <w:tcPr>
            <w:tcW w:w="3442" w:type="dxa"/>
            <w:noWrap/>
          </w:tcPr>
          <w:p w14:paraId="27662564" w14:textId="77777777" w:rsidR="00115458" w:rsidRPr="009F36E9" w:rsidRDefault="00115458" w:rsidP="00930F17"/>
        </w:tc>
        <w:tc>
          <w:tcPr>
            <w:tcW w:w="5342" w:type="dxa"/>
          </w:tcPr>
          <w:p w14:paraId="45A4F1A4" w14:textId="1CB3C761" w:rsidR="00115458" w:rsidRPr="009F36E9" w:rsidRDefault="00115458" w:rsidP="00930F17">
            <w:r w:rsidRPr="009F36E9">
              <w:t>Eher gering</w:t>
            </w:r>
          </w:p>
        </w:tc>
        <w:tc>
          <w:tcPr>
            <w:tcW w:w="4069" w:type="dxa"/>
            <w:noWrap/>
          </w:tcPr>
          <w:p w14:paraId="63D706EE" w14:textId="77777777" w:rsidR="00115458" w:rsidRPr="009F36E9" w:rsidRDefault="00115458" w:rsidP="00930F17"/>
        </w:tc>
      </w:tr>
      <w:tr w:rsidR="00115458" w:rsidRPr="009F36E9" w14:paraId="31966B37" w14:textId="77777777" w:rsidTr="00115458">
        <w:trPr>
          <w:trHeight w:val="290"/>
        </w:trPr>
        <w:tc>
          <w:tcPr>
            <w:tcW w:w="1577" w:type="dxa"/>
            <w:noWrap/>
          </w:tcPr>
          <w:p w14:paraId="4DFD098D" w14:textId="77777777" w:rsidR="00115458" w:rsidRPr="009F36E9" w:rsidRDefault="00115458" w:rsidP="00930F17"/>
        </w:tc>
        <w:tc>
          <w:tcPr>
            <w:tcW w:w="3442" w:type="dxa"/>
            <w:noWrap/>
          </w:tcPr>
          <w:p w14:paraId="650BFD95" w14:textId="77777777" w:rsidR="00115458" w:rsidRPr="009F36E9" w:rsidRDefault="00115458" w:rsidP="00930F17"/>
        </w:tc>
        <w:tc>
          <w:tcPr>
            <w:tcW w:w="5342" w:type="dxa"/>
          </w:tcPr>
          <w:p w14:paraId="7F644BAC" w14:textId="37F48ED5" w:rsidR="00115458" w:rsidRPr="009F36E9" w:rsidRDefault="00115458" w:rsidP="00930F17">
            <w:r w:rsidRPr="009F36E9">
              <w:t>Gering</w:t>
            </w:r>
          </w:p>
        </w:tc>
        <w:tc>
          <w:tcPr>
            <w:tcW w:w="4069" w:type="dxa"/>
            <w:noWrap/>
          </w:tcPr>
          <w:p w14:paraId="45B80370" w14:textId="77777777" w:rsidR="00115458" w:rsidRPr="009F36E9" w:rsidRDefault="00115458" w:rsidP="00930F17"/>
        </w:tc>
      </w:tr>
      <w:tr w:rsidR="00115458" w:rsidRPr="009F36E9" w14:paraId="69F28994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A3AC343" w14:textId="3B889663" w:rsidR="00115458" w:rsidRPr="009F36E9" w:rsidRDefault="00115458" w:rsidP="00930F17">
            <w:r>
              <w:t>1f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7B61B794" w14:textId="77495E85" w:rsidR="00115458" w:rsidRPr="009F36E9" w:rsidRDefault="00115458" w:rsidP="00930F17">
            <w:r w:rsidRPr="009F36E9">
              <w:t xml:space="preserve">Wie hoch </w:t>
            </w:r>
            <w:r>
              <w:t xml:space="preserve">war </w:t>
            </w:r>
            <w:r w:rsidRPr="009F36E9">
              <w:t xml:space="preserve"> </w:t>
            </w:r>
            <w:r>
              <w:t xml:space="preserve">der laufende </w:t>
            </w:r>
            <w:r w:rsidRPr="009F36E9">
              <w:t xml:space="preserve">Aufwand </w:t>
            </w:r>
            <w:r w:rsidRPr="00751806">
              <w:t>um Daten an dieses Register zu übermitteln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ECCAB97" w14:textId="36E42512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7771CD51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894F33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542856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403A745" w14:textId="77777777" w:rsidR="00115458" w:rsidRPr="009F36E9" w:rsidRDefault="00115458" w:rsidP="00930F17">
            <w:r w:rsidRPr="009F36E9">
              <w:t>Hoch</w:t>
            </w:r>
          </w:p>
        </w:tc>
        <w:tc>
          <w:tcPr>
            <w:tcW w:w="4069" w:type="dxa"/>
            <w:noWrap/>
            <w:hideMark/>
          </w:tcPr>
          <w:p w14:paraId="1B34AB0E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2E38D2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3DE82E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6A51AA8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A0783C9" w14:textId="77777777" w:rsidR="00115458" w:rsidRPr="009F36E9" w:rsidRDefault="00115458" w:rsidP="00930F17">
            <w:r w:rsidRPr="009F36E9">
              <w:t>Eher hoch</w:t>
            </w:r>
          </w:p>
        </w:tc>
        <w:tc>
          <w:tcPr>
            <w:tcW w:w="4069" w:type="dxa"/>
            <w:noWrap/>
            <w:hideMark/>
          </w:tcPr>
          <w:p w14:paraId="6D579D31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B91A5CC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EAAAEF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50804F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FB43905" w14:textId="76A5B74B" w:rsidR="00115458" w:rsidRPr="009F36E9" w:rsidRDefault="00115458" w:rsidP="00930F17">
            <w:r>
              <w:t>Mäßig</w:t>
            </w:r>
          </w:p>
        </w:tc>
        <w:tc>
          <w:tcPr>
            <w:tcW w:w="4069" w:type="dxa"/>
            <w:noWrap/>
            <w:hideMark/>
          </w:tcPr>
          <w:p w14:paraId="1FFC703A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110218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D925FB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36F032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4D93CA0" w14:textId="77777777" w:rsidR="00115458" w:rsidRPr="009F36E9" w:rsidRDefault="00115458" w:rsidP="00930F17">
            <w:r w:rsidRPr="009F36E9">
              <w:t>Eher gering</w:t>
            </w:r>
          </w:p>
        </w:tc>
        <w:tc>
          <w:tcPr>
            <w:tcW w:w="4069" w:type="dxa"/>
            <w:noWrap/>
            <w:hideMark/>
          </w:tcPr>
          <w:p w14:paraId="6CF77BD9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41B5F1E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2E251C5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F67A85D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6B2E1A9" w14:textId="77777777" w:rsidR="00115458" w:rsidRPr="009F36E9" w:rsidRDefault="00115458" w:rsidP="00930F17">
            <w:r w:rsidRPr="009F36E9">
              <w:t>Gering</w:t>
            </w:r>
          </w:p>
        </w:tc>
        <w:tc>
          <w:tcPr>
            <w:tcW w:w="4069" w:type="dxa"/>
            <w:noWrap/>
            <w:hideMark/>
          </w:tcPr>
          <w:p w14:paraId="3787DD1F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0E96186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91CDB70" w14:textId="0C028E1C" w:rsidR="00115458" w:rsidRPr="009F36E9" w:rsidRDefault="00115458" w:rsidP="00930F17">
            <w:r>
              <w:t>2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231B33DA" w14:textId="77777777" w:rsidR="00115458" w:rsidRPr="009F36E9" w:rsidRDefault="00115458" w:rsidP="00930F17">
            <w:r w:rsidRPr="009F36E9">
              <w:t xml:space="preserve">Nehmen Sie an einem </w:t>
            </w:r>
            <w:r w:rsidRPr="009F36E9">
              <w:rPr>
                <w:u w:val="single"/>
              </w:rPr>
              <w:t>anderen</w:t>
            </w:r>
            <w:r w:rsidRPr="009F36E9">
              <w:t xml:space="preserve"> Register teil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5A0F5B4" w14:textId="77777777" w:rsidR="00115458" w:rsidRPr="009F36E9" w:rsidRDefault="00115458" w:rsidP="00930F17">
            <w:r w:rsidRPr="009F36E9">
              <w:t>Single Antwortmöglichkeit</w:t>
            </w:r>
          </w:p>
        </w:tc>
      </w:tr>
      <w:tr w:rsidR="00115458" w:rsidRPr="009F36E9" w14:paraId="6CDEB13C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44F236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B0EECF6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A53D1B" w14:textId="77777777" w:rsidR="00115458" w:rsidRPr="009F36E9" w:rsidRDefault="00115458" w:rsidP="00930F17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C26274D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56DCBB7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364247B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27C5967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2291C8E" w14:textId="77777777" w:rsidR="00115458" w:rsidRPr="009F36E9" w:rsidRDefault="00115458" w:rsidP="00930F17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5E395391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85B59AC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D11975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6E85BF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B1C1D52" w14:textId="77777777" w:rsidR="00115458" w:rsidRPr="009F36E9" w:rsidRDefault="00115458" w:rsidP="00930F17">
            <w:r w:rsidRPr="009F36E9">
              <w:t>Weiß ich nicht</w:t>
            </w:r>
          </w:p>
        </w:tc>
        <w:tc>
          <w:tcPr>
            <w:tcW w:w="4069" w:type="dxa"/>
            <w:noWrap/>
            <w:hideMark/>
          </w:tcPr>
          <w:p w14:paraId="709D946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AD4A738" w14:textId="77777777" w:rsidTr="00115458">
        <w:trPr>
          <w:trHeight w:val="290"/>
        </w:trPr>
        <w:tc>
          <w:tcPr>
            <w:tcW w:w="14430" w:type="dxa"/>
            <w:gridSpan w:val="4"/>
            <w:noWrap/>
            <w:hideMark/>
          </w:tcPr>
          <w:p w14:paraId="638C111F" w14:textId="394F24D5" w:rsidR="00115458" w:rsidRPr="009F36E9" w:rsidRDefault="00115458" w:rsidP="00930F17">
            <w:r w:rsidRPr="009F36E9">
              <w:t>Die folgenden Frage</w:t>
            </w:r>
            <w:r>
              <w:t>n wird nur eingeblendet, wenn 2</w:t>
            </w:r>
            <w:r w:rsidRPr="009F36E9">
              <w:t xml:space="preserve"> mit "ja" beantwortet wird</w:t>
            </w:r>
          </w:p>
        </w:tc>
      </w:tr>
      <w:tr w:rsidR="00115458" w:rsidRPr="009F36E9" w14:paraId="6783E4DD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5B1FED3A" w14:textId="64FE112A" w:rsidR="00115458" w:rsidRPr="009F36E9" w:rsidRDefault="00115458" w:rsidP="00930F17">
            <w:r>
              <w:t>2</w:t>
            </w:r>
            <w:r w:rsidRPr="009F36E9">
              <w:t>a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72DCBAC2" w14:textId="46B90E69" w:rsidR="00115458" w:rsidRPr="009F36E9" w:rsidRDefault="00115458" w:rsidP="00930F17">
            <w:r w:rsidRPr="009F36E9">
              <w:t xml:space="preserve">An welchem </w:t>
            </w:r>
            <w:r>
              <w:t xml:space="preserve">anderen </w:t>
            </w:r>
            <w:r w:rsidRPr="009F36E9">
              <w:t>Register nehmen Sie teil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18F5ABE0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</w:tr>
      <w:tr w:rsidR="00115458" w:rsidRPr="009F36E9" w14:paraId="23DDFF5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9EFE05B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27ED66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6F3207B" w14:textId="77777777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  <w:tc>
          <w:tcPr>
            <w:tcW w:w="4069" w:type="dxa"/>
            <w:noWrap/>
            <w:hideMark/>
          </w:tcPr>
          <w:p w14:paraId="5831CEF9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39E8439F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169AA114" w14:textId="5970CDE0" w:rsidR="00115458" w:rsidRPr="009F36E9" w:rsidRDefault="00115458" w:rsidP="00930F17">
            <w:r>
              <w:t>2</w:t>
            </w:r>
            <w:r w:rsidRPr="009F36E9">
              <w:t>b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45222D45" w14:textId="39FE6900" w:rsidR="00115458" w:rsidRPr="009F36E9" w:rsidRDefault="00115458" w:rsidP="00930F17">
            <w:r w:rsidRPr="009F36E9">
              <w:t>Warum speisen Sie Daten in dieses Register?</w:t>
            </w:r>
            <w:r>
              <w:t xml:space="preserve"> 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4B2F81F6" w14:textId="089C750E" w:rsidR="00115458" w:rsidRPr="009F36E9" w:rsidRDefault="00115458" w:rsidP="00930F17">
            <w:pPr>
              <w:rPr>
                <w:i/>
                <w:iCs/>
              </w:rPr>
            </w:pPr>
            <w:r w:rsidRPr="009F36E9">
              <w:t>Mehrfache Antworten möglich</w:t>
            </w:r>
          </w:p>
        </w:tc>
      </w:tr>
      <w:tr w:rsidR="00115458" w:rsidRPr="009F36E9" w14:paraId="0EE35BAC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E76F7B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509EFD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943B697" w14:textId="200745C8" w:rsidR="00115458" w:rsidRPr="009F36E9" w:rsidRDefault="00115458" w:rsidP="00930F17">
            <w:pPr>
              <w:rPr>
                <w:i/>
                <w:iCs/>
              </w:rPr>
            </w:pPr>
            <w:r w:rsidRPr="009F36E9">
              <w:t xml:space="preserve">Zum Vergleich mit anderen Einrichtungen </w:t>
            </w:r>
          </w:p>
        </w:tc>
        <w:tc>
          <w:tcPr>
            <w:tcW w:w="4069" w:type="dxa"/>
            <w:noWrap/>
            <w:hideMark/>
          </w:tcPr>
          <w:p w14:paraId="35C0BFBC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CDFFE56" w14:textId="77777777" w:rsidTr="00115458">
        <w:trPr>
          <w:trHeight w:val="290"/>
        </w:trPr>
        <w:tc>
          <w:tcPr>
            <w:tcW w:w="1577" w:type="dxa"/>
            <w:noWrap/>
          </w:tcPr>
          <w:p w14:paraId="67432C46" w14:textId="77777777" w:rsidR="00115458" w:rsidRPr="009F36E9" w:rsidRDefault="00115458" w:rsidP="00930F17"/>
        </w:tc>
        <w:tc>
          <w:tcPr>
            <w:tcW w:w="3442" w:type="dxa"/>
            <w:noWrap/>
          </w:tcPr>
          <w:p w14:paraId="170669E6" w14:textId="77777777" w:rsidR="00115458" w:rsidRPr="009F36E9" w:rsidRDefault="00115458" w:rsidP="00930F17"/>
        </w:tc>
        <w:tc>
          <w:tcPr>
            <w:tcW w:w="5342" w:type="dxa"/>
            <w:noWrap/>
          </w:tcPr>
          <w:p w14:paraId="6C1968AE" w14:textId="00F8C67B" w:rsidR="00115458" w:rsidRPr="009F36E9" w:rsidRDefault="00115458" w:rsidP="00930F17">
            <w:pPr>
              <w:rPr>
                <w:i/>
                <w:iCs/>
              </w:rPr>
            </w:pPr>
            <w:r w:rsidRPr="009F36E9">
              <w:t>Zur</w:t>
            </w:r>
            <w:r>
              <w:t xml:space="preserve"> V</w:t>
            </w:r>
            <w:r w:rsidRPr="009F36E9">
              <w:t>erfügung</w:t>
            </w:r>
            <w:r>
              <w:t>s</w:t>
            </w:r>
            <w:r w:rsidRPr="009F36E9">
              <w:t>stellung von Daten für die Forschung</w:t>
            </w:r>
          </w:p>
        </w:tc>
        <w:tc>
          <w:tcPr>
            <w:tcW w:w="4069" w:type="dxa"/>
            <w:noWrap/>
          </w:tcPr>
          <w:p w14:paraId="25D1CA08" w14:textId="77777777" w:rsidR="00115458" w:rsidRPr="009F36E9" w:rsidRDefault="00115458" w:rsidP="00930F17"/>
        </w:tc>
      </w:tr>
      <w:tr w:rsidR="00115458" w:rsidRPr="009F36E9" w14:paraId="4230E67B" w14:textId="77777777" w:rsidTr="00115458">
        <w:trPr>
          <w:trHeight w:val="290"/>
        </w:trPr>
        <w:tc>
          <w:tcPr>
            <w:tcW w:w="1577" w:type="dxa"/>
            <w:noWrap/>
          </w:tcPr>
          <w:p w14:paraId="2DAD23BB" w14:textId="77777777" w:rsidR="00115458" w:rsidRPr="009F36E9" w:rsidRDefault="00115458" w:rsidP="00930F17"/>
        </w:tc>
        <w:tc>
          <w:tcPr>
            <w:tcW w:w="3442" w:type="dxa"/>
            <w:noWrap/>
          </w:tcPr>
          <w:p w14:paraId="66407F3E" w14:textId="77777777" w:rsidR="00115458" w:rsidRPr="009F36E9" w:rsidRDefault="00115458" w:rsidP="00930F17"/>
        </w:tc>
        <w:tc>
          <w:tcPr>
            <w:tcW w:w="5342" w:type="dxa"/>
            <w:noWrap/>
          </w:tcPr>
          <w:p w14:paraId="535E6436" w14:textId="5E7D19E6" w:rsidR="00115458" w:rsidRPr="009F36E9" w:rsidRDefault="00115458" w:rsidP="00930F17">
            <w:pPr>
              <w:rPr>
                <w:i/>
                <w:iCs/>
              </w:rPr>
            </w:pPr>
            <w:r>
              <w:rPr>
                <w:i/>
                <w:iCs/>
              </w:rPr>
              <w:t>Weitere Gründe (bitte nennen)</w:t>
            </w:r>
          </w:p>
        </w:tc>
        <w:tc>
          <w:tcPr>
            <w:tcW w:w="4069" w:type="dxa"/>
            <w:noWrap/>
          </w:tcPr>
          <w:p w14:paraId="67373AAA" w14:textId="14545250" w:rsidR="00115458" w:rsidRPr="009F36E9" w:rsidRDefault="00115458" w:rsidP="00930F17">
            <w:r>
              <w:t>Freitext</w:t>
            </w:r>
          </w:p>
        </w:tc>
      </w:tr>
      <w:tr w:rsidR="00115458" w:rsidRPr="009F36E9" w14:paraId="4FC28EF2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434080B8" w14:textId="56D72B73" w:rsidR="00115458" w:rsidRPr="009F36E9" w:rsidRDefault="00115458" w:rsidP="00930F17">
            <w:r>
              <w:t>2</w:t>
            </w:r>
            <w:r w:rsidRPr="009F36E9">
              <w:t>c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1C96E544" w14:textId="086A315B" w:rsidR="00115458" w:rsidRPr="009F36E9" w:rsidRDefault="00115458" w:rsidP="00930F17">
            <w:r w:rsidRPr="009F36E9">
              <w:t>Wie w</w:t>
            </w:r>
            <w:r>
              <w:t xml:space="preserve">erden die </w:t>
            </w:r>
            <w:r w:rsidRPr="009F36E9">
              <w:t xml:space="preserve">Daten aus Ihrer Dokumentation </w:t>
            </w:r>
            <w:r>
              <w:t>an dieses</w:t>
            </w:r>
            <w:r w:rsidRPr="009F36E9">
              <w:t xml:space="preserve"> Register </w:t>
            </w:r>
            <w:r>
              <w:t>übermittelt</w:t>
            </w:r>
            <w:r w:rsidRPr="009F36E9">
              <w:t>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3E6340C" w14:textId="12F77769" w:rsidR="00115458" w:rsidRPr="009F36E9" w:rsidRDefault="00115458" w:rsidP="00930F17">
            <w:r w:rsidRPr="009F36E9">
              <w:t>Mehrfache Antworten möglich</w:t>
            </w:r>
          </w:p>
        </w:tc>
      </w:tr>
      <w:tr w:rsidR="00115458" w:rsidRPr="009F36E9" w14:paraId="79AF752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5F2A909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94BB747" w14:textId="50D2E5E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C3061E" w14:textId="0D1A50BC" w:rsidR="00115458" w:rsidRPr="009F36E9" w:rsidRDefault="00115458" w:rsidP="00930F17">
            <w:r>
              <w:t>Automatischer Export aus dem Dokumentationssystem direkt ins Register</w:t>
            </w:r>
          </w:p>
        </w:tc>
        <w:tc>
          <w:tcPr>
            <w:tcW w:w="4069" w:type="dxa"/>
            <w:noWrap/>
            <w:hideMark/>
          </w:tcPr>
          <w:p w14:paraId="1CCE9952" w14:textId="7212825F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2509727" w14:textId="77777777" w:rsidTr="00115458">
        <w:trPr>
          <w:trHeight w:val="553"/>
        </w:trPr>
        <w:tc>
          <w:tcPr>
            <w:tcW w:w="1577" w:type="dxa"/>
            <w:noWrap/>
            <w:hideMark/>
          </w:tcPr>
          <w:p w14:paraId="5B2E379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1716FD83" w14:textId="387410D9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084EC6" w14:textId="27E580E9" w:rsidR="00115458" w:rsidRPr="009F36E9" w:rsidRDefault="00115458" w:rsidP="00930F17">
            <w:r>
              <w:t>Eingabe über das Formular auf der Registerhomepage</w:t>
            </w:r>
          </w:p>
        </w:tc>
        <w:tc>
          <w:tcPr>
            <w:tcW w:w="4069" w:type="dxa"/>
            <w:noWrap/>
            <w:hideMark/>
          </w:tcPr>
          <w:p w14:paraId="21C2E703" w14:textId="52C2178F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1BF0D8F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8C36CD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C342EE1" w14:textId="7B3494CD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8F74A5A" w14:textId="7180039C" w:rsidR="00115458" w:rsidRPr="009F36E9" w:rsidRDefault="00115458" w:rsidP="00930F17">
            <w:r w:rsidRPr="009F36E9">
              <w:t>CSV-Export</w:t>
            </w:r>
          </w:p>
        </w:tc>
        <w:tc>
          <w:tcPr>
            <w:tcW w:w="4069" w:type="dxa"/>
            <w:noWrap/>
            <w:hideMark/>
          </w:tcPr>
          <w:p w14:paraId="11EC25A8" w14:textId="36BE27D2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73341BDA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1C16B2F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439948E" w14:textId="380A7111" w:rsidR="00115458" w:rsidRPr="009F36E9" w:rsidRDefault="00115458" w:rsidP="00930F17"/>
        </w:tc>
        <w:tc>
          <w:tcPr>
            <w:tcW w:w="5342" w:type="dxa"/>
            <w:noWrap/>
            <w:hideMark/>
          </w:tcPr>
          <w:p w14:paraId="60050B6A" w14:textId="3AC89063" w:rsidR="00115458" w:rsidRPr="009F36E9" w:rsidRDefault="00115458" w:rsidP="00930F17">
            <w:r>
              <w:t>Export einer XML-Datei aus dem Dokumentationssystem mit manuellem Upload</w:t>
            </w:r>
          </w:p>
        </w:tc>
        <w:tc>
          <w:tcPr>
            <w:tcW w:w="4069" w:type="dxa"/>
            <w:noWrap/>
            <w:hideMark/>
          </w:tcPr>
          <w:p w14:paraId="3C93CDC8" w14:textId="3B58049A" w:rsidR="00115458" w:rsidRPr="009F36E9" w:rsidRDefault="00115458" w:rsidP="00930F17"/>
        </w:tc>
      </w:tr>
      <w:tr w:rsidR="00115458" w:rsidRPr="009F36E9" w14:paraId="505A0F40" w14:textId="77777777" w:rsidTr="00115458">
        <w:trPr>
          <w:trHeight w:val="290"/>
        </w:trPr>
        <w:tc>
          <w:tcPr>
            <w:tcW w:w="1577" w:type="dxa"/>
            <w:noWrap/>
          </w:tcPr>
          <w:p w14:paraId="33DE5FB0" w14:textId="77777777" w:rsidR="00115458" w:rsidRPr="009F36E9" w:rsidRDefault="00115458" w:rsidP="00930F17"/>
        </w:tc>
        <w:tc>
          <w:tcPr>
            <w:tcW w:w="3442" w:type="dxa"/>
            <w:noWrap/>
          </w:tcPr>
          <w:p w14:paraId="7509A5D8" w14:textId="77777777" w:rsidR="00115458" w:rsidRPr="009F36E9" w:rsidRDefault="00115458" w:rsidP="00930F17"/>
        </w:tc>
        <w:tc>
          <w:tcPr>
            <w:tcW w:w="5342" w:type="dxa"/>
            <w:noWrap/>
          </w:tcPr>
          <w:p w14:paraId="0E2C578B" w14:textId="4D7DA848" w:rsidR="00115458" w:rsidRDefault="00115458" w:rsidP="00930F17">
            <w:r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6271D93" w14:textId="77777777" w:rsidR="00115458" w:rsidRPr="009F36E9" w:rsidRDefault="00115458" w:rsidP="00930F17"/>
        </w:tc>
      </w:tr>
      <w:tr w:rsidR="00115458" w:rsidRPr="009F36E9" w14:paraId="7E07CE44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311D7E38" w14:textId="0DFEFF1F" w:rsidR="00115458" w:rsidRPr="009F36E9" w:rsidRDefault="00115458" w:rsidP="00930F17">
            <w:r>
              <w:t>2</w:t>
            </w:r>
            <w:r w:rsidRPr="009F36E9">
              <w:t>d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53800648" w14:textId="447423A0" w:rsidR="00115458" w:rsidRPr="009F36E9" w:rsidRDefault="00115458" w:rsidP="00930F17">
            <w:r w:rsidRPr="00751806">
              <w:t>Wie häufig werden die Daten an dieses Register übermittelt (zum Beispiel nach Abschuss der Versorgung je Patient:in, monatlich, jährlich...)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717DCD1F" w14:textId="540DDF7E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(frei Text)</w:t>
            </w:r>
          </w:p>
        </w:tc>
      </w:tr>
      <w:tr w:rsidR="00115458" w:rsidRPr="009F36E9" w14:paraId="1F06629D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0C81104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4E5A2ADD" w14:textId="273D8F26" w:rsidR="00115458" w:rsidRPr="009F36E9" w:rsidRDefault="00115458" w:rsidP="00930F17"/>
        </w:tc>
        <w:tc>
          <w:tcPr>
            <w:tcW w:w="5342" w:type="dxa"/>
            <w:noWrap/>
            <w:hideMark/>
          </w:tcPr>
          <w:p w14:paraId="742B4D87" w14:textId="2CB200E0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  <w:tc>
          <w:tcPr>
            <w:tcW w:w="4069" w:type="dxa"/>
            <w:noWrap/>
            <w:hideMark/>
          </w:tcPr>
          <w:p w14:paraId="3C4A2DCD" w14:textId="11B737B7" w:rsidR="00115458" w:rsidRPr="009F36E9" w:rsidRDefault="00115458" w:rsidP="00930F17"/>
        </w:tc>
      </w:tr>
      <w:tr w:rsidR="00115458" w:rsidRPr="009F36E9" w14:paraId="5B8C425B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5301F148" w14:textId="04B74B0F" w:rsidR="00115458" w:rsidRPr="009F36E9" w:rsidRDefault="00115458" w:rsidP="00930F17">
            <w:r>
              <w:t>2</w:t>
            </w:r>
            <w:r w:rsidRPr="009F36E9">
              <w:t>e</w:t>
            </w:r>
          </w:p>
        </w:tc>
        <w:tc>
          <w:tcPr>
            <w:tcW w:w="8784" w:type="dxa"/>
            <w:gridSpan w:val="2"/>
            <w:shd w:val="clear" w:color="auto" w:fill="D5BFD2"/>
            <w:noWrap/>
            <w:hideMark/>
          </w:tcPr>
          <w:p w14:paraId="6284F4BE" w14:textId="36878C9D" w:rsidR="00115458" w:rsidRPr="009F36E9" w:rsidRDefault="00115458" w:rsidP="00930F17">
            <w:r w:rsidRPr="009F36E9">
              <w:t> </w:t>
            </w:r>
            <w:r>
              <w:t xml:space="preserve">Wie hoch war der initiale Aufwand um Daten </w:t>
            </w:r>
            <w:r>
              <w:t xml:space="preserve">ins </w:t>
            </w:r>
            <w:r>
              <w:t>Register zu übermitteln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21AE0806" w14:textId="5C335160" w:rsidR="00115458" w:rsidRPr="009F36E9" w:rsidRDefault="00115458" w:rsidP="00930F17">
            <w:r w:rsidRPr="009F36E9">
              <w:t> </w:t>
            </w:r>
            <w:r>
              <w:t>Single Antwortmöglichkeit</w:t>
            </w:r>
          </w:p>
        </w:tc>
      </w:tr>
      <w:tr w:rsidR="00115458" w:rsidRPr="009F36E9" w14:paraId="45B1CCDB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EDA745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DAE6BA1" w14:textId="5E3A241E" w:rsidR="00115458" w:rsidRPr="009F36E9" w:rsidRDefault="00115458" w:rsidP="00930F17"/>
        </w:tc>
        <w:tc>
          <w:tcPr>
            <w:tcW w:w="5342" w:type="dxa"/>
            <w:noWrap/>
            <w:hideMark/>
          </w:tcPr>
          <w:p w14:paraId="7763A52D" w14:textId="662FB4A2" w:rsidR="00115458" w:rsidRPr="009F36E9" w:rsidRDefault="00115458" w:rsidP="00930F17">
            <w:r w:rsidRPr="009F36E9">
              <w:t>Hoch</w:t>
            </w:r>
          </w:p>
        </w:tc>
        <w:tc>
          <w:tcPr>
            <w:tcW w:w="4069" w:type="dxa"/>
            <w:noWrap/>
            <w:hideMark/>
          </w:tcPr>
          <w:p w14:paraId="44C49733" w14:textId="63C04BFE" w:rsidR="00115458" w:rsidRPr="009F36E9" w:rsidRDefault="00115458" w:rsidP="00930F17"/>
        </w:tc>
      </w:tr>
      <w:tr w:rsidR="00115458" w:rsidRPr="009F36E9" w14:paraId="53572B8B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10CD33C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7410914A" w14:textId="36843E3F" w:rsidR="00115458" w:rsidRPr="009F36E9" w:rsidRDefault="00115458" w:rsidP="00930F17"/>
        </w:tc>
        <w:tc>
          <w:tcPr>
            <w:tcW w:w="5342" w:type="dxa"/>
            <w:noWrap/>
            <w:hideMark/>
          </w:tcPr>
          <w:p w14:paraId="3AA2C4AF" w14:textId="4F31866A" w:rsidR="00115458" w:rsidRPr="009F36E9" w:rsidRDefault="00115458" w:rsidP="00930F17">
            <w:r w:rsidRPr="009F36E9">
              <w:t>Eher hoch</w:t>
            </w:r>
          </w:p>
        </w:tc>
        <w:tc>
          <w:tcPr>
            <w:tcW w:w="4069" w:type="dxa"/>
            <w:noWrap/>
          </w:tcPr>
          <w:p w14:paraId="116050B5" w14:textId="1AA1E44D" w:rsidR="00115458" w:rsidRPr="009F36E9" w:rsidRDefault="00115458" w:rsidP="00930F17"/>
        </w:tc>
      </w:tr>
      <w:tr w:rsidR="00115458" w:rsidRPr="009F36E9" w14:paraId="0EB26D06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522E49D0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54D293FE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D84528A" w14:textId="45C70B78" w:rsidR="00115458" w:rsidRPr="009F36E9" w:rsidRDefault="00115458" w:rsidP="00930F17">
            <w:r>
              <w:t>Mäßig</w:t>
            </w:r>
          </w:p>
        </w:tc>
        <w:tc>
          <w:tcPr>
            <w:tcW w:w="4069" w:type="dxa"/>
            <w:noWrap/>
            <w:hideMark/>
          </w:tcPr>
          <w:p w14:paraId="485F34C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6B7EBC12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6E0D2E62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AB95014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241C717" w14:textId="77777777" w:rsidR="00115458" w:rsidRPr="009F36E9" w:rsidRDefault="00115458" w:rsidP="00930F17">
            <w:r w:rsidRPr="009F36E9">
              <w:t>Eher gering</w:t>
            </w:r>
          </w:p>
        </w:tc>
        <w:tc>
          <w:tcPr>
            <w:tcW w:w="4069" w:type="dxa"/>
            <w:noWrap/>
            <w:hideMark/>
          </w:tcPr>
          <w:p w14:paraId="307F7D32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4D9136D9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78020183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000EBEA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E672415" w14:textId="77777777" w:rsidR="00115458" w:rsidRPr="009F36E9" w:rsidRDefault="00115458" w:rsidP="00930F17">
            <w:r w:rsidRPr="009F36E9">
              <w:t>Gering</w:t>
            </w:r>
          </w:p>
        </w:tc>
        <w:tc>
          <w:tcPr>
            <w:tcW w:w="4069" w:type="dxa"/>
            <w:noWrap/>
            <w:hideMark/>
          </w:tcPr>
          <w:p w14:paraId="15E01CB0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0DD6F083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</w:tcPr>
          <w:p w14:paraId="4E5648E7" w14:textId="2379DB45" w:rsidR="00115458" w:rsidRPr="009F36E9" w:rsidRDefault="00115458" w:rsidP="00930F17">
            <w:r>
              <w:t>2f</w:t>
            </w:r>
          </w:p>
        </w:tc>
        <w:tc>
          <w:tcPr>
            <w:tcW w:w="8784" w:type="dxa"/>
            <w:gridSpan w:val="2"/>
            <w:shd w:val="clear" w:color="auto" w:fill="D5BFD2"/>
            <w:noWrap/>
          </w:tcPr>
          <w:p w14:paraId="772062CE" w14:textId="092A3490" w:rsidR="00115458" w:rsidRPr="009F36E9" w:rsidRDefault="00115458" w:rsidP="00930F17">
            <w:r w:rsidRPr="009F36E9">
              <w:t xml:space="preserve">Wie hoch ist </w:t>
            </w:r>
            <w:r>
              <w:t xml:space="preserve">der laufende </w:t>
            </w:r>
            <w:r w:rsidRPr="009F36E9">
              <w:t xml:space="preserve">Aufwand </w:t>
            </w:r>
            <w:r w:rsidRPr="00751806">
              <w:t>um Daten an dieses Register zu übermitteln?</w:t>
            </w:r>
          </w:p>
        </w:tc>
        <w:tc>
          <w:tcPr>
            <w:tcW w:w="4069" w:type="dxa"/>
            <w:shd w:val="clear" w:color="auto" w:fill="D5BFD2"/>
            <w:noWrap/>
          </w:tcPr>
          <w:p w14:paraId="307B7179" w14:textId="015E186D" w:rsidR="00115458" w:rsidRPr="009F36E9" w:rsidRDefault="00115458" w:rsidP="00930F17">
            <w:r>
              <w:t>Single Antwortmöglichkeit</w:t>
            </w:r>
          </w:p>
        </w:tc>
      </w:tr>
      <w:tr w:rsidR="00115458" w:rsidRPr="009F36E9" w14:paraId="5DC503FA" w14:textId="77777777" w:rsidTr="00115458">
        <w:trPr>
          <w:trHeight w:val="290"/>
        </w:trPr>
        <w:tc>
          <w:tcPr>
            <w:tcW w:w="1577" w:type="dxa"/>
            <w:noWrap/>
          </w:tcPr>
          <w:p w14:paraId="09D5981A" w14:textId="77777777" w:rsidR="00115458" w:rsidRPr="009F36E9" w:rsidRDefault="00115458" w:rsidP="00930F17"/>
        </w:tc>
        <w:tc>
          <w:tcPr>
            <w:tcW w:w="3442" w:type="dxa"/>
            <w:noWrap/>
          </w:tcPr>
          <w:p w14:paraId="6238CDFF" w14:textId="77777777" w:rsidR="00115458" w:rsidRPr="009F36E9" w:rsidRDefault="00115458" w:rsidP="00930F17"/>
        </w:tc>
        <w:tc>
          <w:tcPr>
            <w:tcW w:w="5342" w:type="dxa"/>
            <w:noWrap/>
          </w:tcPr>
          <w:p w14:paraId="3843A473" w14:textId="787DF811" w:rsidR="00115458" w:rsidRPr="009F36E9" w:rsidRDefault="00115458" w:rsidP="00930F17">
            <w:r w:rsidRPr="009F36E9">
              <w:t>Hoch</w:t>
            </w:r>
          </w:p>
        </w:tc>
        <w:tc>
          <w:tcPr>
            <w:tcW w:w="4069" w:type="dxa"/>
            <w:noWrap/>
          </w:tcPr>
          <w:p w14:paraId="1608B070" w14:textId="77777777" w:rsidR="00115458" w:rsidRPr="009F36E9" w:rsidRDefault="00115458" w:rsidP="00930F17"/>
        </w:tc>
      </w:tr>
      <w:tr w:rsidR="00115458" w:rsidRPr="009F36E9" w14:paraId="5B8E7064" w14:textId="77777777" w:rsidTr="00115458">
        <w:trPr>
          <w:trHeight w:val="290"/>
        </w:trPr>
        <w:tc>
          <w:tcPr>
            <w:tcW w:w="1577" w:type="dxa"/>
            <w:noWrap/>
          </w:tcPr>
          <w:p w14:paraId="6A367E23" w14:textId="77777777" w:rsidR="00115458" w:rsidRPr="009F36E9" w:rsidRDefault="00115458" w:rsidP="00930F17"/>
        </w:tc>
        <w:tc>
          <w:tcPr>
            <w:tcW w:w="3442" w:type="dxa"/>
            <w:noWrap/>
          </w:tcPr>
          <w:p w14:paraId="4791E945" w14:textId="77777777" w:rsidR="00115458" w:rsidRPr="009F36E9" w:rsidRDefault="00115458" w:rsidP="00930F17"/>
        </w:tc>
        <w:tc>
          <w:tcPr>
            <w:tcW w:w="5342" w:type="dxa"/>
            <w:noWrap/>
          </w:tcPr>
          <w:p w14:paraId="43AECCC4" w14:textId="13A2A282" w:rsidR="00115458" w:rsidRPr="009F36E9" w:rsidRDefault="00115458" w:rsidP="00930F17">
            <w:r w:rsidRPr="009F36E9">
              <w:t>Eher hoch</w:t>
            </w:r>
          </w:p>
        </w:tc>
        <w:tc>
          <w:tcPr>
            <w:tcW w:w="4069" w:type="dxa"/>
            <w:noWrap/>
          </w:tcPr>
          <w:p w14:paraId="23F246BC" w14:textId="77777777" w:rsidR="00115458" w:rsidRPr="009F36E9" w:rsidRDefault="00115458" w:rsidP="00930F17"/>
        </w:tc>
      </w:tr>
      <w:tr w:rsidR="00115458" w:rsidRPr="009F36E9" w14:paraId="78281163" w14:textId="77777777" w:rsidTr="00115458">
        <w:trPr>
          <w:trHeight w:val="290"/>
        </w:trPr>
        <w:tc>
          <w:tcPr>
            <w:tcW w:w="1577" w:type="dxa"/>
            <w:noWrap/>
          </w:tcPr>
          <w:p w14:paraId="027AA617" w14:textId="77777777" w:rsidR="00115458" w:rsidRPr="009F36E9" w:rsidRDefault="00115458" w:rsidP="00930F17"/>
        </w:tc>
        <w:tc>
          <w:tcPr>
            <w:tcW w:w="3442" w:type="dxa"/>
            <w:noWrap/>
          </w:tcPr>
          <w:p w14:paraId="36427A33" w14:textId="77777777" w:rsidR="00115458" w:rsidRPr="009F36E9" w:rsidRDefault="00115458" w:rsidP="00930F17"/>
        </w:tc>
        <w:tc>
          <w:tcPr>
            <w:tcW w:w="5342" w:type="dxa"/>
            <w:noWrap/>
          </w:tcPr>
          <w:p w14:paraId="2F56D910" w14:textId="7C6EFFCF" w:rsidR="00115458" w:rsidRPr="009F36E9" w:rsidRDefault="00115458" w:rsidP="00930F17">
            <w:r>
              <w:t>Mäßig</w:t>
            </w:r>
          </w:p>
        </w:tc>
        <w:tc>
          <w:tcPr>
            <w:tcW w:w="4069" w:type="dxa"/>
            <w:noWrap/>
          </w:tcPr>
          <w:p w14:paraId="31D1FFD3" w14:textId="77777777" w:rsidR="00115458" w:rsidRPr="009F36E9" w:rsidRDefault="00115458" w:rsidP="00930F17"/>
        </w:tc>
      </w:tr>
      <w:tr w:rsidR="00115458" w:rsidRPr="009F36E9" w14:paraId="0405CC66" w14:textId="77777777" w:rsidTr="00115458">
        <w:trPr>
          <w:trHeight w:val="290"/>
        </w:trPr>
        <w:tc>
          <w:tcPr>
            <w:tcW w:w="1577" w:type="dxa"/>
            <w:noWrap/>
          </w:tcPr>
          <w:p w14:paraId="3430027E" w14:textId="77777777" w:rsidR="00115458" w:rsidRPr="009F36E9" w:rsidRDefault="00115458" w:rsidP="00930F17"/>
        </w:tc>
        <w:tc>
          <w:tcPr>
            <w:tcW w:w="3442" w:type="dxa"/>
            <w:noWrap/>
          </w:tcPr>
          <w:p w14:paraId="30DC7B9C" w14:textId="77777777" w:rsidR="00115458" w:rsidRPr="009F36E9" w:rsidRDefault="00115458" w:rsidP="00930F17"/>
        </w:tc>
        <w:tc>
          <w:tcPr>
            <w:tcW w:w="5342" w:type="dxa"/>
            <w:noWrap/>
          </w:tcPr>
          <w:p w14:paraId="157ECF5D" w14:textId="1867A283" w:rsidR="00115458" w:rsidRPr="009F36E9" w:rsidRDefault="00115458" w:rsidP="00930F17">
            <w:r w:rsidRPr="009F36E9">
              <w:t>Eher gering</w:t>
            </w:r>
          </w:p>
        </w:tc>
        <w:tc>
          <w:tcPr>
            <w:tcW w:w="4069" w:type="dxa"/>
            <w:noWrap/>
          </w:tcPr>
          <w:p w14:paraId="3CE5E566" w14:textId="77777777" w:rsidR="00115458" w:rsidRPr="009F36E9" w:rsidRDefault="00115458" w:rsidP="00930F17"/>
        </w:tc>
      </w:tr>
      <w:tr w:rsidR="00115458" w:rsidRPr="009F36E9" w14:paraId="7E43AFEC" w14:textId="77777777" w:rsidTr="00115458">
        <w:trPr>
          <w:trHeight w:val="290"/>
        </w:trPr>
        <w:tc>
          <w:tcPr>
            <w:tcW w:w="1577" w:type="dxa"/>
            <w:noWrap/>
          </w:tcPr>
          <w:p w14:paraId="6D7F0BDD" w14:textId="77777777" w:rsidR="00115458" w:rsidRPr="009F36E9" w:rsidRDefault="00115458" w:rsidP="00930F17"/>
        </w:tc>
        <w:tc>
          <w:tcPr>
            <w:tcW w:w="3442" w:type="dxa"/>
            <w:noWrap/>
          </w:tcPr>
          <w:p w14:paraId="3DF720EF" w14:textId="77777777" w:rsidR="00115458" w:rsidRPr="009F36E9" w:rsidRDefault="00115458" w:rsidP="00930F17"/>
        </w:tc>
        <w:tc>
          <w:tcPr>
            <w:tcW w:w="5342" w:type="dxa"/>
            <w:noWrap/>
          </w:tcPr>
          <w:p w14:paraId="4CB75035" w14:textId="5AD23835" w:rsidR="00115458" w:rsidRPr="009F36E9" w:rsidRDefault="00115458" w:rsidP="00930F17">
            <w:r w:rsidRPr="009F36E9">
              <w:t>Gering</w:t>
            </w:r>
          </w:p>
        </w:tc>
        <w:tc>
          <w:tcPr>
            <w:tcW w:w="4069" w:type="dxa"/>
            <w:noWrap/>
          </w:tcPr>
          <w:p w14:paraId="2F8CE3DC" w14:textId="77777777" w:rsidR="00115458" w:rsidRPr="009F36E9" w:rsidRDefault="00115458" w:rsidP="00930F17"/>
        </w:tc>
      </w:tr>
      <w:tr w:rsidR="00115458" w:rsidRPr="009F36E9" w14:paraId="46C60036" w14:textId="77777777" w:rsidTr="00115458">
        <w:trPr>
          <w:trHeight w:val="290"/>
        </w:trPr>
        <w:tc>
          <w:tcPr>
            <w:tcW w:w="1577" w:type="dxa"/>
            <w:shd w:val="clear" w:color="auto" w:fill="D5BFD2"/>
            <w:noWrap/>
            <w:hideMark/>
          </w:tcPr>
          <w:p w14:paraId="56F201C4" w14:textId="5CAC0159" w:rsidR="00115458" w:rsidRPr="009F36E9" w:rsidRDefault="00115458" w:rsidP="00930F17">
            <w:r>
              <w:t>3</w:t>
            </w:r>
          </w:p>
        </w:tc>
        <w:tc>
          <w:tcPr>
            <w:tcW w:w="8784" w:type="dxa"/>
            <w:gridSpan w:val="2"/>
            <w:shd w:val="clear" w:color="auto" w:fill="D5BFD2"/>
            <w:hideMark/>
          </w:tcPr>
          <w:p w14:paraId="1D3A9B5D" w14:textId="77777777" w:rsidR="00115458" w:rsidRPr="009F36E9" w:rsidRDefault="00115458" w:rsidP="00930F17">
            <w:pPr>
              <w:rPr>
                <w:b/>
                <w:bCs/>
              </w:rPr>
            </w:pPr>
            <w:r w:rsidRPr="009F36E9">
              <w:rPr>
                <w:b/>
                <w:bCs/>
              </w:rPr>
              <w:t>Bitte beurteilen Sie folgende Aussagen im Hinblick auf die Frage: Welchen Mehrwert müsste ein Register bieten, damit Sie daran teilnehmen?</w:t>
            </w:r>
          </w:p>
        </w:tc>
        <w:tc>
          <w:tcPr>
            <w:tcW w:w="4069" w:type="dxa"/>
            <w:shd w:val="clear" w:color="auto" w:fill="D5BFD2"/>
            <w:noWrap/>
            <w:hideMark/>
          </w:tcPr>
          <w:p w14:paraId="6C670C7C" w14:textId="77777777" w:rsidR="00115458" w:rsidRPr="009F36E9" w:rsidRDefault="00115458" w:rsidP="00930F17">
            <w:r w:rsidRPr="009F36E9">
              <w:t>Single Antwortmöglichkeit/ Aussage</w:t>
            </w:r>
          </w:p>
        </w:tc>
      </w:tr>
      <w:tr w:rsidR="00115458" w:rsidRPr="009F36E9" w14:paraId="7F13250F" w14:textId="77777777" w:rsidTr="00115458">
        <w:trPr>
          <w:trHeight w:val="580"/>
        </w:trPr>
        <w:tc>
          <w:tcPr>
            <w:tcW w:w="1577" w:type="dxa"/>
            <w:noWrap/>
            <w:hideMark/>
          </w:tcPr>
          <w:p w14:paraId="3502F5E1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hideMark/>
          </w:tcPr>
          <w:p w14:paraId="4D9F7F8C" w14:textId="77777777" w:rsidR="00115458" w:rsidRPr="009F36E9" w:rsidRDefault="00115458" w:rsidP="00930F17">
            <w:r w:rsidRPr="009F36E9">
              <w:t>Regelmäßiges Feedback der Daten</w:t>
            </w:r>
          </w:p>
        </w:tc>
        <w:tc>
          <w:tcPr>
            <w:tcW w:w="9411" w:type="dxa"/>
            <w:gridSpan w:val="2"/>
            <w:noWrap/>
            <w:hideMark/>
          </w:tcPr>
          <w:p w14:paraId="7AECEA48" w14:textId="002675A2" w:rsidR="00115458" w:rsidRPr="009F36E9" w:rsidRDefault="00115458" w:rsidP="00930F17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115458" w:rsidRPr="009F36E9" w14:paraId="6AAE3D54" w14:textId="77777777" w:rsidTr="00115458">
        <w:trPr>
          <w:trHeight w:val="870"/>
        </w:trPr>
        <w:tc>
          <w:tcPr>
            <w:tcW w:w="1577" w:type="dxa"/>
            <w:noWrap/>
            <w:hideMark/>
          </w:tcPr>
          <w:p w14:paraId="1C81B5C0" w14:textId="77777777" w:rsidR="00115458" w:rsidRPr="009F36E9" w:rsidRDefault="00115458" w:rsidP="00CA2FA0">
            <w:r w:rsidRPr="009F36E9">
              <w:t> </w:t>
            </w:r>
          </w:p>
        </w:tc>
        <w:tc>
          <w:tcPr>
            <w:tcW w:w="3442" w:type="dxa"/>
            <w:hideMark/>
          </w:tcPr>
          <w:p w14:paraId="37263F9F" w14:textId="4958A495" w:rsidR="00115458" w:rsidRPr="009F36E9" w:rsidRDefault="00115458" w:rsidP="00CA2FA0">
            <w:r w:rsidRPr="009F36E9">
              <w:t xml:space="preserve">Aufbereitung in einem </w:t>
            </w:r>
            <w:r>
              <w:t xml:space="preserve">individuellen </w:t>
            </w:r>
            <w:r w:rsidRPr="009F36E9">
              <w:t>einrichtungs</w:t>
            </w:r>
            <w:r>
              <w:t>bezogenen</w:t>
            </w:r>
            <w:r w:rsidRPr="009F36E9">
              <w:t xml:space="preserve"> Bericht</w:t>
            </w:r>
          </w:p>
        </w:tc>
        <w:tc>
          <w:tcPr>
            <w:tcW w:w="9411" w:type="dxa"/>
            <w:gridSpan w:val="2"/>
            <w:noWrap/>
            <w:hideMark/>
          </w:tcPr>
          <w:p w14:paraId="51638B6E" w14:textId="68AEBD78" w:rsidR="00115458" w:rsidRPr="009F36E9" w:rsidRDefault="00115458" w:rsidP="00CA2FA0">
            <w:r w:rsidRPr="003B667B">
              <w:t>sehr wichtig, eher wichtig, weder noch, eher nicht wichtig, gar nicht wichtig</w:t>
            </w:r>
          </w:p>
        </w:tc>
      </w:tr>
      <w:tr w:rsidR="00115458" w:rsidRPr="009F36E9" w14:paraId="7C80F457" w14:textId="77777777" w:rsidTr="00115458">
        <w:trPr>
          <w:trHeight w:val="580"/>
        </w:trPr>
        <w:tc>
          <w:tcPr>
            <w:tcW w:w="1577" w:type="dxa"/>
            <w:noWrap/>
            <w:hideMark/>
          </w:tcPr>
          <w:p w14:paraId="3973C09E" w14:textId="77777777" w:rsidR="00115458" w:rsidRPr="009F36E9" w:rsidRDefault="00115458" w:rsidP="00CA2FA0">
            <w:r w:rsidRPr="009F36E9">
              <w:t> </w:t>
            </w:r>
          </w:p>
        </w:tc>
        <w:tc>
          <w:tcPr>
            <w:tcW w:w="3442" w:type="dxa"/>
            <w:hideMark/>
          </w:tcPr>
          <w:p w14:paraId="28B145F7" w14:textId="77777777" w:rsidR="00115458" w:rsidRPr="009F36E9" w:rsidRDefault="00115458" w:rsidP="00CA2FA0">
            <w:r w:rsidRPr="009F36E9">
              <w:t>Vergleichsmöglichkeiten mit anderen Einrichtungen</w:t>
            </w:r>
          </w:p>
        </w:tc>
        <w:tc>
          <w:tcPr>
            <w:tcW w:w="9411" w:type="dxa"/>
            <w:gridSpan w:val="2"/>
            <w:noWrap/>
            <w:hideMark/>
          </w:tcPr>
          <w:p w14:paraId="33D5E308" w14:textId="12A7A087" w:rsidR="00115458" w:rsidRPr="009F36E9" w:rsidRDefault="00115458" w:rsidP="00CA2FA0">
            <w:r w:rsidRPr="003B667B">
              <w:t>sehr wichtig, eher wichtig, weder noch, eher nicht wichtig, gar nicht wichtig</w:t>
            </w:r>
          </w:p>
        </w:tc>
      </w:tr>
      <w:tr w:rsidR="00115458" w:rsidRPr="009F36E9" w14:paraId="178CD186" w14:textId="77777777" w:rsidTr="00115458">
        <w:trPr>
          <w:trHeight w:val="580"/>
        </w:trPr>
        <w:tc>
          <w:tcPr>
            <w:tcW w:w="1577" w:type="dxa"/>
            <w:noWrap/>
            <w:hideMark/>
          </w:tcPr>
          <w:p w14:paraId="7A2AB539" w14:textId="77777777" w:rsidR="00115458" w:rsidRPr="009F36E9" w:rsidRDefault="00115458" w:rsidP="00CA2FA0">
            <w:r w:rsidRPr="009F36E9">
              <w:t> </w:t>
            </w:r>
          </w:p>
        </w:tc>
        <w:tc>
          <w:tcPr>
            <w:tcW w:w="3442" w:type="dxa"/>
            <w:hideMark/>
          </w:tcPr>
          <w:p w14:paraId="53774338" w14:textId="77E9032B" w:rsidR="00115458" w:rsidRPr="009F36E9" w:rsidRDefault="00115458" w:rsidP="00CA2FA0">
            <w:r w:rsidRPr="009F36E9">
              <w:t>Austauschmöglichkeiten mit anderen Einrichtung</w:t>
            </w:r>
            <w:r>
              <w:t>en</w:t>
            </w:r>
          </w:p>
        </w:tc>
        <w:tc>
          <w:tcPr>
            <w:tcW w:w="9411" w:type="dxa"/>
            <w:gridSpan w:val="2"/>
            <w:noWrap/>
            <w:hideMark/>
          </w:tcPr>
          <w:p w14:paraId="215A8A65" w14:textId="43C61F27" w:rsidR="00115458" w:rsidRPr="009F36E9" w:rsidRDefault="00115458" w:rsidP="00CA2FA0">
            <w:r w:rsidRPr="003B667B">
              <w:t>sehr wichtig, eher wichtig, weder noch, eher nicht wichtig, gar nicht wichtig</w:t>
            </w:r>
          </w:p>
        </w:tc>
      </w:tr>
      <w:tr w:rsidR="00115458" w:rsidRPr="009F36E9" w14:paraId="7016A655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104EC053" w14:textId="77777777" w:rsidR="00115458" w:rsidRPr="009F36E9" w:rsidRDefault="00115458" w:rsidP="00CA2FA0">
            <w:r w:rsidRPr="009F36E9">
              <w:t> </w:t>
            </w:r>
          </w:p>
        </w:tc>
        <w:tc>
          <w:tcPr>
            <w:tcW w:w="3442" w:type="dxa"/>
            <w:hideMark/>
          </w:tcPr>
          <w:p w14:paraId="3834DDEF" w14:textId="77777777" w:rsidR="00115458" w:rsidRPr="009F36E9" w:rsidRDefault="00115458" w:rsidP="00CA2FA0">
            <w:r w:rsidRPr="009F36E9">
              <w:t>Nutzung der eigenen Daten</w:t>
            </w:r>
          </w:p>
        </w:tc>
        <w:tc>
          <w:tcPr>
            <w:tcW w:w="9411" w:type="dxa"/>
            <w:gridSpan w:val="2"/>
            <w:noWrap/>
            <w:hideMark/>
          </w:tcPr>
          <w:p w14:paraId="5F32F2FD" w14:textId="5458F807" w:rsidR="00115458" w:rsidRPr="009F36E9" w:rsidRDefault="00115458" w:rsidP="00CA2FA0">
            <w:r w:rsidRPr="003B667B">
              <w:t>sehr wichtig, eher wichtig, weder noch, eher nicht wichtig, gar nicht wichtig</w:t>
            </w:r>
          </w:p>
        </w:tc>
      </w:tr>
      <w:tr w:rsidR="00115458" w:rsidRPr="009F36E9" w14:paraId="510EDC3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2FF7FC19" w14:textId="77777777" w:rsidR="00115458" w:rsidRPr="009F36E9" w:rsidRDefault="00115458" w:rsidP="00CA2FA0">
            <w:r w:rsidRPr="009F36E9">
              <w:t> </w:t>
            </w:r>
          </w:p>
        </w:tc>
        <w:tc>
          <w:tcPr>
            <w:tcW w:w="3442" w:type="dxa"/>
            <w:hideMark/>
          </w:tcPr>
          <w:p w14:paraId="578F103D" w14:textId="36CE4A0C" w:rsidR="00115458" w:rsidRPr="009F36E9" w:rsidRDefault="00115458" w:rsidP="00CA2FA0">
            <w:r w:rsidRPr="009F36E9">
              <w:t>Anerkennung für</w:t>
            </w:r>
            <w:r>
              <w:t xml:space="preserve"> eine</w:t>
            </w:r>
            <w:r w:rsidRPr="009F36E9">
              <w:t xml:space="preserve"> Zertifizierung</w:t>
            </w:r>
          </w:p>
        </w:tc>
        <w:tc>
          <w:tcPr>
            <w:tcW w:w="9411" w:type="dxa"/>
            <w:gridSpan w:val="2"/>
            <w:noWrap/>
            <w:hideMark/>
          </w:tcPr>
          <w:p w14:paraId="266EE71A" w14:textId="742FF936" w:rsidR="00115458" w:rsidRPr="009F36E9" w:rsidRDefault="00115458" w:rsidP="00CA2FA0">
            <w:r w:rsidRPr="003B667B">
              <w:t>sehr wichtig, eher wichtig, weder noch, eher nicht wichtig, gar nicht wichtig</w:t>
            </w:r>
          </w:p>
        </w:tc>
      </w:tr>
      <w:tr w:rsidR="00115458" w:rsidRPr="009F36E9" w14:paraId="1A8D80FF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2243587" w14:textId="77777777" w:rsidR="00115458" w:rsidRPr="009F36E9" w:rsidRDefault="00115458" w:rsidP="00930F17">
            <w:r w:rsidRPr="009F36E9">
              <w:t> </w:t>
            </w:r>
          </w:p>
        </w:tc>
        <w:tc>
          <w:tcPr>
            <w:tcW w:w="3442" w:type="dxa"/>
            <w:noWrap/>
            <w:hideMark/>
          </w:tcPr>
          <w:p w14:paraId="02265151" w14:textId="09A8A1B1" w:rsidR="00115458" w:rsidRPr="009F36E9" w:rsidRDefault="00115458" w:rsidP="00930F17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Sonstiges</w:t>
            </w:r>
            <w:r>
              <w:rPr>
                <w:i/>
                <w:iCs/>
              </w:rPr>
              <w:t xml:space="preserve"> (bitte angeben) </w:t>
            </w:r>
            <w:r w:rsidRPr="009F36E9">
              <w:rPr>
                <w:i/>
                <w:iCs/>
              </w:rPr>
              <w:t xml:space="preserve"> Freitext</w:t>
            </w:r>
          </w:p>
        </w:tc>
        <w:tc>
          <w:tcPr>
            <w:tcW w:w="5342" w:type="dxa"/>
            <w:noWrap/>
            <w:hideMark/>
          </w:tcPr>
          <w:p w14:paraId="130A38AA" w14:textId="4529D8C2" w:rsidR="00115458" w:rsidRPr="009F36E9" w:rsidRDefault="00115458" w:rsidP="00930F17">
            <w:r w:rsidRPr="009F36E9">
              <w:t> </w:t>
            </w:r>
            <w:bookmarkStart w:id="0" w:name="_GoBack"/>
            <w:r w:rsidRPr="009F36E9">
              <w:rPr>
                <w:i/>
                <w:iCs/>
              </w:rPr>
              <w:t xml:space="preserve"> Freitext</w:t>
            </w:r>
            <w:bookmarkEnd w:id="0"/>
          </w:p>
        </w:tc>
        <w:tc>
          <w:tcPr>
            <w:tcW w:w="4069" w:type="dxa"/>
            <w:noWrap/>
            <w:hideMark/>
          </w:tcPr>
          <w:p w14:paraId="0A2C99FF" w14:textId="77777777" w:rsidR="00115458" w:rsidRPr="009F36E9" w:rsidRDefault="00115458" w:rsidP="00930F17">
            <w:r w:rsidRPr="009F36E9">
              <w:t> </w:t>
            </w:r>
          </w:p>
        </w:tc>
      </w:tr>
      <w:tr w:rsidR="00115458" w:rsidRPr="009F36E9" w14:paraId="230E3733" w14:textId="77777777" w:rsidTr="00115458">
        <w:trPr>
          <w:trHeight w:val="290"/>
        </w:trPr>
        <w:tc>
          <w:tcPr>
            <w:tcW w:w="1577" w:type="dxa"/>
            <w:noWrap/>
            <w:hideMark/>
          </w:tcPr>
          <w:p w14:paraId="419A7A72" w14:textId="77777777" w:rsidR="00115458" w:rsidRPr="009F36E9" w:rsidRDefault="00115458" w:rsidP="00930F17"/>
        </w:tc>
        <w:tc>
          <w:tcPr>
            <w:tcW w:w="3442" w:type="dxa"/>
            <w:noWrap/>
            <w:hideMark/>
          </w:tcPr>
          <w:p w14:paraId="5E585003" w14:textId="77777777" w:rsidR="00115458" w:rsidRPr="009F36E9" w:rsidRDefault="00115458" w:rsidP="00930F17"/>
        </w:tc>
        <w:tc>
          <w:tcPr>
            <w:tcW w:w="5342" w:type="dxa"/>
            <w:noWrap/>
            <w:hideMark/>
          </w:tcPr>
          <w:p w14:paraId="7D0272CE" w14:textId="77777777" w:rsidR="00115458" w:rsidRPr="009F36E9" w:rsidRDefault="00115458" w:rsidP="00930F17"/>
        </w:tc>
        <w:tc>
          <w:tcPr>
            <w:tcW w:w="4069" w:type="dxa"/>
            <w:noWrap/>
            <w:hideMark/>
          </w:tcPr>
          <w:p w14:paraId="61FB425E" w14:textId="77777777" w:rsidR="00115458" w:rsidRPr="009F36E9" w:rsidRDefault="00115458" w:rsidP="00930F17"/>
        </w:tc>
      </w:tr>
    </w:tbl>
    <w:p w14:paraId="73686AAD" w14:textId="77777777" w:rsidR="009507B8" w:rsidRDefault="009507B8"/>
    <w:sectPr w:rsidR="009507B8" w:rsidSect="00C3070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D5E60F" w14:textId="77777777" w:rsidR="0012453C" w:rsidRDefault="0012453C" w:rsidP="00A66341">
      <w:pPr>
        <w:spacing w:after="0" w:line="240" w:lineRule="auto"/>
      </w:pPr>
      <w:r>
        <w:separator/>
      </w:r>
    </w:p>
  </w:endnote>
  <w:endnote w:type="continuationSeparator" w:id="0">
    <w:p w14:paraId="093A1A57" w14:textId="77777777" w:rsidR="0012453C" w:rsidRDefault="0012453C" w:rsidP="00A66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868ADE" w14:textId="77777777" w:rsidR="0012453C" w:rsidRDefault="0012453C" w:rsidP="00A66341">
      <w:pPr>
        <w:spacing w:after="0" w:line="240" w:lineRule="auto"/>
      </w:pPr>
      <w:r>
        <w:separator/>
      </w:r>
    </w:p>
  </w:footnote>
  <w:footnote w:type="continuationSeparator" w:id="0">
    <w:p w14:paraId="1EBBE2DE" w14:textId="77777777" w:rsidR="0012453C" w:rsidRDefault="0012453C" w:rsidP="00A663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F733F"/>
    <w:multiLevelType w:val="hybridMultilevel"/>
    <w:tmpl w:val="F62472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945E1"/>
    <w:multiLevelType w:val="hybridMultilevel"/>
    <w:tmpl w:val="D3E2350E"/>
    <w:lvl w:ilvl="0" w:tplc="19F655B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6E9"/>
    <w:rsid w:val="0002201C"/>
    <w:rsid w:val="000315D3"/>
    <w:rsid w:val="00032DEB"/>
    <w:rsid w:val="00040AB6"/>
    <w:rsid w:val="000536FA"/>
    <w:rsid w:val="00056CDA"/>
    <w:rsid w:val="00060ABF"/>
    <w:rsid w:val="00065C43"/>
    <w:rsid w:val="00071E14"/>
    <w:rsid w:val="00076464"/>
    <w:rsid w:val="00077FC2"/>
    <w:rsid w:val="000832B0"/>
    <w:rsid w:val="00085721"/>
    <w:rsid w:val="000867E1"/>
    <w:rsid w:val="0009047A"/>
    <w:rsid w:val="00090C3B"/>
    <w:rsid w:val="00094548"/>
    <w:rsid w:val="000C4A68"/>
    <w:rsid w:val="000C6211"/>
    <w:rsid w:val="000F4B57"/>
    <w:rsid w:val="00101D0B"/>
    <w:rsid w:val="001043D5"/>
    <w:rsid w:val="00106AF8"/>
    <w:rsid w:val="00115458"/>
    <w:rsid w:val="00117779"/>
    <w:rsid w:val="00121B0B"/>
    <w:rsid w:val="0012453C"/>
    <w:rsid w:val="001260BD"/>
    <w:rsid w:val="00127C28"/>
    <w:rsid w:val="00133AEA"/>
    <w:rsid w:val="001340B8"/>
    <w:rsid w:val="00137D2C"/>
    <w:rsid w:val="0014640B"/>
    <w:rsid w:val="00150BD8"/>
    <w:rsid w:val="00155A7C"/>
    <w:rsid w:val="00166FF1"/>
    <w:rsid w:val="00170CE0"/>
    <w:rsid w:val="00174599"/>
    <w:rsid w:val="00187ED4"/>
    <w:rsid w:val="00196AE5"/>
    <w:rsid w:val="001B4CB7"/>
    <w:rsid w:val="001B640B"/>
    <w:rsid w:val="001C08D0"/>
    <w:rsid w:val="001C5962"/>
    <w:rsid w:val="001D26D9"/>
    <w:rsid w:val="001D39A7"/>
    <w:rsid w:val="001D7FEE"/>
    <w:rsid w:val="0020512D"/>
    <w:rsid w:val="00216ABC"/>
    <w:rsid w:val="00255CE8"/>
    <w:rsid w:val="00262B10"/>
    <w:rsid w:val="00282FF3"/>
    <w:rsid w:val="00286432"/>
    <w:rsid w:val="002A628D"/>
    <w:rsid w:val="002A76A0"/>
    <w:rsid w:val="002B06AE"/>
    <w:rsid w:val="002B5FC9"/>
    <w:rsid w:val="002C7A57"/>
    <w:rsid w:val="002D098F"/>
    <w:rsid w:val="002D2B1D"/>
    <w:rsid w:val="002E6172"/>
    <w:rsid w:val="002F3585"/>
    <w:rsid w:val="00300CED"/>
    <w:rsid w:val="00307522"/>
    <w:rsid w:val="0031428C"/>
    <w:rsid w:val="003203C1"/>
    <w:rsid w:val="003310BD"/>
    <w:rsid w:val="00333334"/>
    <w:rsid w:val="00344F1B"/>
    <w:rsid w:val="00351F18"/>
    <w:rsid w:val="00352643"/>
    <w:rsid w:val="00355C00"/>
    <w:rsid w:val="00362646"/>
    <w:rsid w:val="0036396E"/>
    <w:rsid w:val="003810FD"/>
    <w:rsid w:val="00386F7E"/>
    <w:rsid w:val="003876BC"/>
    <w:rsid w:val="003A72C9"/>
    <w:rsid w:val="003B22CD"/>
    <w:rsid w:val="003C23C3"/>
    <w:rsid w:val="003C2438"/>
    <w:rsid w:val="003D12CB"/>
    <w:rsid w:val="003E483B"/>
    <w:rsid w:val="003F093B"/>
    <w:rsid w:val="003F2C51"/>
    <w:rsid w:val="00404A48"/>
    <w:rsid w:val="00411630"/>
    <w:rsid w:val="0041446E"/>
    <w:rsid w:val="00427925"/>
    <w:rsid w:val="00435E32"/>
    <w:rsid w:val="00435ECD"/>
    <w:rsid w:val="004506EB"/>
    <w:rsid w:val="00457BF4"/>
    <w:rsid w:val="004A75DA"/>
    <w:rsid w:val="004C6451"/>
    <w:rsid w:val="004D11FD"/>
    <w:rsid w:val="004D6693"/>
    <w:rsid w:val="004F19A8"/>
    <w:rsid w:val="004F4F89"/>
    <w:rsid w:val="004F5C7C"/>
    <w:rsid w:val="004F7889"/>
    <w:rsid w:val="00510296"/>
    <w:rsid w:val="00522E7B"/>
    <w:rsid w:val="00525ABF"/>
    <w:rsid w:val="00553FE0"/>
    <w:rsid w:val="00556D6E"/>
    <w:rsid w:val="00564B3B"/>
    <w:rsid w:val="00567972"/>
    <w:rsid w:val="00582659"/>
    <w:rsid w:val="0058397E"/>
    <w:rsid w:val="00591B14"/>
    <w:rsid w:val="005A036A"/>
    <w:rsid w:val="005A3E32"/>
    <w:rsid w:val="005B467C"/>
    <w:rsid w:val="005C0371"/>
    <w:rsid w:val="005D35F1"/>
    <w:rsid w:val="005D41E9"/>
    <w:rsid w:val="005E1FAD"/>
    <w:rsid w:val="005E69DD"/>
    <w:rsid w:val="005F1884"/>
    <w:rsid w:val="00601A03"/>
    <w:rsid w:val="00602212"/>
    <w:rsid w:val="00610708"/>
    <w:rsid w:val="00617576"/>
    <w:rsid w:val="00617981"/>
    <w:rsid w:val="00625A57"/>
    <w:rsid w:val="006456BE"/>
    <w:rsid w:val="006478A3"/>
    <w:rsid w:val="00660C14"/>
    <w:rsid w:val="006667D7"/>
    <w:rsid w:val="00670E9C"/>
    <w:rsid w:val="006718B6"/>
    <w:rsid w:val="00673A2F"/>
    <w:rsid w:val="00690D2F"/>
    <w:rsid w:val="006960BE"/>
    <w:rsid w:val="00697102"/>
    <w:rsid w:val="006B09D8"/>
    <w:rsid w:val="006D02F2"/>
    <w:rsid w:val="00710F4B"/>
    <w:rsid w:val="00711E1A"/>
    <w:rsid w:val="00714D32"/>
    <w:rsid w:val="00717BB3"/>
    <w:rsid w:val="007226DA"/>
    <w:rsid w:val="00751806"/>
    <w:rsid w:val="007547D7"/>
    <w:rsid w:val="00756766"/>
    <w:rsid w:val="00773A17"/>
    <w:rsid w:val="007752FB"/>
    <w:rsid w:val="00787A80"/>
    <w:rsid w:val="00787F5E"/>
    <w:rsid w:val="00791CEF"/>
    <w:rsid w:val="007A663D"/>
    <w:rsid w:val="007C41AB"/>
    <w:rsid w:val="007C58E8"/>
    <w:rsid w:val="007F386D"/>
    <w:rsid w:val="008039E1"/>
    <w:rsid w:val="00811355"/>
    <w:rsid w:val="008325CB"/>
    <w:rsid w:val="008344F4"/>
    <w:rsid w:val="0084090D"/>
    <w:rsid w:val="00846A82"/>
    <w:rsid w:val="008477B9"/>
    <w:rsid w:val="00855568"/>
    <w:rsid w:val="00857EDC"/>
    <w:rsid w:val="008733C8"/>
    <w:rsid w:val="00882F20"/>
    <w:rsid w:val="00883CAA"/>
    <w:rsid w:val="008B503C"/>
    <w:rsid w:val="008C5375"/>
    <w:rsid w:val="008E35A6"/>
    <w:rsid w:val="00904D1D"/>
    <w:rsid w:val="00930F17"/>
    <w:rsid w:val="00931BCE"/>
    <w:rsid w:val="00941545"/>
    <w:rsid w:val="009507B8"/>
    <w:rsid w:val="00951726"/>
    <w:rsid w:val="00955F13"/>
    <w:rsid w:val="00956A87"/>
    <w:rsid w:val="00964960"/>
    <w:rsid w:val="00970C2C"/>
    <w:rsid w:val="00976E0D"/>
    <w:rsid w:val="00992EE4"/>
    <w:rsid w:val="00995878"/>
    <w:rsid w:val="009B152B"/>
    <w:rsid w:val="009B3442"/>
    <w:rsid w:val="009C30F2"/>
    <w:rsid w:val="009D2E7E"/>
    <w:rsid w:val="009E3ED2"/>
    <w:rsid w:val="009E5359"/>
    <w:rsid w:val="009E5B34"/>
    <w:rsid w:val="009F11A2"/>
    <w:rsid w:val="009F36E9"/>
    <w:rsid w:val="009F43C5"/>
    <w:rsid w:val="00A31A1E"/>
    <w:rsid w:val="00A51926"/>
    <w:rsid w:val="00A615C7"/>
    <w:rsid w:val="00A66341"/>
    <w:rsid w:val="00A74120"/>
    <w:rsid w:val="00A75236"/>
    <w:rsid w:val="00A97F67"/>
    <w:rsid w:val="00AA45AE"/>
    <w:rsid w:val="00AA4EE4"/>
    <w:rsid w:val="00AC3628"/>
    <w:rsid w:val="00AD0E32"/>
    <w:rsid w:val="00AD4FB9"/>
    <w:rsid w:val="00AE020E"/>
    <w:rsid w:val="00AF5945"/>
    <w:rsid w:val="00B17A2F"/>
    <w:rsid w:val="00B21DBC"/>
    <w:rsid w:val="00B31ABF"/>
    <w:rsid w:val="00B336BD"/>
    <w:rsid w:val="00B42275"/>
    <w:rsid w:val="00B42701"/>
    <w:rsid w:val="00B4676F"/>
    <w:rsid w:val="00B526A4"/>
    <w:rsid w:val="00B60B9D"/>
    <w:rsid w:val="00B635BF"/>
    <w:rsid w:val="00B64C41"/>
    <w:rsid w:val="00B81991"/>
    <w:rsid w:val="00B9739E"/>
    <w:rsid w:val="00BB2E71"/>
    <w:rsid w:val="00BB3A5D"/>
    <w:rsid w:val="00BC521A"/>
    <w:rsid w:val="00BC5CAE"/>
    <w:rsid w:val="00BF1605"/>
    <w:rsid w:val="00C04CB4"/>
    <w:rsid w:val="00C10CBE"/>
    <w:rsid w:val="00C13257"/>
    <w:rsid w:val="00C205FD"/>
    <w:rsid w:val="00C30603"/>
    <w:rsid w:val="00C30700"/>
    <w:rsid w:val="00C30A48"/>
    <w:rsid w:val="00C400BA"/>
    <w:rsid w:val="00C41273"/>
    <w:rsid w:val="00C64832"/>
    <w:rsid w:val="00C73897"/>
    <w:rsid w:val="00C832E9"/>
    <w:rsid w:val="00C93A4E"/>
    <w:rsid w:val="00C95AD4"/>
    <w:rsid w:val="00CA0E2A"/>
    <w:rsid w:val="00CA2FA0"/>
    <w:rsid w:val="00CA3E5D"/>
    <w:rsid w:val="00CB0858"/>
    <w:rsid w:val="00CD4298"/>
    <w:rsid w:val="00CE3B89"/>
    <w:rsid w:val="00CF09EE"/>
    <w:rsid w:val="00CF13A1"/>
    <w:rsid w:val="00CF6554"/>
    <w:rsid w:val="00D0087C"/>
    <w:rsid w:val="00D36CBF"/>
    <w:rsid w:val="00D42407"/>
    <w:rsid w:val="00D539D7"/>
    <w:rsid w:val="00D627D5"/>
    <w:rsid w:val="00DA0D68"/>
    <w:rsid w:val="00DB1A47"/>
    <w:rsid w:val="00DB7946"/>
    <w:rsid w:val="00DC3BA4"/>
    <w:rsid w:val="00DC53C5"/>
    <w:rsid w:val="00DD3F3D"/>
    <w:rsid w:val="00DF119A"/>
    <w:rsid w:val="00E0309B"/>
    <w:rsid w:val="00E06303"/>
    <w:rsid w:val="00E10FAF"/>
    <w:rsid w:val="00E11719"/>
    <w:rsid w:val="00E470CA"/>
    <w:rsid w:val="00E5546A"/>
    <w:rsid w:val="00E731ED"/>
    <w:rsid w:val="00E909CF"/>
    <w:rsid w:val="00E93CA8"/>
    <w:rsid w:val="00EA21F3"/>
    <w:rsid w:val="00EA5A6D"/>
    <w:rsid w:val="00EB61E4"/>
    <w:rsid w:val="00EB71E0"/>
    <w:rsid w:val="00EC7E51"/>
    <w:rsid w:val="00F0599A"/>
    <w:rsid w:val="00F1084C"/>
    <w:rsid w:val="00F1246D"/>
    <w:rsid w:val="00F14DA7"/>
    <w:rsid w:val="00F408C3"/>
    <w:rsid w:val="00F47461"/>
    <w:rsid w:val="00F52684"/>
    <w:rsid w:val="00F563EE"/>
    <w:rsid w:val="00F77B6E"/>
    <w:rsid w:val="00F831A7"/>
    <w:rsid w:val="00FA4C2B"/>
    <w:rsid w:val="00FB30DC"/>
    <w:rsid w:val="00FC22D3"/>
    <w:rsid w:val="00FC4C3D"/>
    <w:rsid w:val="00FD1156"/>
    <w:rsid w:val="00FD2192"/>
    <w:rsid w:val="00FD739A"/>
    <w:rsid w:val="00FE18E3"/>
    <w:rsid w:val="00FF2AB5"/>
    <w:rsid w:val="00FF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0F0B8"/>
  <w15:chartTrackingRefBased/>
  <w15:docId w15:val="{086ECE17-0780-48D2-8552-584BA717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F36E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F36E9"/>
    <w:rPr>
      <w:color w:val="954F72"/>
      <w:u w:val="single"/>
    </w:rPr>
  </w:style>
  <w:style w:type="paragraph" w:customStyle="1" w:styleId="msonormal0">
    <w:name w:val="msonormal"/>
    <w:basedOn w:val="Standard"/>
    <w:rsid w:val="009F3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0">
    <w:name w:val="font0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paragraph" w:customStyle="1" w:styleId="font5">
    <w:name w:val="font5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de-DE"/>
      <w14:ligatures w14:val="none"/>
    </w:rPr>
  </w:style>
  <w:style w:type="paragraph" w:customStyle="1" w:styleId="font6">
    <w:name w:val="font6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font7">
    <w:name w:val="font7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8">
    <w:name w:val="font8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000000"/>
      <w:kern w:val="0"/>
      <w:sz w:val="18"/>
      <w:szCs w:val="18"/>
      <w:lang w:eastAsia="de-DE"/>
      <w14:ligatures w14:val="none"/>
    </w:rPr>
  </w:style>
  <w:style w:type="paragraph" w:customStyle="1" w:styleId="font9">
    <w:name w:val="font9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de-DE"/>
      <w14:ligatures w14:val="none"/>
    </w:rPr>
  </w:style>
  <w:style w:type="paragraph" w:customStyle="1" w:styleId="font10">
    <w:name w:val="font10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u w:val="single"/>
      <w:lang w:eastAsia="de-DE"/>
      <w14:ligatures w14:val="none"/>
    </w:rPr>
  </w:style>
  <w:style w:type="paragraph" w:customStyle="1" w:styleId="xl65">
    <w:name w:val="xl65"/>
    <w:basedOn w:val="Standard"/>
    <w:rsid w:val="009F36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9F36E9"/>
    <w:pPr>
      <w:pBdr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9F36E9"/>
    <w:pPr>
      <w:pBdr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69">
    <w:name w:val="xl69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1">
    <w:name w:val="xl71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2">
    <w:name w:val="xl72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3">
    <w:name w:val="xl73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5">
    <w:name w:val="xl75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6">
    <w:name w:val="xl7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8">
    <w:name w:val="xl78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9">
    <w:name w:val="xl79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80">
    <w:name w:val="xl8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2">
    <w:name w:val="xl8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3">
    <w:name w:val="xl83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4">
    <w:name w:val="xl84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5">
    <w:name w:val="xl85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6">
    <w:name w:val="xl8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7">
    <w:name w:val="xl8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8">
    <w:name w:val="xl88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89">
    <w:name w:val="xl89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0">
    <w:name w:val="xl9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1">
    <w:name w:val="xl9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2">
    <w:name w:val="xl9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3">
    <w:name w:val="xl93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4">
    <w:name w:val="xl94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95">
    <w:name w:val="xl95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6">
    <w:name w:val="xl96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7">
    <w:name w:val="xl97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98">
    <w:name w:val="xl98"/>
    <w:basedOn w:val="Standard"/>
    <w:rsid w:val="009F36E9"/>
    <w:pPr>
      <w:pBdr>
        <w:top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9">
    <w:name w:val="xl99"/>
    <w:basedOn w:val="Standard"/>
    <w:rsid w:val="009F36E9"/>
    <w:pPr>
      <w:pBdr>
        <w:top w:val="single" w:sz="4" w:space="0" w:color="auto"/>
      </w:pBdr>
      <w:shd w:val="clear" w:color="000000" w:fill="11DF4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0">
    <w:name w:val="xl10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1">
    <w:name w:val="xl10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2">
    <w:name w:val="xl10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3">
    <w:name w:val="xl103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4">
    <w:name w:val="xl104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5">
    <w:name w:val="xl105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106">
    <w:name w:val="xl10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7">
    <w:name w:val="xl10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8">
    <w:name w:val="xl108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9F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48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48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48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8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83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6483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AB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66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6341"/>
  </w:style>
  <w:style w:type="paragraph" w:styleId="Fuzeile">
    <w:name w:val="footer"/>
    <w:basedOn w:val="Standard"/>
    <w:link w:val="FuzeileZchn"/>
    <w:uiPriority w:val="99"/>
    <w:unhideWhenUsed/>
    <w:rsid w:val="00A66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6341"/>
  </w:style>
  <w:style w:type="paragraph" w:styleId="Listenabsatz">
    <w:name w:val="List Paragraph"/>
    <w:basedOn w:val="Standard"/>
    <w:uiPriority w:val="34"/>
    <w:qFormat/>
    <w:rsid w:val="00DB1A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6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173B9-707A-49F2-B2A5-7C7F0D042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571</Words>
  <Characters>16200</Characters>
  <Application>Microsoft Office Word</Application>
  <DocSecurity>0</DocSecurity>
  <Lines>135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na Hodiamont</dc:creator>
  <cp:keywords/>
  <dc:description/>
  <cp:lastModifiedBy>Katerina Hriskova</cp:lastModifiedBy>
  <cp:revision>3</cp:revision>
  <dcterms:created xsi:type="dcterms:W3CDTF">2025-07-22T20:04:00Z</dcterms:created>
  <dcterms:modified xsi:type="dcterms:W3CDTF">2025-07-22T20:05:00Z</dcterms:modified>
</cp:coreProperties>
</file>